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378FE" w14:textId="4C2D5717" w:rsidR="00572449" w:rsidRPr="00E26D3C" w:rsidRDefault="00345972" w:rsidP="00E02A12">
      <w:pPr>
        <w:spacing w:line="360" w:lineRule="auto"/>
        <w:jc w:val="left"/>
      </w:pPr>
      <w:r w:rsidRPr="00E26D3C">
        <w:t>Supplemental Material</w:t>
      </w:r>
      <w:r w:rsidR="00572449" w:rsidRPr="00E26D3C">
        <w:t xml:space="preserve"> </w:t>
      </w:r>
      <w:r w:rsidR="00432732" w:rsidRPr="00E26D3C">
        <w:t>(Tables S1 and S2)</w:t>
      </w:r>
    </w:p>
    <w:p w14:paraId="0262508E" w14:textId="757F21AE" w:rsidR="002C1D73" w:rsidRPr="00E26D3C" w:rsidRDefault="002C1D73" w:rsidP="00E02A12">
      <w:pPr>
        <w:pStyle w:val="Title"/>
        <w:spacing w:line="360" w:lineRule="auto"/>
      </w:pPr>
      <w:r w:rsidRPr="00E26D3C">
        <w:t>Vaccination in dermatology 202</w:t>
      </w:r>
      <w:r w:rsidR="00B76F51" w:rsidRPr="00E26D3C">
        <w:t>5</w:t>
      </w:r>
      <w:r w:rsidRPr="00E26D3C">
        <w:t xml:space="preserve">: update considering current recommendations of the German Standing Committee on Vaccination </w:t>
      </w:r>
    </w:p>
    <w:p w14:paraId="10B8FE07" w14:textId="77777777" w:rsidR="00572449" w:rsidRPr="00E26D3C" w:rsidRDefault="00572449" w:rsidP="00E02A12">
      <w:pPr>
        <w:spacing w:line="360" w:lineRule="auto"/>
        <w:rPr>
          <w:lang w:val="en-GB"/>
        </w:rPr>
      </w:pPr>
      <w:r w:rsidRPr="00E26D3C">
        <w:rPr>
          <w:lang w:val="en-GB"/>
        </w:rPr>
        <w:t>Johanna Stoevesandt</w:t>
      </w:r>
      <w:r w:rsidRPr="00E26D3C">
        <w:rPr>
          <w:vertAlign w:val="superscript"/>
          <w:lang w:val="en-GB"/>
        </w:rPr>
        <w:t>1</w:t>
      </w:r>
      <w:r w:rsidRPr="00E26D3C">
        <w:rPr>
          <w:lang w:val="en-GB"/>
        </w:rPr>
        <w:t>, Marc Schmalzing</w:t>
      </w:r>
      <w:r w:rsidRPr="00E26D3C">
        <w:rPr>
          <w:vertAlign w:val="superscript"/>
          <w:lang w:val="en-GB"/>
        </w:rPr>
        <w:t>2</w:t>
      </w:r>
      <w:r w:rsidRPr="00E26D3C">
        <w:rPr>
          <w:lang w:val="en-GB"/>
        </w:rPr>
        <w:t>, Sophia Mohme</w:t>
      </w:r>
      <w:r w:rsidRPr="00E26D3C">
        <w:rPr>
          <w:vertAlign w:val="superscript"/>
          <w:lang w:val="en-GB"/>
        </w:rPr>
        <w:t>1,3</w:t>
      </w:r>
      <w:r w:rsidRPr="00E26D3C">
        <w:rPr>
          <w:lang w:val="en-GB"/>
        </w:rPr>
        <w:t>, Matthias Goebeler</w:t>
      </w:r>
      <w:r w:rsidRPr="00E26D3C">
        <w:rPr>
          <w:vertAlign w:val="superscript"/>
          <w:lang w:val="en-GB"/>
        </w:rPr>
        <w:t>1</w:t>
      </w:r>
    </w:p>
    <w:p w14:paraId="23F60CFE" w14:textId="77777777" w:rsidR="00572449" w:rsidRPr="00E26D3C" w:rsidRDefault="00572449" w:rsidP="00E02A12">
      <w:pPr>
        <w:spacing w:line="360" w:lineRule="auto"/>
        <w:jc w:val="left"/>
        <w:rPr>
          <w:vertAlign w:val="superscript"/>
          <w:lang w:val="en-GB"/>
        </w:rPr>
      </w:pPr>
    </w:p>
    <w:p w14:paraId="0D8B7BB3" w14:textId="77777777" w:rsidR="00345972" w:rsidRPr="00E26D3C" w:rsidRDefault="00345972" w:rsidP="00345972">
      <w:pPr>
        <w:spacing w:line="360" w:lineRule="auto"/>
        <w:jc w:val="left"/>
        <w:rPr>
          <w:lang w:val="de-DE"/>
        </w:rPr>
      </w:pPr>
      <w:r w:rsidRPr="00E26D3C">
        <w:rPr>
          <w:vertAlign w:val="superscript"/>
          <w:lang w:val="de-DE"/>
        </w:rPr>
        <w:t>1</w:t>
      </w:r>
      <w:r w:rsidRPr="00E26D3C">
        <w:rPr>
          <w:lang w:val="de-DE"/>
        </w:rPr>
        <w:t>Klinik und Poliklinik für Dermatologie, Venerologie und Allergologie,</w:t>
      </w:r>
      <w:r w:rsidRPr="00E26D3C">
        <w:rPr>
          <w:lang w:val="de-DE"/>
        </w:rPr>
        <w:br/>
        <w:t>Universitätsklinikum Würzburg, Würzburg</w:t>
      </w:r>
    </w:p>
    <w:p w14:paraId="3B153A26" w14:textId="77777777" w:rsidR="00345972" w:rsidRPr="00E26D3C" w:rsidRDefault="00345972" w:rsidP="00345972">
      <w:pPr>
        <w:spacing w:line="360" w:lineRule="auto"/>
        <w:rPr>
          <w:lang w:val="de-DE"/>
        </w:rPr>
      </w:pPr>
      <w:r w:rsidRPr="00E26D3C">
        <w:rPr>
          <w:vertAlign w:val="superscript"/>
          <w:lang w:val="de-DE"/>
        </w:rPr>
        <w:t>2</w:t>
      </w:r>
      <w:r w:rsidRPr="00E26D3C">
        <w:rPr>
          <w:lang w:val="de-DE"/>
        </w:rPr>
        <w:t>Medizinische Klinik und Poliklinik II, Rheumatologie/Klinische Immunologie, Universitätsklinikum Würzburg, Würzburg</w:t>
      </w:r>
    </w:p>
    <w:p w14:paraId="38649F85" w14:textId="77777777" w:rsidR="00345972" w:rsidRPr="00E26D3C" w:rsidRDefault="00345972" w:rsidP="00345972">
      <w:pPr>
        <w:spacing w:line="360" w:lineRule="auto"/>
      </w:pPr>
      <w:r w:rsidRPr="00E26D3C">
        <w:rPr>
          <w:vertAlign w:val="superscript"/>
        </w:rPr>
        <w:t>3</w:t>
      </w:r>
      <w:r w:rsidRPr="00E26D3C">
        <w:t>Hautarztpraxis Dr. Mohme, Porta Westfalica</w:t>
      </w:r>
    </w:p>
    <w:p w14:paraId="10ADA759" w14:textId="77777777" w:rsidR="0087659B" w:rsidRPr="00E26D3C" w:rsidRDefault="0087659B" w:rsidP="00E02A12">
      <w:pPr>
        <w:suppressAutoHyphens w:val="0"/>
        <w:spacing w:after="160" w:line="259" w:lineRule="auto"/>
        <w:jc w:val="left"/>
      </w:pPr>
      <w:r w:rsidRPr="00E26D3C">
        <w:br w:type="page"/>
      </w:r>
    </w:p>
    <w:p w14:paraId="587EE755" w14:textId="7EF776FD" w:rsidR="0028315F" w:rsidRPr="00E26D3C" w:rsidRDefault="0028315F" w:rsidP="00084279">
      <w:pPr>
        <w:pStyle w:val="Heading2"/>
        <w:rPr>
          <w:b/>
          <w:u w:val="none"/>
          <w:lang w:val="en-GB"/>
        </w:rPr>
      </w:pPr>
      <w:r w:rsidRPr="00E26D3C">
        <w:rPr>
          <w:b/>
          <w:u w:val="none"/>
          <w:lang w:val="en-GB"/>
        </w:rPr>
        <w:lastRenderedPageBreak/>
        <w:t xml:space="preserve">Table S1 </w:t>
      </w:r>
      <w:r w:rsidRPr="00E26D3C">
        <w:rPr>
          <w:u w:val="none"/>
          <w:lang w:val="en-GB"/>
        </w:rPr>
        <w:t xml:space="preserve">Vaccination recommendations </w:t>
      </w:r>
      <w:r w:rsidRPr="00E26D3C">
        <w:rPr>
          <w:u w:val="none"/>
          <w:lang w:val="en-US"/>
        </w:rPr>
        <w:t xml:space="preserve">for immunocompetent and immunocompromised/chronically ill </w:t>
      </w:r>
      <w:r w:rsidR="00D54D2F" w:rsidRPr="00E26D3C">
        <w:rPr>
          <w:u w:val="none"/>
          <w:lang w:val="en-US"/>
        </w:rPr>
        <w:t>adults</w:t>
      </w:r>
    </w:p>
    <w:tbl>
      <w:tblPr>
        <w:tblStyle w:val="TableGrid"/>
        <w:tblW w:w="5181" w:type="pct"/>
        <w:tblBorders>
          <w:insideH w:val="none" w:sz="0" w:space="0" w:color="auto"/>
          <w:insideV w:val="none" w:sz="0" w:space="0" w:color="auto"/>
        </w:tblBorders>
        <w:tblLayout w:type="fixed"/>
        <w:tblLook w:val="04A0" w:firstRow="1" w:lastRow="0" w:firstColumn="1" w:lastColumn="0" w:noHBand="0" w:noVBand="1"/>
      </w:tblPr>
      <w:tblGrid>
        <w:gridCol w:w="5099"/>
        <w:gridCol w:w="4962"/>
        <w:gridCol w:w="4733"/>
      </w:tblGrid>
      <w:tr w:rsidR="00084279" w:rsidRPr="00E26D3C" w14:paraId="0BC45D9E" w14:textId="77777777" w:rsidTr="00084279">
        <w:tc>
          <w:tcPr>
            <w:tcW w:w="5099" w:type="dxa"/>
            <w:tcBorders>
              <w:bottom w:val="single" w:sz="4" w:space="0" w:color="auto"/>
            </w:tcBorders>
            <w:shd w:val="clear" w:color="auto" w:fill="BFBFBF" w:themeFill="background1" w:themeFillShade="BF"/>
          </w:tcPr>
          <w:p w14:paraId="670E7828" w14:textId="34A8AAD9" w:rsidR="00084279" w:rsidRPr="00E26D3C" w:rsidRDefault="00084279" w:rsidP="00084279">
            <w:pPr>
              <w:jc w:val="left"/>
              <w:rPr>
                <w:lang w:val="de-DE"/>
              </w:rPr>
            </w:pPr>
            <w:r w:rsidRPr="00E26D3C">
              <w:rPr>
                <w:rFonts w:eastAsia="Calibri"/>
                <w:b/>
                <w:lang w:val="en-GB"/>
              </w:rPr>
              <w:t>Immunocompetent adults</w:t>
            </w:r>
          </w:p>
        </w:tc>
        <w:tc>
          <w:tcPr>
            <w:tcW w:w="4962" w:type="dxa"/>
            <w:tcBorders>
              <w:bottom w:val="single" w:sz="4" w:space="0" w:color="auto"/>
            </w:tcBorders>
            <w:shd w:val="clear" w:color="auto" w:fill="BFBFBF" w:themeFill="background1" w:themeFillShade="BF"/>
          </w:tcPr>
          <w:p w14:paraId="31248008" w14:textId="670D001E" w:rsidR="00084279" w:rsidRPr="00E26D3C" w:rsidRDefault="00084279" w:rsidP="00084279">
            <w:pPr>
              <w:jc w:val="left"/>
              <w:rPr>
                <w:lang w:val="de-DE"/>
              </w:rPr>
            </w:pPr>
            <w:r w:rsidRPr="00E26D3C">
              <w:rPr>
                <w:rFonts w:eastAsia="Calibri"/>
                <w:b/>
                <w:lang w:val="en-GB"/>
              </w:rPr>
              <w:t xml:space="preserve">Immunocompromised/chronically ill adults </w:t>
            </w:r>
          </w:p>
        </w:tc>
        <w:tc>
          <w:tcPr>
            <w:tcW w:w="4733" w:type="dxa"/>
            <w:tcBorders>
              <w:bottom w:val="single" w:sz="4" w:space="0" w:color="auto"/>
            </w:tcBorders>
            <w:shd w:val="clear" w:color="auto" w:fill="BFBFBF" w:themeFill="background1" w:themeFillShade="BF"/>
          </w:tcPr>
          <w:p w14:paraId="60508327" w14:textId="13B0918D" w:rsidR="00084279" w:rsidRPr="00E26D3C" w:rsidRDefault="00084279" w:rsidP="00084279">
            <w:pPr>
              <w:jc w:val="left"/>
              <w:rPr>
                <w:rFonts w:eastAsia="Calibri"/>
                <w:b/>
              </w:rPr>
            </w:pPr>
            <w:r w:rsidRPr="00E26D3C">
              <w:rPr>
                <w:rFonts w:eastAsia="Calibri"/>
                <w:b/>
                <w:lang w:val="en-GB"/>
              </w:rPr>
              <w:t>Available vaccines; vaccination schedules; comments</w:t>
            </w:r>
          </w:p>
        </w:tc>
      </w:tr>
      <w:tr w:rsidR="00084279" w:rsidRPr="00E26D3C" w14:paraId="24FB11E2" w14:textId="77777777" w:rsidTr="00084279">
        <w:tc>
          <w:tcPr>
            <w:tcW w:w="5099" w:type="dxa"/>
            <w:tcBorders>
              <w:top w:val="single" w:sz="4" w:space="0" w:color="auto"/>
              <w:bottom w:val="nil"/>
            </w:tcBorders>
            <w:shd w:val="clear" w:color="auto" w:fill="D9D9D9" w:themeFill="background1" w:themeFillShade="D9"/>
          </w:tcPr>
          <w:p w14:paraId="07481FD6" w14:textId="3C491EC0" w:rsidR="00084279" w:rsidRPr="00E26D3C" w:rsidRDefault="00084279" w:rsidP="00084279">
            <w:pPr>
              <w:jc w:val="left"/>
              <w:rPr>
                <w:lang w:val="de-DE"/>
              </w:rPr>
            </w:pPr>
            <w:r w:rsidRPr="00E26D3C">
              <w:rPr>
                <w:lang w:val="en-GB"/>
              </w:rPr>
              <w:t>COVID-19</w:t>
            </w:r>
          </w:p>
        </w:tc>
        <w:tc>
          <w:tcPr>
            <w:tcW w:w="4962" w:type="dxa"/>
            <w:tcBorders>
              <w:top w:val="single" w:sz="4" w:space="0" w:color="auto"/>
              <w:bottom w:val="nil"/>
            </w:tcBorders>
            <w:shd w:val="clear" w:color="auto" w:fill="D9D9D9" w:themeFill="background1" w:themeFillShade="D9"/>
          </w:tcPr>
          <w:p w14:paraId="74FA1960" w14:textId="77777777" w:rsidR="00084279" w:rsidRPr="00E26D3C" w:rsidRDefault="00084279" w:rsidP="00084279">
            <w:pPr>
              <w:jc w:val="left"/>
              <w:rPr>
                <w:b/>
                <w:lang w:val="de-DE"/>
              </w:rPr>
            </w:pPr>
          </w:p>
        </w:tc>
        <w:tc>
          <w:tcPr>
            <w:tcW w:w="4733" w:type="dxa"/>
            <w:tcBorders>
              <w:top w:val="single" w:sz="4" w:space="0" w:color="auto"/>
              <w:bottom w:val="nil"/>
            </w:tcBorders>
            <w:shd w:val="clear" w:color="auto" w:fill="D9D9D9" w:themeFill="background1" w:themeFillShade="D9"/>
          </w:tcPr>
          <w:p w14:paraId="39AC6067" w14:textId="77777777" w:rsidR="00084279" w:rsidRPr="00E26D3C" w:rsidRDefault="00084279" w:rsidP="00084279">
            <w:pPr>
              <w:jc w:val="left"/>
              <w:rPr>
                <w:b/>
                <w:lang w:val="de-DE"/>
              </w:rPr>
            </w:pPr>
          </w:p>
        </w:tc>
      </w:tr>
      <w:tr w:rsidR="00084279" w:rsidRPr="00E26D3C" w14:paraId="5FDF7F80" w14:textId="77777777" w:rsidTr="00084279">
        <w:tc>
          <w:tcPr>
            <w:tcW w:w="5099" w:type="dxa"/>
            <w:tcBorders>
              <w:top w:val="nil"/>
              <w:bottom w:val="single" w:sz="4" w:space="0" w:color="auto"/>
            </w:tcBorders>
          </w:tcPr>
          <w:p w14:paraId="5BB4DAA0" w14:textId="564E8759" w:rsidR="00084279" w:rsidRPr="00E26D3C" w:rsidRDefault="00084279" w:rsidP="00084279">
            <w:pPr>
              <w:jc w:val="left"/>
              <w:rPr>
                <w:b/>
              </w:rPr>
            </w:pPr>
            <w:r w:rsidRPr="00E26D3C">
              <w:rPr>
                <w:b/>
                <w:u w:val="single"/>
                <w:lang w:val="en-GB"/>
              </w:rPr>
              <w:t>Standard vaccination</w:t>
            </w:r>
            <w:r w:rsidRPr="00E26D3C">
              <w:rPr>
                <w:b/>
                <w:lang w:val="en-GB"/>
              </w:rPr>
              <w:t xml:space="preserve"> of adults including pregnant women from the 2nd trimester with incomplete baseline immunity; annual vaccination of persons </w:t>
            </w:r>
            <w:r w:rsidRPr="00E26D3C">
              <w:rPr>
                <w:rFonts w:cs="Arial"/>
                <w:b/>
                <w:lang w:val="en-GB"/>
              </w:rPr>
              <w:t>aged 60 years and over</w:t>
            </w:r>
            <w:r w:rsidRPr="00E26D3C">
              <w:rPr>
                <w:b/>
                <w:lang w:val="en-GB"/>
              </w:rPr>
              <w:t xml:space="preserve">; </w:t>
            </w:r>
            <w:r w:rsidRPr="00E26D3C">
              <w:rPr>
                <w:b/>
                <w:u w:val="single"/>
                <w:lang w:val="en-GB"/>
              </w:rPr>
              <w:t>annual vaccination</w:t>
            </w:r>
            <w:r w:rsidRPr="00E26D3C">
              <w:rPr>
                <w:b/>
                <w:lang w:val="en-GB"/>
              </w:rPr>
              <w:t xml:space="preserve"> of close contacts of immunodeficient persons and residents of care facilities; annual </w:t>
            </w:r>
            <w:r w:rsidRPr="00E26D3C">
              <w:rPr>
                <w:b/>
                <w:u w:val="single"/>
                <w:lang w:val="en-GB"/>
              </w:rPr>
              <w:t xml:space="preserve">occupational vaccination </w:t>
            </w:r>
            <w:r w:rsidRPr="00E26D3C">
              <w:rPr>
                <w:b/>
                <w:lang w:val="en-GB"/>
              </w:rPr>
              <w:t>of healthcare workers</w:t>
            </w:r>
          </w:p>
        </w:tc>
        <w:tc>
          <w:tcPr>
            <w:tcW w:w="4962" w:type="dxa"/>
            <w:tcBorders>
              <w:top w:val="nil"/>
              <w:bottom w:val="single" w:sz="4" w:space="0" w:color="auto"/>
            </w:tcBorders>
          </w:tcPr>
          <w:p w14:paraId="44341074" w14:textId="51510762" w:rsidR="00084279" w:rsidRPr="00E26D3C" w:rsidRDefault="00084279" w:rsidP="00084279">
            <w:pPr>
              <w:jc w:val="left"/>
              <w:rPr>
                <w:b/>
              </w:rPr>
            </w:pPr>
            <w:r w:rsidRPr="00E26D3C">
              <w:rPr>
                <w:b/>
                <w:lang w:val="en-GB"/>
              </w:rPr>
              <w:t>Annual booster vaccination of people with immunosuppression and/or other risk factors (e.g. chronic respiratory, liver, kidney, cardiovascular or CNS disease, advanced tumours, diabetes mellitus, obesity, trisomy 21); in severe immunosuppression, additional vaccinations and serological testing may be required</w:t>
            </w:r>
          </w:p>
        </w:tc>
        <w:tc>
          <w:tcPr>
            <w:tcW w:w="4733" w:type="dxa"/>
            <w:tcBorders>
              <w:top w:val="nil"/>
              <w:bottom w:val="single" w:sz="4" w:space="0" w:color="auto"/>
            </w:tcBorders>
          </w:tcPr>
          <w:p w14:paraId="1C68144D" w14:textId="5EB01755" w:rsidR="00084279" w:rsidRPr="00E26D3C" w:rsidRDefault="00084279" w:rsidP="00084279">
            <w:pPr>
              <w:jc w:val="left"/>
              <w:rPr>
                <w:rFonts w:cs="Arial"/>
                <w:b/>
                <w:sz w:val="23"/>
                <w:szCs w:val="23"/>
                <w:shd w:val="clear" w:color="auto" w:fill="F2F2F2"/>
              </w:rPr>
            </w:pPr>
            <w:r w:rsidRPr="00E26D3C">
              <w:rPr>
                <w:b/>
                <w:shd w:val="clear" w:color="auto" w:fill="FFFFFF" w:themeFill="background1"/>
                <w:lang w:val="en-GB"/>
              </w:rPr>
              <w:t>mRNA (Comirnaty</w:t>
            </w:r>
            <w:r w:rsidR="00CF46CF" w:rsidRPr="00E26D3C">
              <w:rPr>
                <w:b/>
                <w:shd w:val="clear" w:color="auto" w:fill="FFFFFF" w:themeFill="background1"/>
                <w:vertAlign w:val="superscript"/>
                <w:lang w:val="en-GB"/>
              </w:rPr>
              <w:t>TM</w:t>
            </w:r>
            <w:r w:rsidRPr="00E26D3C">
              <w:rPr>
                <w:b/>
                <w:shd w:val="clear" w:color="auto" w:fill="FFFFFF" w:themeFill="background1"/>
                <w:lang w:val="en-GB"/>
              </w:rPr>
              <w:t>, Spikevax</w:t>
            </w:r>
            <w:r w:rsidR="00CF46CF" w:rsidRPr="00E26D3C">
              <w:rPr>
                <w:b/>
                <w:shd w:val="clear" w:color="auto" w:fill="FFFFFF" w:themeFill="background1"/>
                <w:vertAlign w:val="superscript"/>
                <w:lang w:val="en-GB"/>
              </w:rPr>
              <w:t>TM</w:t>
            </w:r>
            <w:r w:rsidRPr="00E26D3C">
              <w:rPr>
                <w:b/>
                <w:shd w:val="clear" w:color="auto" w:fill="FFFFFF" w:themeFill="background1"/>
                <w:lang w:val="en-GB"/>
              </w:rPr>
              <w:t xml:space="preserve">) and protein-based (e.g. </w:t>
            </w:r>
            <w:r w:rsidRPr="00E26D3C">
              <w:rPr>
                <w:rFonts w:cs="Arial"/>
                <w:b/>
                <w:shd w:val="clear" w:color="auto" w:fill="FFFFFF" w:themeFill="background1"/>
                <w:lang w:val="en-GB"/>
              </w:rPr>
              <w:t>Nuvaxovid</w:t>
            </w:r>
            <w:r w:rsidR="00CF46CF" w:rsidRPr="00E26D3C">
              <w:rPr>
                <w:rFonts w:cs="Arial"/>
                <w:b/>
                <w:shd w:val="clear" w:color="auto" w:fill="FFFFFF" w:themeFill="background1"/>
                <w:vertAlign w:val="superscript"/>
                <w:lang w:val="en-GB"/>
              </w:rPr>
              <w:t>TM</w:t>
            </w:r>
            <w:r w:rsidRPr="00E26D3C">
              <w:rPr>
                <w:b/>
                <w:shd w:val="clear" w:color="auto" w:fill="FFFFFF" w:themeFill="background1"/>
                <w:lang w:val="en-GB"/>
              </w:rPr>
              <w:t xml:space="preserve">) vaccines, each with the </w:t>
            </w:r>
            <w:r w:rsidRPr="00E26D3C">
              <w:rPr>
                <w:b/>
                <w:lang w:val="en-GB"/>
              </w:rPr>
              <w:t xml:space="preserve">variant adaptation recommended </w:t>
            </w:r>
            <w:r w:rsidRPr="00E26D3C">
              <w:rPr>
                <w:b/>
                <w:shd w:val="clear" w:color="auto" w:fill="FFFFFF" w:themeFill="background1"/>
                <w:lang w:val="en-GB"/>
              </w:rPr>
              <w:t xml:space="preserve">by </w:t>
            </w:r>
            <w:r w:rsidRPr="00E26D3C">
              <w:rPr>
                <w:b/>
                <w:lang w:val="en-GB"/>
              </w:rPr>
              <w:t>the WHO; baseline immunity is achieved by</w:t>
            </w:r>
            <w:r w:rsidRPr="00E26D3C">
              <w:rPr>
                <w:rFonts w:cs="Arial"/>
                <w:b/>
                <w:lang w:val="en-GB"/>
              </w:rPr>
              <w:t xml:space="preserve"> at least </w:t>
            </w:r>
            <w:r w:rsidRPr="00E26D3C">
              <w:rPr>
                <w:b/>
                <w:lang w:val="en-GB"/>
              </w:rPr>
              <w:t xml:space="preserve">3 antigen contacts, of which at least 1 vaccination; the indication groups mentioned receive an annual booster in autumn </w:t>
            </w:r>
          </w:p>
        </w:tc>
      </w:tr>
      <w:tr w:rsidR="00572449" w:rsidRPr="00E26D3C" w14:paraId="566C62FD" w14:textId="77777777" w:rsidTr="00084279">
        <w:tc>
          <w:tcPr>
            <w:tcW w:w="5099" w:type="dxa"/>
            <w:tcBorders>
              <w:top w:val="single" w:sz="4" w:space="0" w:color="auto"/>
              <w:bottom w:val="nil"/>
            </w:tcBorders>
            <w:shd w:val="clear" w:color="auto" w:fill="D9D9D9" w:themeFill="background1" w:themeFillShade="D9"/>
          </w:tcPr>
          <w:p w14:paraId="1C2B2DD0" w14:textId="77777777" w:rsidR="00572449" w:rsidRPr="00E26D3C" w:rsidRDefault="00572449" w:rsidP="00E02A12">
            <w:pPr>
              <w:jc w:val="left"/>
              <w:rPr>
                <w:lang w:val="de-DE"/>
              </w:rPr>
            </w:pPr>
            <w:r w:rsidRPr="00E26D3C">
              <w:rPr>
                <w:lang w:val="de-DE"/>
              </w:rPr>
              <w:t>Diphtheria</w:t>
            </w:r>
          </w:p>
        </w:tc>
        <w:tc>
          <w:tcPr>
            <w:tcW w:w="4962" w:type="dxa"/>
            <w:tcBorders>
              <w:top w:val="single" w:sz="4" w:space="0" w:color="auto"/>
              <w:bottom w:val="nil"/>
            </w:tcBorders>
            <w:shd w:val="clear" w:color="auto" w:fill="D9D9D9" w:themeFill="background1" w:themeFillShade="D9"/>
          </w:tcPr>
          <w:p w14:paraId="3F895603" w14:textId="77777777" w:rsidR="00572449" w:rsidRPr="00E26D3C" w:rsidRDefault="00572449" w:rsidP="00E02A12">
            <w:pPr>
              <w:jc w:val="left"/>
              <w:rPr>
                <w:rFonts w:eastAsia="Calibri"/>
                <w:bCs/>
                <w:lang w:val="de-DE"/>
              </w:rPr>
            </w:pPr>
          </w:p>
        </w:tc>
        <w:tc>
          <w:tcPr>
            <w:tcW w:w="4733" w:type="dxa"/>
            <w:tcBorders>
              <w:top w:val="single" w:sz="4" w:space="0" w:color="auto"/>
              <w:bottom w:val="nil"/>
            </w:tcBorders>
            <w:shd w:val="clear" w:color="auto" w:fill="D9D9D9" w:themeFill="background1" w:themeFillShade="D9"/>
          </w:tcPr>
          <w:p w14:paraId="12B57594" w14:textId="77777777" w:rsidR="00572449" w:rsidRPr="00E26D3C" w:rsidRDefault="00572449" w:rsidP="00E02A12">
            <w:pPr>
              <w:jc w:val="left"/>
              <w:rPr>
                <w:lang w:val="de-DE"/>
              </w:rPr>
            </w:pPr>
          </w:p>
        </w:tc>
      </w:tr>
      <w:tr w:rsidR="00572449" w:rsidRPr="00E26D3C" w14:paraId="435FDF01" w14:textId="77777777" w:rsidTr="00084279">
        <w:tc>
          <w:tcPr>
            <w:tcW w:w="5099" w:type="dxa"/>
            <w:tcBorders>
              <w:top w:val="nil"/>
              <w:bottom w:val="single" w:sz="4" w:space="0" w:color="auto"/>
            </w:tcBorders>
          </w:tcPr>
          <w:p w14:paraId="171E74E8" w14:textId="2B80AFEB" w:rsidR="00572449" w:rsidRPr="00E26D3C" w:rsidRDefault="00B12227" w:rsidP="00B12227">
            <w:pPr>
              <w:jc w:val="left"/>
              <w:rPr>
                <w:rFonts w:eastAsia="Calibri"/>
                <w:b/>
              </w:rPr>
            </w:pPr>
            <w:r w:rsidRPr="00E26D3C">
              <w:rPr>
                <w:u w:val="single"/>
              </w:rPr>
              <w:t>Catch-up v</w:t>
            </w:r>
            <w:r w:rsidR="00572449" w:rsidRPr="00E26D3C">
              <w:rPr>
                <w:u w:val="single"/>
              </w:rPr>
              <w:t>accination</w:t>
            </w:r>
            <w:r w:rsidR="00572449" w:rsidRPr="00E26D3C">
              <w:t xml:space="preserve"> of persons with missing or incomplete </w:t>
            </w:r>
            <w:r w:rsidRPr="00E26D3C">
              <w:t>primary vaccination</w:t>
            </w:r>
            <w:r w:rsidR="00572449" w:rsidRPr="00E26D3C">
              <w:t xml:space="preserve">; </w:t>
            </w:r>
            <w:r w:rsidRPr="00E26D3C">
              <w:lastRenderedPageBreak/>
              <w:t xml:space="preserve">subsequent </w:t>
            </w:r>
            <w:r w:rsidR="00572449" w:rsidRPr="00E26D3C">
              <w:rPr>
                <w:u w:val="single"/>
              </w:rPr>
              <w:t xml:space="preserve">booster </w:t>
            </w:r>
            <w:r w:rsidRPr="00E26D3C">
              <w:rPr>
                <w:u w:val="single"/>
              </w:rPr>
              <w:t>doses</w:t>
            </w:r>
            <w:r w:rsidR="00572449" w:rsidRPr="00E26D3C">
              <w:t xml:space="preserve"> every 10 years; </w:t>
            </w:r>
            <w:r w:rsidR="00572449" w:rsidRPr="00E26D3C">
              <w:rPr>
                <w:u w:val="single"/>
              </w:rPr>
              <w:t>post-exposure vaccination</w:t>
            </w:r>
            <w:r w:rsidR="00572449" w:rsidRPr="00E26D3C">
              <w:t xml:space="preserve"> after close face-to-face contact with infected persons if the last vaccination was &gt; 5 years ago</w:t>
            </w:r>
          </w:p>
        </w:tc>
        <w:tc>
          <w:tcPr>
            <w:tcW w:w="4962" w:type="dxa"/>
            <w:tcBorders>
              <w:top w:val="nil"/>
              <w:bottom w:val="single" w:sz="4" w:space="0" w:color="auto"/>
            </w:tcBorders>
          </w:tcPr>
          <w:p w14:paraId="06779877" w14:textId="16C7643E" w:rsidR="00572449" w:rsidRPr="00E26D3C" w:rsidRDefault="00572449" w:rsidP="00715B0F">
            <w:pPr>
              <w:jc w:val="left"/>
              <w:rPr>
                <w:rFonts w:eastAsia="Calibri"/>
                <w:bCs/>
              </w:rPr>
            </w:pPr>
            <w:r w:rsidRPr="00E26D3C">
              <w:rPr>
                <w:rFonts w:eastAsia="Calibri"/>
                <w:bCs/>
              </w:rPr>
              <w:lastRenderedPageBreak/>
              <w:t xml:space="preserve">As recommended for </w:t>
            </w:r>
            <w:r w:rsidR="00715B0F" w:rsidRPr="00E26D3C">
              <w:rPr>
                <w:rFonts w:eastAsia="Calibri"/>
                <w:bCs/>
              </w:rPr>
              <w:t>immunocompetent individuals</w:t>
            </w:r>
          </w:p>
        </w:tc>
        <w:tc>
          <w:tcPr>
            <w:tcW w:w="4733" w:type="dxa"/>
            <w:tcBorders>
              <w:top w:val="nil"/>
              <w:bottom w:val="single" w:sz="4" w:space="0" w:color="auto"/>
            </w:tcBorders>
          </w:tcPr>
          <w:p w14:paraId="3520B8D7" w14:textId="5AF19FB1" w:rsidR="00572449" w:rsidRPr="00E26D3C" w:rsidRDefault="00572449" w:rsidP="0034752C">
            <w:pPr>
              <w:jc w:val="left"/>
              <w:rPr>
                <w:rFonts w:eastAsia="Calibri"/>
                <w:bCs/>
              </w:rPr>
            </w:pPr>
            <w:r w:rsidRPr="00E26D3C">
              <w:t xml:space="preserve">Diphtheria toxoid; </w:t>
            </w:r>
            <w:r w:rsidR="007D027F" w:rsidRPr="00E26D3C">
              <w:t>primary</w:t>
            </w:r>
            <w:r w:rsidRPr="00E26D3C">
              <w:t xml:space="preserve"> immunisation </w:t>
            </w:r>
            <w:r w:rsidR="007D027F" w:rsidRPr="00E26D3C">
              <w:t>is achieved by</w:t>
            </w:r>
            <w:r w:rsidRPr="00E26D3C">
              <w:t xml:space="preserve"> 3 vaccine doses; adults </w:t>
            </w:r>
            <w:r w:rsidRPr="00E26D3C">
              <w:lastRenderedPageBreak/>
              <w:t>receive the next due booster as a Tdap or Tdap-IPV combination if necessary</w:t>
            </w:r>
          </w:p>
        </w:tc>
      </w:tr>
      <w:tr w:rsidR="00572449" w:rsidRPr="00E26D3C" w14:paraId="5847D78B" w14:textId="77777777" w:rsidTr="00084279">
        <w:tc>
          <w:tcPr>
            <w:tcW w:w="5099" w:type="dxa"/>
            <w:tcBorders>
              <w:top w:val="single" w:sz="4" w:space="0" w:color="auto"/>
              <w:bottom w:val="nil"/>
            </w:tcBorders>
            <w:shd w:val="clear" w:color="auto" w:fill="D9D9D9" w:themeFill="background1" w:themeFillShade="D9"/>
          </w:tcPr>
          <w:p w14:paraId="4FFB0D78" w14:textId="77777777" w:rsidR="00572449" w:rsidRPr="00E26D3C" w:rsidRDefault="00572449" w:rsidP="00E02A12">
            <w:pPr>
              <w:jc w:val="left"/>
              <w:rPr>
                <w:lang w:val="de-DE"/>
              </w:rPr>
            </w:pPr>
            <w:r w:rsidRPr="00E26D3C">
              <w:rPr>
                <w:lang w:val="de-DE"/>
              </w:rPr>
              <w:lastRenderedPageBreak/>
              <w:t>Tick-borne encephalitis (TBE)</w:t>
            </w:r>
          </w:p>
        </w:tc>
        <w:tc>
          <w:tcPr>
            <w:tcW w:w="4962" w:type="dxa"/>
            <w:tcBorders>
              <w:top w:val="single" w:sz="4" w:space="0" w:color="auto"/>
              <w:bottom w:val="nil"/>
            </w:tcBorders>
            <w:shd w:val="clear" w:color="auto" w:fill="D9D9D9" w:themeFill="background1" w:themeFillShade="D9"/>
          </w:tcPr>
          <w:p w14:paraId="6D4081D8" w14:textId="77777777" w:rsidR="00572449" w:rsidRPr="00E26D3C" w:rsidRDefault="00572449" w:rsidP="00E02A12">
            <w:pPr>
              <w:jc w:val="left"/>
              <w:rPr>
                <w:rFonts w:eastAsia="Calibri"/>
                <w:bCs/>
                <w:lang w:val="de-DE"/>
              </w:rPr>
            </w:pPr>
          </w:p>
        </w:tc>
        <w:tc>
          <w:tcPr>
            <w:tcW w:w="4733" w:type="dxa"/>
            <w:tcBorders>
              <w:top w:val="single" w:sz="4" w:space="0" w:color="auto"/>
              <w:bottom w:val="nil"/>
            </w:tcBorders>
            <w:shd w:val="clear" w:color="auto" w:fill="D9D9D9" w:themeFill="background1" w:themeFillShade="D9"/>
          </w:tcPr>
          <w:p w14:paraId="5EC21FB9" w14:textId="77777777" w:rsidR="00572449" w:rsidRPr="00E26D3C" w:rsidRDefault="00572449" w:rsidP="00E02A12">
            <w:pPr>
              <w:jc w:val="left"/>
              <w:rPr>
                <w:lang w:val="de-DE"/>
              </w:rPr>
            </w:pPr>
          </w:p>
        </w:tc>
      </w:tr>
      <w:tr w:rsidR="00572449" w:rsidRPr="00E26D3C" w14:paraId="0629B5E1" w14:textId="77777777" w:rsidTr="00084279">
        <w:tc>
          <w:tcPr>
            <w:tcW w:w="5099" w:type="dxa"/>
            <w:tcBorders>
              <w:top w:val="nil"/>
              <w:bottom w:val="single" w:sz="4" w:space="0" w:color="auto"/>
            </w:tcBorders>
          </w:tcPr>
          <w:p w14:paraId="5724D972" w14:textId="42924760" w:rsidR="00572449" w:rsidRPr="00E26D3C" w:rsidRDefault="00572449" w:rsidP="002B653F">
            <w:pPr>
              <w:jc w:val="left"/>
            </w:pPr>
            <w:r w:rsidRPr="00E26D3C">
              <w:t xml:space="preserve">No standard vaccination; </w:t>
            </w:r>
            <w:r w:rsidRPr="00E26D3C">
              <w:rPr>
                <w:u w:val="single"/>
              </w:rPr>
              <w:t>vaccination</w:t>
            </w:r>
            <w:r w:rsidRPr="00E26D3C">
              <w:t xml:space="preserve"> </w:t>
            </w:r>
            <w:r w:rsidR="002B653F" w:rsidRPr="00E26D3C">
              <w:t>of persons exposed to ticks in</w:t>
            </w:r>
            <w:r w:rsidRPr="00E26D3C">
              <w:t xml:space="preserve"> areas</w:t>
            </w:r>
            <w:r w:rsidR="002B653F" w:rsidRPr="00E26D3C">
              <w:t xml:space="preserve"> at risk for TBE</w:t>
            </w:r>
            <w:r w:rsidRPr="00E26D3C">
              <w:t xml:space="preserve">; </w:t>
            </w:r>
            <w:r w:rsidRPr="00E26D3C">
              <w:rPr>
                <w:u w:val="single"/>
              </w:rPr>
              <w:t>occupational vaccination</w:t>
            </w:r>
            <w:r w:rsidRPr="00E26D3C">
              <w:t xml:space="preserve"> of exposed la</w:t>
            </w:r>
            <w:r w:rsidR="002B653F" w:rsidRPr="00E26D3C">
              <w:t xml:space="preserve">boratory personnel and forestry workers or </w:t>
            </w:r>
            <w:r w:rsidRPr="00E26D3C">
              <w:t>farmers in risk areas</w:t>
            </w:r>
          </w:p>
        </w:tc>
        <w:tc>
          <w:tcPr>
            <w:tcW w:w="4962" w:type="dxa"/>
            <w:tcBorders>
              <w:top w:val="nil"/>
              <w:bottom w:val="single" w:sz="4" w:space="0" w:color="auto"/>
            </w:tcBorders>
          </w:tcPr>
          <w:p w14:paraId="3BB6BE1C" w14:textId="3D127FBD" w:rsidR="00572449" w:rsidRPr="00E26D3C" w:rsidRDefault="00715B0F" w:rsidP="00E02A12">
            <w:pPr>
              <w:jc w:val="left"/>
            </w:pPr>
            <w:r w:rsidRPr="00E26D3C">
              <w:rPr>
                <w:rFonts w:eastAsia="Calibri"/>
                <w:bCs/>
              </w:rPr>
              <w:t>As recommended for immunocompetent individuals</w:t>
            </w:r>
          </w:p>
        </w:tc>
        <w:tc>
          <w:tcPr>
            <w:tcW w:w="4733" w:type="dxa"/>
            <w:tcBorders>
              <w:top w:val="nil"/>
              <w:bottom w:val="single" w:sz="4" w:space="0" w:color="auto"/>
            </w:tcBorders>
          </w:tcPr>
          <w:p w14:paraId="6CA80DE3" w14:textId="37E3D0CB" w:rsidR="00572449" w:rsidRPr="00E26D3C" w:rsidRDefault="00572449" w:rsidP="00432769">
            <w:pPr>
              <w:jc w:val="left"/>
              <w:rPr>
                <w:rFonts w:eastAsia="Calibri"/>
                <w:bCs/>
              </w:rPr>
            </w:pPr>
            <w:r w:rsidRPr="00E26D3C">
              <w:t xml:space="preserve">Inactivated TBE virus; </w:t>
            </w:r>
            <w:r w:rsidR="005D4C9A" w:rsidRPr="00E26D3C">
              <w:t xml:space="preserve">primary </w:t>
            </w:r>
            <w:r w:rsidR="00432769" w:rsidRPr="00E26D3C">
              <w:t>vaccination</w:t>
            </w:r>
            <w:r w:rsidR="005D4C9A" w:rsidRPr="00E26D3C">
              <w:t xml:space="preserve"> series</w:t>
            </w:r>
            <w:r w:rsidRPr="00E26D3C">
              <w:t xml:space="preserve"> and </w:t>
            </w:r>
            <w:r w:rsidR="005D4C9A" w:rsidRPr="00E26D3C">
              <w:t>subsequent</w:t>
            </w:r>
            <w:r w:rsidRPr="00E26D3C">
              <w:t xml:space="preserve"> booster</w:t>
            </w:r>
            <w:r w:rsidR="005D4C9A" w:rsidRPr="00E26D3C">
              <w:t>s</w:t>
            </w:r>
            <w:r w:rsidRPr="00E26D3C">
              <w:t xml:space="preserve"> </w:t>
            </w:r>
            <w:r w:rsidR="00432769" w:rsidRPr="00E26D3C">
              <w:t>according to</w:t>
            </w:r>
            <w:r w:rsidRPr="00E26D3C">
              <w:t xml:space="preserve"> product-specific </w:t>
            </w:r>
            <w:r w:rsidR="005D4C9A" w:rsidRPr="00E26D3C">
              <w:t>prescribing information</w:t>
            </w:r>
            <w:r w:rsidRPr="00E26D3C">
              <w:t xml:space="preserve">; </w:t>
            </w:r>
            <w:r w:rsidR="005D4C9A" w:rsidRPr="00E26D3C">
              <w:rPr>
                <w:b/>
              </w:rPr>
              <w:t>the</w:t>
            </w:r>
            <w:r w:rsidR="005D4C9A" w:rsidRPr="00E26D3C">
              <w:t xml:space="preserve"> </w:t>
            </w:r>
            <w:r w:rsidRPr="00E26D3C">
              <w:rPr>
                <w:b/>
                <w:bCs/>
              </w:rPr>
              <w:t>list of TBE risk areas is updated regularly</w:t>
            </w:r>
          </w:p>
        </w:tc>
      </w:tr>
      <w:tr w:rsidR="00572449" w:rsidRPr="00E26D3C" w14:paraId="588CC621" w14:textId="77777777" w:rsidTr="00084279">
        <w:tc>
          <w:tcPr>
            <w:tcW w:w="5099" w:type="dxa"/>
            <w:tcBorders>
              <w:top w:val="single" w:sz="4" w:space="0" w:color="auto"/>
              <w:bottom w:val="nil"/>
            </w:tcBorders>
            <w:shd w:val="clear" w:color="auto" w:fill="D9D9D9" w:themeFill="background1" w:themeFillShade="D9"/>
          </w:tcPr>
          <w:p w14:paraId="09332852" w14:textId="77777777" w:rsidR="00572449" w:rsidRPr="00E26D3C" w:rsidRDefault="00572449" w:rsidP="00E02A12">
            <w:pPr>
              <w:jc w:val="left"/>
              <w:rPr>
                <w:lang w:val="de-DE"/>
              </w:rPr>
            </w:pPr>
            <w:r w:rsidRPr="00E26D3C">
              <w:rPr>
                <w:lang w:val="de-DE"/>
              </w:rPr>
              <w:t>Haemophilus influenzae B</w:t>
            </w:r>
          </w:p>
        </w:tc>
        <w:tc>
          <w:tcPr>
            <w:tcW w:w="4962" w:type="dxa"/>
            <w:tcBorders>
              <w:top w:val="single" w:sz="4" w:space="0" w:color="auto"/>
              <w:bottom w:val="nil"/>
            </w:tcBorders>
            <w:shd w:val="clear" w:color="auto" w:fill="D9D9D9" w:themeFill="background1" w:themeFillShade="D9"/>
          </w:tcPr>
          <w:p w14:paraId="0A9E9261"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00625CBF" w14:textId="77777777" w:rsidR="00572449" w:rsidRPr="00E26D3C" w:rsidRDefault="00572449" w:rsidP="00E02A12">
            <w:pPr>
              <w:jc w:val="left"/>
              <w:rPr>
                <w:lang w:val="de-DE"/>
              </w:rPr>
            </w:pPr>
          </w:p>
        </w:tc>
      </w:tr>
      <w:tr w:rsidR="00572449" w:rsidRPr="00E26D3C" w14:paraId="45E811EC" w14:textId="77777777" w:rsidTr="00084279">
        <w:tc>
          <w:tcPr>
            <w:tcW w:w="5099" w:type="dxa"/>
            <w:tcBorders>
              <w:top w:val="nil"/>
              <w:bottom w:val="single" w:sz="4" w:space="0" w:color="auto"/>
            </w:tcBorders>
          </w:tcPr>
          <w:p w14:paraId="2B99C96A" w14:textId="123B840C" w:rsidR="00572449" w:rsidRPr="00E26D3C" w:rsidRDefault="005A2862" w:rsidP="00726231">
            <w:pPr>
              <w:jc w:val="left"/>
            </w:pPr>
            <w:r w:rsidRPr="00E26D3C">
              <w:t>No standard adult vaccination</w:t>
            </w:r>
          </w:p>
        </w:tc>
        <w:tc>
          <w:tcPr>
            <w:tcW w:w="4962" w:type="dxa"/>
            <w:tcBorders>
              <w:top w:val="nil"/>
              <w:bottom w:val="single" w:sz="4" w:space="0" w:color="auto"/>
            </w:tcBorders>
          </w:tcPr>
          <w:p w14:paraId="45D0BF2D" w14:textId="5533C6BB" w:rsidR="00572449" w:rsidRPr="00E26D3C" w:rsidRDefault="007D6164" w:rsidP="00E02A12">
            <w:pPr>
              <w:jc w:val="left"/>
            </w:pPr>
            <w:r w:rsidRPr="00E26D3C">
              <w:t>Vaccination in cases of anatomical or functional asplenia (e.g. sickle cell disease)</w:t>
            </w:r>
          </w:p>
        </w:tc>
        <w:tc>
          <w:tcPr>
            <w:tcW w:w="4733" w:type="dxa"/>
            <w:tcBorders>
              <w:top w:val="nil"/>
              <w:bottom w:val="single" w:sz="4" w:space="0" w:color="auto"/>
            </w:tcBorders>
          </w:tcPr>
          <w:p w14:paraId="7442E8C0" w14:textId="5A23D6B4" w:rsidR="00572449" w:rsidRPr="00E26D3C" w:rsidRDefault="007D6164" w:rsidP="004A7DD4">
            <w:pPr>
              <w:jc w:val="left"/>
            </w:pPr>
            <w:r w:rsidRPr="00E26D3C">
              <w:t xml:space="preserve">Conjugate vaccine; single-dose vaccination where indicated; procurement of monovalent vaccines through </w:t>
            </w:r>
            <w:r w:rsidR="004A7DD4" w:rsidRPr="00E26D3C">
              <w:t>international</w:t>
            </w:r>
            <w:r w:rsidRPr="00E26D3C">
              <w:t xml:space="preserve"> pharmacies</w:t>
            </w:r>
          </w:p>
        </w:tc>
      </w:tr>
      <w:tr w:rsidR="00572449" w:rsidRPr="00E26D3C" w14:paraId="08373534" w14:textId="77777777" w:rsidTr="00084279">
        <w:tc>
          <w:tcPr>
            <w:tcW w:w="5099" w:type="dxa"/>
            <w:tcBorders>
              <w:top w:val="single" w:sz="4" w:space="0" w:color="auto"/>
              <w:bottom w:val="nil"/>
            </w:tcBorders>
            <w:shd w:val="clear" w:color="auto" w:fill="D9D9D9" w:themeFill="background1" w:themeFillShade="D9"/>
          </w:tcPr>
          <w:p w14:paraId="73047475" w14:textId="77777777" w:rsidR="00572449" w:rsidRPr="00E26D3C" w:rsidRDefault="00572449" w:rsidP="00E02A12">
            <w:pPr>
              <w:jc w:val="left"/>
              <w:rPr>
                <w:lang w:val="de-DE"/>
              </w:rPr>
            </w:pPr>
            <w:r w:rsidRPr="00E26D3C">
              <w:rPr>
                <w:lang w:val="de-DE"/>
              </w:rPr>
              <w:t>Hepatitis A</w:t>
            </w:r>
          </w:p>
        </w:tc>
        <w:tc>
          <w:tcPr>
            <w:tcW w:w="4962" w:type="dxa"/>
            <w:tcBorders>
              <w:top w:val="single" w:sz="4" w:space="0" w:color="auto"/>
              <w:bottom w:val="nil"/>
            </w:tcBorders>
            <w:shd w:val="clear" w:color="auto" w:fill="D9D9D9" w:themeFill="background1" w:themeFillShade="D9"/>
          </w:tcPr>
          <w:p w14:paraId="0CF491A9"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1D84BC44" w14:textId="77777777" w:rsidR="00572449" w:rsidRPr="00E26D3C" w:rsidRDefault="00572449" w:rsidP="00E02A12">
            <w:pPr>
              <w:jc w:val="left"/>
              <w:rPr>
                <w:lang w:val="de-DE"/>
              </w:rPr>
            </w:pPr>
          </w:p>
        </w:tc>
      </w:tr>
      <w:tr w:rsidR="00572449" w:rsidRPr="00E26D3C" w14:paraId="329D83FA" w14:textId="77777777" w:rsidTr="00084279">
        <w:tc>
          <w:tcPr>
            <w:tcW w:w="5099" w:type="dxa"/>
            <w:tcBorders>
              <w:top w:val="nil"/>
              <w:bottom w:val="single" w:sz="4" w:space="0" w:color="auto"/>
            </w:tcBorders>
          </w:tcPr>
          <w:p w14:paraId="4900BDB8" w14:textId="2EC74EB9" w:rsidR="00572449" w:rsidRPr="00E26D3C" w:rsidRDefault="00572449" w:rsidP="007B5814">
            <w:pPr>
              <w:jc w:val="left"/>
            </w:pPr>
            <w:r w:rsidRPr="00E26D3C">
              <w:lastRenderedPageBreak/>
              <w:t xml:space="preserve">No standard vaccination, </w:t>
            </w:r>
            <w:r w:rsidRPr="00E26D3C">
              <w:rPr>
                <w:u w:val="single"/>
              </w:rPr>
              <w:t>vaccination</w:t>
            </w:r>
            <w:r w:rsidRPr="00E26D3C">
              <w:t xml:space="preserve"> of </w:t>
            </w:r>
            <w:r w:rsidR="00066094" w:rsidRPr="00E26D3C">
              <w:t>individuals</w:t>
            </w:r>
            <w:r w:rsidRPr="00E26D3C">
              <w:t xml:space="preserve"> with increased sexual exposure, intravenous drug users, residents of psychiatric facilities; </w:t>
            </w:r>
            <w:r w:rsidR="00066094" w:rsidRPr="00E26D3C">
              <w:rPr>
                <w:u w:val="single"/>
              </w:rPr>
              <w:t xml:space="preserve">occupational vaccination </w:t>
            </w:r>
            <w:r w:rsidR="00066094" w:rsidRPr="00E26D3C">
              <w:t>of healthcare workers, nursery/residential home staff, workers exposed to wastewater</w:t>
            </w:r>
            <w:r w:rsidRPr="00E26D3C">
              <w:t xml:space="preserve">; </w:t>
            </w:r>
            <w:r w:rsidRPr="00E26D3C">
              <w:rPr>
                <w:u w:val="single"/>
              </w:rPr>
              <w:t xml:space="preserve">vaccination before </w:t>
            </w:r>
            <w:r w:rsidR="007B5814" w:rsidRPr="00E26D3C">
              <w:rPr>
                <w:u w:val="single"/>
              </w:rPr>
              <w:t>travelling</w:t>
            </w:r>
            <w:r w:rsidRPr="00E26D3C">
              <w:t xml:space="preserve"> </w:t>
            </w:r>
            <w:r w:rsidR="007B5814" w:rsidRPr="00E26D3C">
              <w:t xml:space="preserve">to </w:t>
            </w:r>
            <w:r w:rsidRPr="00E26D3C">
              <w:t xml:space="preserve">endemic areas; </w:t>
            </w:r>
            <w:r w:rsidRPr="00E26D3C">
              <w:rPr>
                <w:u w:val="single"/>
              </w:rPr>
              <w:t>post-exposure vaccination</w:t>
            </w:r>
            <w:r w:rsidRPr="00E26D3C">
              <w:t xml:space="preserve">, </w:t>
            </w:r>
            <w:r w:rsidR="007B5814" w:rsidRPr="00E26D3C">
              <w:t>especially for outbreaks in community settings</w:t>
            </w:r>
          </w:p>
        </w:tc>
        <w:tc>
          <w:tcPr>
            <w:tcW w:w="4962" w:type="dxa"/>
            <w:tcBorders>
              <w:top w:val="nil"/>
              <w:bottom w:val="single" w:sz="4" w:space="0" w:color="auto"/>
            </w:tcBorders>
          </w:tcPr>
          <w:p w14:paraId="3C7B0DAA" w14:textId="2B7C12D9" w:rsidR="00572449" w:rsidRPr="00E26D3C" w:rsidRDefault="00301E4E" w:rsidP="00E02A12">
            <w:pPr>
              <w:jc w:val="left"/>
            </w:pPr>
            <w:r w:rsidRPr="00E26D3C">
              <w:t>Vaccination of patients with chronic diseases that require frequent transfusions of blood components (e.g. haemophilia) or liver disease</w:t>
            </w:r>
          </w:p>
        </w:tc>
        <w:tc>
          <w:tcPr>
            <w:tcW w:w="4733" w:type="dxa"/>
            <w:tcBorders>
              <w:top w:val="nil"/>
              <w:bottom w:val="single" w:sz="4" w:space="0" w:color="auto"/>
            </w:tcBorders>
          </w:tcPr>
          <w:p w14:paraId="57C81A15" w14:textId="6BF45339" w:rsidR="00572449" w:rsidRPr="00E26D3C" w:rsidRDefault="00C96E3C" w:rsidP="00C96E3C">
            <w:pPr>
              <w:jc w:val="left"/>
            </w:pPr>
            <w:r w:rsidRPr="00E26D3C">
              <w:t>Inactivated hepatitis A virus;</w:t>
            </w:r>
            <w:r w:rsidR="00301E4E" w:rsidRPr="00E26D3C">
              <w:t xml:space="preserve"> monovalent vaccines and combinations with recombinant hepatitis B vaccine; primary vaccination and, if necessary, booster doses according to product-specific prescribing information; </w:t>
            </w:r>
            <w:r w:rsidR="00301E4E" w:rsidRPr="00E26D3C">
              <w:rPr>
                <w:u w:val="single"/>
              </w:rPr>
              <w:t>post-exposure vaccination</w:t>
            </w:r>
            <w:r w:rsidR="00301E4E" w:rsidRPr="00E26D3C">
              <w:t xml:space="preserve"> with monovalent vaccin</w:t>
            </w:r>
            <w:r w:rsidR="003143C9" w:rsidRPr="00E26D3C">
              <w:t>e within 14 days after exposure</w:t>
            </w:r>
          </w:p>
        </w:tc>
      </w:tr>
      <w:tr w:rsidR="00572449" w:rsidRPr="00E26D3C" w14:paraId="5BB505CF" w14:textId="77777777" w:rsidTr="00084279">
        <w:tc>
          <w:tcPr>
            <w:tcW w:w="5099" w:type="dxa"/>
            <w:tcBorders>
              <w:top w:val="single" w:sz="4" w:space="0" w:color="auto"/>
              <w:bottom w:val="nil"/>
            </w:tcBorders>
            <w:shd w:val="clear" w:color="auto" w:fill="D9D9D9" w:themeFill="background1" w:themeFillShade="D9"/>
          </w:tcPr>
          <w:p w14:paraId="5FDCDA52" w14:textId="77777777" w:rsidR="00572449" w:rsidRPr="00E26D3C" w:rsidRDefault="00572449" w:rsidP="00E02A12">
            <w:pPr>
              <w:jc w:val="left"/>
              <w:rPr>
                <w:lang w:val="de-DE"/>
              </w:rPr>
            </w:pPr>
            <w:r w:rsidRPr="00E26D3C">
              <w:rPr>
                <w:lang w:val="de-DE"/>
              </w:rPr>
              <w:t>Hepatitis B</w:t>
            </w:r>
          </w:p>
        </w:tc>
        <w:tc>
          <w:tcPr>
            <w:tcW w:w="4962" w:type="dxa"/>
            <w:tcBorders>
              <w:top w:val="single" w:sz="4" w:space="0" w:color="auto"/>
              <w:bottom w:val="nil"/>
            </w:tcBorders>
            <w:shd w:val="clear" w:color="auto" w:fill="D9D9D9" w:themeFill="background1" w:themeFillShade="D9"/>
          </w:tcPr>
          <w:p w14:paraId="36B06716"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286F9507" w14:textId="77777777" w:rsidR="00572449" w:rsidRPr="00E26D3C" w:rsidRDefault="00572449" w:rsidP="00E02A12">
            <w:pPr>
              <w:jc w:val="left"/>
              <w:rPr>
                <w:lang w:val="de-DE"/>
              </w:rPr>
            </w:pPr>
          </w:p>
        </w:tc>
      </w:tr>
      <w:tr w:rsidR="00572449" w:rsidRPr="00E26D3C" w14:paraId="2B9845D9" w14:textId="77777777" w:rsidTr="00084279">
        <w:tc>
          <w:tcPr>
            <w:tcW w:w="5099" w:type="dxa"/>
            <w:tcBorders>
              <w:top w:val="nil"/>
              <w:bottom w:val="single" w:sz="4" w:space="0" w:color="auto"/>
            </w:tcBorders>
          </w:tcPr>
          <w:p w14:paraId="4AACAEFD" w14:textId="717F3B1C" w:rsidR="00572449" w:rsidRPr="00E26D3C" w:rsidRDefault="003D54CE" w:rsidP="00E02A12">
            <w:pPr>
              <w:jc w:val="left"/>
            </w:pPr>
            <w:r w:rsidRPr="00E26D3C">
              <w:t>No standard adult vaccination</w:t>
            </w:r>
            <w:r w:rsidR="00572449" w:rsidRPr="00E26D3C">
              <w:t>;</w:t>
            </w:r>
          </w:p>
          <w:p w14:paraId="5DC2031D" w14:textId="2F1981EC" w:rsidR="00572449" w:rsidRPr="00E26D3C" w:rsidRDefault="0070099C" w:rsidP="0070099C">
            <w:pPr>
              <w:jc w:val="left"/>
            </w:pPr>
            <w:r w:rsidRPr="00E26D3C">
              <w:rPr>
                <w:u w:val="single"/>
              </w:rPr>
              <w:t>Vaccination</w:t>
            </w:r>
            <w:r w:rsidRPr="00E26D3C">
              <w:t xml:space="preserve"> in case of increased exposure (e.g. household contacts of hepatitis B antigen carriers, prisoners, residents of psychiatric institutions)</w:t>
            </w:r>
            <w:r w:rsidR="00572449" w:rsidRPr="00E26D3C">
              <w:t xml:space="preserve">; </w:t>
            </w:r>
            <w:r w:rsidR="00572449" w:rsidRPr="00E26D3C">
              <w:rPr>
                <w:u w:val="single"/>
              </w:rPr>
              <w:t>occupational vaccination</w:t>
            </w:r>
            <w:r w:rsidR="00572449" w:rsidRPr="00E26D3C">
              <w:t xml:space="preserve">, e.g. of </w:t>
            </w:r>
            <w:r w:rsidRPr="00E26D3C">
              <w:t>healthcare workers</w:t>
            </w:r>
            <w:r w:rsidR="00572449" w:rsidRPr="00E26D3C">
              <w:t xml:space="preserve">, police </w:t>
            </w:r>
            <w:r w:rsidR="00572449" w:rsidRPr="00E26D3C">
              <w:lastRenderedPageBreak/>
              <w:t xml:space="preserve">officers, staff in institutions with an increased </w:t>
            </w:r>
            <w:r w:rsidRPr="00E26D3C">
              <w:t>number</w:t>
            </w:r>
            <w:r w:rsidR="00572449" w:rsidRPr="00E26D3C">
              <w:t xml:space="preserve"> of hepatitis B-infected persons; </w:t>
            </w:r>
            <w:r w:rsidR="00572449" w:rsidRPr="00E26D3C">
              <w:rPr>
                <w:u w:val="single"/>
              </w:rPr>
              <w:t>travel vaccination</w:t>
            </w:r>
            <w:r w:rsidR="00572449" w:rsidRPr="00E26D3C">
              <w:t xml:space="preserve"> </w:t>
            </w:r>
            <w:r w:rsidRPr="00E26D3C">
              <w:t>based on</w:t>
            </w:r>
            <w:r w:rsidR="00572449" w:rsidRPr="00E26D3C">
              <w:t xml:space="preserve"> individual risk assessment; </w:t>
            </w:r>
            <w:r w:rsidR="00572449" w:rsidRPr="00E26D3C">
              <w:rPr>
                <w:u w:val="single"/>
              </w:rPr>
              <w:t>post-exposure vaccination</w:t>
            </w:r>
            <w:r w:rsidR="00572449" w:rsidRPr="00E26D3C">
              <w:t xml:space="preserve"> </w:t>
            </w:r>
            <w:r w:rsidRPr="00E26D3C">
              <w:t>of inadequately vaccinated individuals following needlestick injury or blood contact with infectious material (if necessary, together with hepatitis B immunoglobulin)</w:t>
            </w:r>
          </w:p>
        </w:tc>
        <w:tc>
          <w:tcPr>
            <w:tcW w:w="4962" w:type="dxa"/>
            <w:tcBorders>
              <w:top w:val="nil"/>
              <w:bottom w:val="single" w:sz="4" w:space="0" w:color="auto"/>
            </w:tcBorders>
          </w:tcPr>
          <w:p w14:paraId="76FE5C41" w14:textId="0B8B7516" w:rsidR="00572449" w:rsidRPr="00E26D3C" w:rsidRDefault="00C96E3C" w:rsidP="00C96E3C">
            <w:pPr>
              <w:jc w:val="left"/>
            </w:pPr>
            <w:r w:rsidRPr="00E26D3C">
              <w:lastRenderedPageBreak/>
              <w:t xml:space="preserve">Vaccination of patients who are expected to have a severe course due to immunodeficiency, immunosuppressive therapy or chronic disease (e.g. HIV, hepatitis C, renal insufficiency requiring dialysis); the indication for vaccination </w:t>
            </w:r>
            <w:r w:rsidRPr="00E26D3C">
              <w:lastRenderedPageBreak/>
              <w:t>should be based on the actual risk of exposure</w:t>
            </w:r>
          </w:p>
        </w:tc>
        <w:tc>
          <w:tcPr>
            <w:tcW w:w="4733" w:type="dxa"/>
            <w:tcBorders>
              <w:top w:val="nil"/>
              <w:bottom w:val="single" w:sz="4" w:space="0" w:color="auto"/>
            </w:tcBorders>
          </w:tcPr>
          <w:p w14:paraId="172618F6" w14:textId="42DB6A1A" w:rsidR="00572449" w:rsidRPr="00E26D3C" w:rsidRDefault="00572449" w:rsidP="00C96E3C">
            <w:pPr>
              <w:jc w:val="left"/>
            </w:pPr>
            <w:r w:rsidRPr="00E26D3C">
              <w:lastRenderedPageBreak/>
              <w:t>Various reco</w:t>
            </w:r>
            <w:r w:rsidR="00C96E3C" w:rsidRPr="00E26D3C">
              <w:t>mbinant vaccines;</w:t>
            </w:r>
            <w:r w:rsidRPr="00E26D3C">
              <w:t xml:space="preserve"> </w:t>
            </w:r>
            <w:r w:rsidR="00C96E3C" w:rsidRPr="00E26D3C">
              <w:t>primary vaccination</w:t>
            </w:r>
            <w:r w:rsidRPr="00E26D3C">
              <w:t xml:space="preserve"> </w:t>
            </w:r>
            <w:r w:rsidR="00432769" w:rsidRPr="00E26D3C">
              <w:t xml:space="preserve">series </w:t>
            </w:r>
            <w:r w:rsidR="00C96E3C" w:rsidRPr="00E26D3C">
              <w:t>according to</w:t>
            </w:r>
            <w:r w:rsidR="00C12A69" w:rsidRPr="00E26D3C">
              <w:t xml:space="preserve"> product-specific prescribing information</w:t>
            </w:r>
            <w:r w:rsidRPr="00E26D3C">
              <w:t xml:space="preserve">; </w:t>
            </w:r>
            <w:r w:rsidR="00C96E3C" w:rsidRPr="00E26D3C">
              <w:t>those vaccinated as children have a booster dose in case of high exposure</w:t>
            </w:r>
            <w:r w:rsidRPr="00E26D3C">
              <w:t xml:space="preserve">; </w:t>
            </w:r>
            <w:r w:rsidR="00AD42DB" w:rsidRPr="00E26D3C">
              <w:t xml:space="preserve">serological testing is indicated 4-8 weeks after </w:t>
            </w:r>
            <w:r w:rsidR="00AD42DB" w:rsidRPr="00E26D3C">
              <w:lastRenderedPageBreak/>
              <w:t>completion of the vaccination series, revaccination is recommended for low-responders and non-responders; serological testing and, if necessary, booster vaccination are also recommended for successfully vaccinated individuals in case of humoral immunodeficiency (1x/year) or increased occupational/private exposure (first time 10 years after vaccination</w:t>
            </w:r>
            <w:r w:rsidRPr="00E26D3C">
              <w:t>)</w:t>
            </w:r>
          </w:p>
        </w:tc>
      </w:tr>
      <w:tr w:rsidR="0038564D" w:rsidRPr="00E26D3C" w14:paraId="3AD50848" w14:textId="77777777" w:rsidTr="00084279">
        <w:tc>
          <w:tcPr>
            <w:tcW w:w="5099" w:type="dxa"/>
            <w:tcBorders>
              <w:top w:val="single" w:sz="4" w:space="0" w:color="auto"/>
              <w:bottom w:val="nil"/>
            </w:tcBorders>
            <w:shd w:val="clear" w:color="auto" w:fill="D9D9D9" w:themeFill="background1" w:themeFillShade="D9"/>
          </w:tcPr>
          <w:p w14:paraId="0BBC5D51" w14:textId="1FC19F95" w:rsidR="0038564D" w:rsidRPr="00E26D3C" w:rsidRDefault="0038564D" w:rsidP="0038564D">
            <w:pPr>
              <w:jc w:val="left"/>
              <w:rPr>
                <w:u w:val="single"/>
                <w:lang w:val="de-DE"/>
              </w:rPr>
            </w:pPr>
            <w:r w:rsidRPr="00E26D3C">
              <w:rPr>
                <w:lang w:val="en-GB"/>
              </w:rPr>
              <w:lastRenderedPageBreak/>
              <w:t>Herpes zoster</w:t>
            </w:r>
          </w:p>
        </w:tc>
        <w:tc>
          <w:tcPr>
            <w:tcW w:w="4962" w:type="dxa"/>
            <w:tcBorders>
              <w:top w:val="single" w:sz="4" w:space="0" w:color="auto"/>
              <w:bottom w:val="nil"/>
            </w:tcBorders>
            <w:shd w:val="clear" w:color="auto" w:fill="D9D9D9" w:themeFill="background1" w:themeFillShade="D9"/>
          </w:tcPr>
          <w:p w14:paraId="5454AAD7" w14:textId="77777777" w:rsidR="0038564D" w:rsidRPr="00E26D3C" w:rsidRDefault="0038564D" w:rsidP="0038564D">
            <w:pPr>
              <w:jc w:val="left"/>
              <w:rPr>
                <w:lang w:val="de-DE"/>
              </w:rPr>
            </w:pPr>
          </w:p>
        </w:tc>
        <w:tc>
          <w:tcPr>
            <w:tcW w:w="4733" w:type="dxa"/>
            <w:tcBorders>
              <w:top w:val="single" w:sz="4" w:space="0" w:color="auto"/>
              <w:bottom w:val="nil"/>
            </w:tcBorders>
            <w:shd w:val="clear" w:color="auto" w:fill="D9D9D9" w:themeFill="background1" w:themeFillShade="D9"/>
          </w:tcPr>
          <w:p w14:paraId="4F2ADFB5" w14:textId="77777777" w:rsidR="0038564D" w:rsidRPr="00E26D3C" w:rsidRDefault="0038564D" w:rsidP="0038564D">
            <w:pPr>
              <w:jc w:val="left"/>
              <w:rPr>
                <w:lang w:val="de-DE"/>
              </w:rPr>
            </w:pPr>
          </w:p>
        </w:tc>
      </w:tr>
      <w:tr w:rsidR="0038564D" w:rsidRPr="00E26D3C" w14:paraId="02DAEC5C" w14:textId="77777777" w:rsidTr="00084279">
        <w:tc>
          <w:tcPr>
            <w:tcW w:w="5099" w:type="dxa"/>
            <w:tcBorders>
              <w:top w:val="nil"/>
              <w:bottom w:val="single" w:sz="4" w:space="0" w:color="auto"/>
            </w:tcBorders>
          </w:tcPr>
          <w:p w14:paraId="19AB90B8" w14:textId="2C44EE80" w:rsidR="0038564D" w:rsidRPr="00E26D3C" w:rsidRDefault="0038564D" w:rsidP="0038564D">
            <w:pPr>
              <w:jc w:val="left"/>
            </w:pPr>
            <w:r w:rsidRPr="00E26D3C">
              <w:rPr>
                <w:u w:val="single"/>
                <w:lang w:val="en-GB"/>
              </w:rPr>
              <w:t>Standard vaccination</w:t>
            </w:r>
            <w:r w:rsidRPr="00E26D3C">
              <w:rPr>
                <w:lang w:val="en-GB"/>
              </w:rPr>
              <w:t xml:space="preserve"> of persons aged</w:t>
            </w:r>
            <w:r w:rsidRPr="00E26D3C">
              <w:rPr>
                <w:rFonts w:cs="Arial"/>
                <w:lang w:val="en-GB"/>
              </w:rPr>
              <w:t xml:space="preserve"> </w:t>
            </w:r>
            <w:r w:rsidRPr="00E26D3C">
              <w:rPr>
                <w:lang w:val="en-GB"/>
              </w:rPr>
              <w:t>60 years and older</w:t>
            </w:r>
          </w:p>
        </w:tc>
        <w:tc>
          <w:tcPr>
            <w:tcW w:w="4962" w:type="dxa"/>
            <w:tcBorders>
              <w:top w:val="nil"/>
              <w:bottom w:val="single" w:sz="4" w:space="0" w:color="auto"/>
            </w:tcBorders>
          </w:tcPr>
          <w:p w14:paraId="65DB9F29" w14:textId="24B3644B" w:rsidR="0038564D" w:rsidRPr="00E26D3C" w:rsidRDefault="0038564D" w:rsidP="0038564D">
            <w:pPr>
              <w:jc w:val="left"/>
            </w:pPr>
            <w:r w:rsidRPr="00E26D3C">
              <w:rPr>
                <w:lang w:val="en-GB"/>
              </w:rPr>
              <w:t xml:space="preserve">Vaccination of persons aged 50 years and older with congenital/acquired immunodeficiency or chronic disease (e.g. HIV infection, rheumatoid arthritis, systemic lupus erythematosus, chronic inflammatory </w:t>
            </w:r>
            <w:r w:rsidRPr="00E26D3C">
              <w:rPr>
                <w:lang w:val="en-GB"/>
              </w:rPr>
              <w:lastRenderedPageBreak/>
              <w:t xml:space="preserve">bowel disease, respiratory disease, diabetes mellitus); </w:t>
            </w:r>
            <w:r w:rsidRPr="00E26D3C">
              <w:rPr>
                <w:b/>
                <w:lang w:val="en-GB"/>
              </w:rPr>
              <w:t xml:space="preserve">considerations not yet covered by STIKO recommendations include vaccination of persons aged </w:t>
            </w:r>
            <w:r w:rsidRPr="00E26D3C">
              <w:rPr>
                <w:rFonts w:cs="Arial"/>
                <w:b/>
                <w:lang w:val="en-GB"/>
              </w:rPr>
              <w:t>≥</w:t>
            </w:r>
            <w:r w:rsidRPr="00E26D3C">
              <w:rPr>
                <w:b/>
                <w:lang w:val="en-GB"/>
              </w:rPr>
              <w:t>18 years taking JAK inhibitors and passive immunisation of patients with herpes zoster at increased risk of severe outcome with varicella-zoster immunoglobulin</w:t>
            </w:r>
          </w:p>
        </w:tc>
        <w:tc>
          <w:tcPr>
            <w:tcW w:w="4733" w:type="dxa"/>
            <w:tcBorders>
              <w:top w:val="nil"/>
              <w:bottom w:val="single" w:sz="4" w:space="0" w:color="auto"/>
            </w:tcBorders>
          </w:tcPr>
          <w:p w14:paraId="3575CA34" w14:textId="628EEEA5" w:rsidR="0038564D" w:rsidRPr="00E26D3C" w:rsidRDefault="0038564D" w:rsidP="0038564D">
            <w:pPr>
              <w:jc w:val="left"/>
            </w:pPr>
            <w:r w:rsidRPr="00E26D3C">
              <w:rPr>
                <w:lang w:val="en-GB"/>
              </w:rPr>
              <w:lastRenderedPageBreak/>
              <w:t>Recombinant, adjuvanted vaccine (Shingrix</w:t>
            </w:r>
            <w:r w:rsidR="00CF46CF" w:rsidRPr="00E26D3C">
              <w:rPr>
                <w:vertAlign w:val="superscript"/>
                <w:lang w:val="en-GB"/>
              </w:rPr>
              <w:t>TM</w:t>
            </w:r>
            <w:r w:rsidRPr="00E26D3C">
              <w:rPr>
                <w:lang w:val="en-GB"/>
              </w:rPr>
              <w:t xml:space="preserve">); two doses at 2 to 6 months interval; vaccination of adults under 50 years is not covered by STIKO </w:t>
            </w:r>
            <w:r w:rsidRPr="00E26D3C">
              <w:rPr>
                <w:lang w:val="en-GB"/>
              </w:rPr>
              <w:lastRenderedPageBreak/>
              <w:t>recommendations (cost coverage to be clarified)</w:t>
            </w:r>
          </w:p>
        </w:tc>
      </w:tr>
      <w:tr w:rsidR="00572449" w:rsidRPr="00E26D3C" w14:paraId="380460C7" w14:textId="77777777" w:rsidTr="00084279">
        <w:tc>
          <w:tcPr>
            <w:tcW w:w="5099" w:type="dxa"/>
            <w:tcBorders>
              <w:top w:val="single" w:sz="4" w:space="0" w:color="auto"/>
              <w:bottom w:val="nil"/>
            </w:tcBorders>
            <w:shd w:val="clear" w:color="auto" w:fill="D9D9D9" w:themeFill="background1" w:themeFillShade="D9"/>
          </w:tcPr>
          <w:p w14:paraId="23AA3321" w14:textId="25C105A6" w:rsidR="00572449" w:rsidRPr="00E26D3C" w:rsidRDefault="00572449" w:rsidP="00E02A12">
            <w:pPr>
              <w:jc w:val="left"/>
              <w:rPr>
                <w:lang w:val="de-DE"/>
              </w:rPr>
            </w:pPr>
            <w:r w:rsidRPr="00E26D3C">
              <w:rPr>
                <w:lang w:val="de-DE"/>
              </w:rPr>
              <w:lastRenderedPageBreak/>
              <w:t>Human papillomavirus</w:t>
            </w:r>
            <w:r w:rsidR="00432769" w:rsidRPr="00E26D3C">
              <w:rPr>
                <w:lang w:val="de-DE"/>
              </w:rPr>
              <w:t xml:space="preserve"> (HPV)</w:t>
            </w:r>
          </w:p>
        </w:tc>
        <w:tc>
          <w:tcPr>
            <w:tcW w:w="4962" w:type="dxa"/>
            <w:tcBorders>
              <w:top w:val="single" w:sz="4" w:space="0" w:color="auto"/>
              <w:bottom w:val="nil"/>
            </w:tcBorders>
            <w:shd w:val="clear" w:color="auto" w:fill="D9D9D9" w:themeFill="background1" w:themeFillShade="D9"/>
          </w:tcPr>
          <w:p w14:paraId="53784B30"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48E944E2" w14:textId="77777777" w:rsidR="00572449" w:rsidRPr="00E26D3C" w:rsidRDefault="00572449" w:rsidP="00E02A12">
            <w:pPr>
              <w:jc w:val="left"/>
              <w:rPr>
                <w:lang w:val="de-DE"/>
              </w:rPr>
            </w:pPr>
          </w:p>
        </w:tc>
      </w:tr>
      <w:tr w:rsidR="00572449" w:rsidRPr="00E26D3C" w14:paraId="56610B78" w14:textId="77777777" w:rsidTr="00084279">
        <w:tc>
          <w:tcPr>
            <w:tcW w:w="5099" w:type="dxa"/>
            <w:tcBorders>
              <w:top w:val="nil"/>
              <w:bottom w:val="single" w:sz="4" w:space="0" w:color="auto"/>
            </w:tcBorders>
          </w:tcPr>
          <w:p w14:paraId="1B01817F" w14:textId="790282E6" w:rsidR="00572449" w:rsidRPr="00E26D3C" w:rsidRDefault="00572449" w:rsidP="00432769">
            <w:pPr>
              <w:jc w:val="left"/>
            </w:pPr>
            <w:r w:rsidRPr="00E26D3C">
              <w:t>No standard adult vaccination; adults</w:t>
            </w:r>
            <w:r w:rsidR="00DD1665" w:rsidRPr="00E26D3C">
              <w:t xml:space="preserve"> </w:t>
            </w:r>
            <w:r w:rsidRPr="00E26D3C">
              <w:rPr>
                <w:rFonts w:cs="Arial"/>
              </w:rPr>
              <w:t>≥</w:t>
            </w:r>
            <w:r w:rsidRPr="00E26D3C">
              <w:t xml:space="preserve"> 18 years may benefit from vaccination, although effectiveness is reduced in non-HPV-naive individuals</w:t>
            </w:r>
          </w:p>
        </w:tc>
        <w:tc>
          <w:tcPr>
            <w:tcW w:w="4962" w:type="dxa"/>
            <w:tcBorders>
              <w:top w:val="nil"/>
              <w:bottom w:val="single" w:sz="4" w:space="0" w:color="auto"/>
            </w:tcBorders>
          </w:tcPr>
          <w:p w14:paraId="23D19864" w14:textId="596403EA" w:rsidR="00572449" w:rsidRPr="00E26D3C" w:rsidRDefault="00432769" w:rsidP="00E02A12">
            <w:pPr>
              <w:jc w:val="left"/>
            </w:pPr>
            <w:r w:rsidRPr="00E26D3C">
              <w:t>E.g.</w:t>
            </w:r>
            <w:r w:rsidR="00572449" w:rsidRPr="00E26D3C">
              <w:t xml:space="preserve"> vaccination of adults with HIV infection or systemic lupus erythematosus </w:t>
            </w:r>
          </w:p>
        </w:tc>
        <w:tc>
          <w:tcPr>
            <w:tcW w:w="4733" w:type="dxa"/>
            <w:tcBorders>
              <w:top w:val="nil"/>
              <w:bottom w:val="single" w:sz="4" w:space="0" w:color="auto"/>
            </w:tcBorders>
          </w:tcPr>
          <w:p w14:paraId="3ACFF118" w14:textId="3121091A" w:rsidR="00572449" w:rsidRPr="00E26D3C" w:rsidRDefault="00572449" w:rsidP="007F5EED">
            <w:pPr>
              <w:jc w:val="left"/>
            </w:pPr>
            <w:r w:rsidRPr="00E26D3C">
              <w:t xml:space="preserve">Recombinant vaccines; </w:t>
            </w:r>
            <w:r w:rsidR="00432769" w:rsidRPr="00E26D3C">
              <w:t>vaccination according to product-specific prescribing information</w:t>
            </w:r>
            <w:r w:rsidRPr="00E26D3C">
              <w:t>; vaccination of adults outside the official STIKO recommendations (</w:t>
            </w:r>
            <w:r w:rsidR="00DD1665" w:rsidRPr="00E26D3C">
              <w:rPr>
                <w:lang w:val="en-GB"/>
              </w:rPr>
              <w:t>cost coverage to be clarified</w:t>
            </w:r>
            <w:r w:rsidRPr="00E26D3C">
              <w:t>)</w:t>
            </w:r>
          </w:p>
        </w:tc>
      </w:tr>
      <w:tr w:rsidR="00B95163" w:rsidRPr="00E26D3C" w14:paraId="6B9D3F1D" w14:textId="77777777" w:rsidTr="00084279">
        <w:tc>
          <w:tcPr>
            <w:tcW w:w="5099" w:type="dxa"/>
            <w:tcBorders>
              <w:top w:val="single" w:sz="4" w:space="0" w:color="auto"/>
              <w:bottom w:val="nil"/>
            </w:tcBorders>
            <w:shd w:val="clear" w:color="auto" w:fill="D9D9D9" w:themeFill="background1" w:themeFillShade="D9"/>
          </w:tcPr>
          <w:p w14:paraId="6401EE0E" w14:textId="61CD972A" w:rsidR="00B95163" w:rsidRPr="00E26D3C" w:rsidRDefault="00B95163" w:rsidP="00B95163">
            <w:pPr>
              <w:jc w:val="left"/>
              <w:rPr>
                <w:b/>
                <w:lang w:val="de-DE"/>
              </w:rPr>
            </w:pPr>
            <w:r w:rsidRPr="00E26D3C">
              <w:rPr>
                <w:lang w:val="en-GB"/>
              </w:rPr>
              <w:t>Influenza</w:t>
            </w:r>
          </w:p>
        </w:tc>
        <w:tc>
          <w:tcPr>
            <w:tcW w:w="4962" w:type="dxa"/>
            <w:tcBorders>
              <w:top w:val="single" w:sz="4" w:space="0" w:color="auto"/>
              <w:bottom w:val="nil"/>
            </w:tcBorders>
            <w:shd w:val="clear" w:color="auto" w:fill="D9D9D9" w:themeFill="background1" w:themeFillShade="D9"/>
          </w:tcPr>
          <w:p w14:paraId="39168BC4" w14:textId="77777777" w:rsidR="00B95163" w:rsidRPr="00E26D3C" w:rsidRDefault="00B95163" w:rsidP="00B95163">
            <w:pPr>
              <w:jc w:val="left"/>
              <w:rPr>
                <w:lang w:val="de-DE"/>
              </w:rPr>
            </w:pPr>
          </w:p>
        </w:tc>
        <w:tc>
          <w:tcPr>
            <w:tcW w:w="4733" w:type="dxa"/>
            <w:tcBorders>
              <w:top w:val="single" w:sz="4" w:space="0" w:color="auto"/>
              <w:bottom w:val="nil"/>
            </w:tcBorders>
            <w:shd w:val="clear" w:color="auto" w:fill="D9D9D9" w:themeFill="background1" w:themeFillShade="D9"/>
          </w:tcPr>
          <w:p w14:paraId="30FCC1A2" w14:textId="77777777" w:rsidR="00B95163" w:rsidRPr="00E26D3C" w:rsidRDefault="00B95163" w:rsidP="00B95163">
            <w:pPr>
              <w:jc w:val="left"/>
              <w:rPr>
                <w:lang w:val="de-DE"/>
              </w:rPr>
            </w:pPr>
          </w:p>
        </w:tc>
      </w:tr>
      <w:tr w:rsidR="00B95163" w:rsidRPr="00E26D3C" w14:paraId="525C491A" w14:textId="77777777" w:rsidTr="00084279">
        <w:tc>
          <w:tcPr>
            <w:tcW w:w="5099" w:type="dxa"/>
            <w:tcBorders>
              <w:top w:val="nil"/>
              <w:bottom w:val="single" w:sz="4" w:space="0" w:color="auto"/>
            </w:tcBorders>
          </w:tcPr>
          <w:p w14:paraId="0A8B1E85" w14:textId="31A5AB48" w:rsidR="00B95163" w:rsidRPr="00E26D3C" w:rsidRDefault="00B95163" w:rsidP="00B95163">
            <w:pPr>
              <w:jc w:val="left"/>
            </w:pPr>
            <w:r w:rsidRPr="00E26D3C">
              <w:rPr>
                <w:bCs/>
                <w:u w:val="single"/>
                <w:lang w:val="en-GB"/>
              </w:rPr>
              <w:lastRenderedPageBreak/>
              <w:t>Standard vaccination</w:t>
            </w:r>
            <w:r w:rsidRPr="00E26D3C">
              <w:rPr>
                <w:bCs/>
                <w:lang w:val="en-GB"/>
              </w:rPr>
              <w:t xml:space="preserve"> of persons aged 60 years and over; vaccination of pregnant women from the second trimester (</w:t>
            </w:r>
            <w:r w:rsidR="006F0C33" w:rsidRPr="00E26D3C">
              <w:rPr>
                <w:bCs/>
                <w:lang w:val="en-GB"/>
              </w:rPr>
              <w:t xml:space="preserve">or </w:t>
            </w:r>
            <w:r w:rsidRPr="00E26D3C">
              <w:rPr>
                <w:bCs/>
                <w:lang w:val="en-GB"/>
              </w:rPr>
              <w:t xml:space="preserve">first trimester in case of increased risk), household contacts of immunocompromised persons, residents of old people's homes and nursing homes, and in the event of an imminent epidemic (if recommended by health authorities); </w:t>
            </w:r>
            <w:r w:rsidRPr="00E26D3C">
              <w:rPr>
                <w:bCs/>
                <w:u w:val="single"/>
                <w:lang w:val="en-GB"/>
              </w:rPr>
              <w:t>occupational vaccination</w:t>
            </w:r>
            <w:r w:rsidRPr="00E26D3C">
              <w:rPr>
                <w:bCs/>
                <w:lang w:val="en-GB"/>
              </w:rPr>
              <w:t xml:space="preserve"> of medical staff and persons with extensive public contact or contact with wild birds</w:t>
            </w:r>
          </w:p>
        </w:tc>
        <w:tc>
          <w:tcPr>
            <w:tcW w:w="4962" w:type="dxa"/>
            <w:tcBorders>
              <w:top w:val="nil"/>
              <w:bottom w:val="single" w:sz="4" w:space="0" w:color="auto"/>
            </w:tcBorders>
          </w:tcPr>
          <w:p w14:paraId="161E85D9" w14:textId="249341C8" w:rsidR="00B95163" w:rsidRPr="00E26D3C" w:rsidRDefault="00B95163" w:rsidP="006F0C33">
            <w:pPr>
              <w:jc w:val="left"/>
            </w:pPr>
            <w:r w:rsidRPr="00E26D3C">
              <w:rPr>
                <w:lang w:val="en-GB"/>
              </w:rPr>
              <w:t>Vaccination in cases of increased risk due to chronic disease (e.g. respiratory, cardiovascular, neurological or renal disease, d</w:t>
            </w:r>
            <w:r w:rsidR="006F0C33" w:rsidRPr="00E26D3C">
              <w:rPr>
                <w:lang w:val="en-GB"/>
              </w:rPr>
              <w:t>iabetes mellitus) or congenital/</w:t>
            </w:r>
            <w:r w:rsidRPr="00E26D3C">
              <w:rPr>
                <w:lang w:val="en-GB"/>
              </w:rPr>
              <w:t>acquired immunodeficiency, including immunosuppressive therapy</w:t>
            </w:r>
          </w:p>
        </w:tc>
        <w:tc>
          <w:tcPr>
            <w:tcW w:w="4733" w:type="dxa"/>
            <w:tcBorders>
              <w:top w:val="nil"/>
              <w:bottom w:val="single" w:sz="4" w:space="0" w:color="auto"/>
            </w:tcBorders>
          </w:tcPr>
          <w:p w14:paraId="2C018BC8" w14:textId="31D607AB" w:rsidR="00B95163" w:rsidRPr="00E26D3C" w:rsidRDefault="00B95163" w:rsidP="00B95163">
            <w:pPr>
              <w:jc w:val="left"/>
            </w:pPr>
            <w:r w:rsidRPr="00E26D3C">
              <w:rPr>
                <w:lang w:val="en-GB"/>
              </w:rPr>
              <w:t>Inactivated vaccines (e.g. Influ</w:t>
            </w:r>
            <w:r w:rsidR="00B4348E" w:rsidRPr="00E26D3C">
              <w:rPr>
                <w:lang w:val="en-GB"/>
              </w:rPr>
              <w:t>s</w:t>
            </w:r>
            <w:r w:rsidRPr="00E26D3C">
              <w:rPr>
                <w:lang w:val="en-GB"/>
              </w:rPr>
              <w:t>plit</w:t>
            </w:r>
            <w:r w:rsidR="00CF46CF" w:rsidRPr="00E26D3C">
              <w:rPr>
                <w:vertAlign w:val="superscript"/>
                <w:lang w:val="en-GB"/>
              </w:rPr>
              <w:t>TM</w:t>
            </w:r>
            <w:r w:rsidRPr="00E26D3C">
              <w:rPr>
                <w:lang w:val="en-GB"/>
              </w:rPr>
              <w:t>, Influvac</w:t>
            </w:r>
            <w:r w:rsidR="00CF46CF" w:rsidRPr="00E26D3C">
              <w:rPr>
                <w:vertAlign w:val="superscript"/>
                <w:lang w:val="en-GB"/>
              </w:rPr>
              <w:t>TM</w:t>
            </w:r>
            <w:r w:rsidR="00ED7777" w:rsidRPr="00E26D3C">
              <w:rPr>
                <w:lang w:val="en-GB"/>
              </w:rPr>
              <w:t xml:space="preserve">), </w:t>
            </w:r>
            <w:r w:rsidRPr="00E26D3C">
              <w:rPr>
                <w:b/>
                <w:lang w:val="en-GB"/>
              </w:rPr>
              <w:t>high-dose vaccines (Efluelda</w:t>
            </w:r>
            <w:r w:rsidR="00CF46CF" w:rsidRPr="00E26D3C">
              <w:rPr>
                <w:b/>
                <w:vertAlign w:val="superscript"/>
                <w:lang w:val="en-GB"/>
              </w:rPr>
              <w:t>TM</w:t>
            </w:r>
            <w:r w:rsidRPr="00E26D3C">
              <w:rPr>
                <w:b/>
                <w:lang w:val="en-GB"/>
              </w:rPr>
              <w:t>)</w:t>
            </w:r>
            <w:r w:rsidR="00ED7777" w:rsidRPr="00E26D3C">
              <w:rPr>
                <w:b/>
                <w:lang w:val="en-GB"/>
              </w:rPr>
              <w:t>, adjuvanted vaccines (Fluad</w:t>
            </w:r>
            <w:r w:rsidR="00ED7777" w:rsidRPr="00E26D3C">
              <w:rPr>
                <w:b/>
                <w:vertAlign w:val="superscript"/>
                <w:lang w:val="en-GB"/>
              </w:rPr>
              <w:t>TM</w:t>
            </w:r>
            <w:r w:rsidR="00ED7777" w:rsidRPr="00E26D3C">
              <w:rPr>
                <w:b/>
                <w:lang w:val="en-GB"/>
              </w:rPr>
              <w:t>)</w:t>
            </w:r>
            <w:r w:rsidRPr="00E26D3C">
              <w:rPr>
                <w:lang w:val="en-GB"/>
              </w:rPr>
              <w:t xml:space="preserve">; annual vaccination in autumn with a vaccine containing the current WHO-recommended antigen combination; </w:t>
            </w:r>
            <w:r w:rsidRPr="00E26D3C">
              <w:rPr>
                <w:b/>
                <w:lang w:val="en-GB"/>
              </w:rPr>
              <w:t>people aged 60 years and over receive the high-dose vaccine</w:t>
            </w:r>
            <w:r w:rsidR="004D3F04" w:rsidRPr="00E26D3C">
              <w:rPr>
                <w:b/>
                <w:lang w:val="en-GB"/>
              </w:rPr>
              <w:t xml:space="preserve"> or adjuvanted vaccine</w:t>
            </w:r>
            <w:r w:rsidRPr="00E26D3C">
              <w:rPr>
                <w:b/>
                <w:lang w:val="en-GB"/>
              </w:rPr>
              <w:t xml:space="preserve"> regardless of their immune status</w:t>
            </w:r>
          </w:p>
        </w:tc>
      </w:tr>
      <w:tr w:rsidR="00572449" w:rsidRPr="00E26D3C" w14:paraId="737EB70D" w14:textId="77777777" w:rsidTr="00084279">
        <w:tc>
          <w:tcPr>
            <w:tcW w:w="5099" w:type="dxa"/>
            <w:tcBorders>
              <w:top w:val="single" w:sz="4" w:space="0" w:color="auto"/>
              <w:bottom w:val="nil"/>
            </w:tcBorders>
            <w:shd w:val="clear" w:color="auto" w:fill="D9D9D9" w:themeFill="background1" w:themeFillShade="D9"/>
          </w:tcPr>
          <w:p w14:paraId="396D554B" w14:textId="77777777" w:rsidR="00572449" w:rsidRPr="00E26D3C" w:rsidRDefault="00572449" w:rsidP="00E02A12">
            <w:pPr>
              <w:jc w:val="left"/>
              <w:rPr>
                <w:lang w:val="de-DE"/>
              </w:rPr>
            </w:pPr>
            <w:r w:rsidRPr="00E26D3C">
              <w:rPr>
                <w:lang w:val="de-DE"/>
              </w:rPr>
              <w:t>Measles</w:t>
            </w:r>
          </w:p>
        </w:tc>
        <w:tc>
          <w:tcPr>
            <w:tcW w:w="4962" w:type="dxa"/>
            <w:tcBorders>
              <w:top w:val="single" w:sz="4" w:space="0" w:color="auto"/>
              <w:bottom w:val="nil"/>
            </w:tcBorders>
            <w:shd w:val="clear" w:color="auto" w:fill="D9D9D9" w:themeFill="background1" w:themeFillShade="D9"/>
          </w:tcPr>
          <w:p w14:paraId="326DF8D6"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3FEFF45F" w14:textId="77777777" w:rsidR="00572449" w:rsidRPr="00E26D3C" w:rsidRDefault="00572449" w:rsidP="00E02A12">
            <w:pPr>
              <w:jc w:val="left"/>
              <w:rPr>
                <w:lang w:val="de-DE"/>
              </w:rPr>
            </w:pPr>
          </w:p>
        </w:tc>
      </w:tr>
      <w:tr w:rsidR="00572449" w:rsidRPr="00E26D3C" w14:paraId="08EC77E0" w14:textId="77777777" w:rsidTr="00084279">
        <w:tc>
          <w:tcPr>
            <w:tcW w:w="5099" w:type="dxa"/>
            <w:tcBorders>
              <w:top w:val="nil"/>
              <w:bottom w:val="single" w:sz="4" w:space="0" w:color="auto"/>
            </w:tcBorders>
          </w:tcPr>
          <w:p w14:paraId="5F41660E" w14:textId="6B36C311" w:rsidR="00572449" w:rsidRPr="00E26D3C" w:rsidRDefault="003D54CE" w:rsidP="00525067">
            <w:pPr>
              <w:jc w:val="left"/>
            </w:pPr>
            <w:r w:rsidRPr="00E26D3C">
              <w:rPr>
                <w:u w:val="single"/>
              </w:rPr>
              <w:t xml:space="preserve">Catch-up </w:t>
            </w:r>
            <w:r w:rsidR="00572449" w:rsidRPr="00E26D3C">
              <w:rPr>
                <w:u w:val="single"/>
              </w:rPr>
              <w:t>vaccination</w:t>
            </w:r>
            <w:r w:rsidR="00572449" w:rsidRPr="00E26D3C">
              <w:t xml:space="preserve"> of adults born after 1970 with unclear vaccination status, without vaccination or with only one vaccination; </w:t>
            </w:r>
            <w:r w:rsidR="00525067" w:rsidRPr="00E26D3C">
              <w:rPr>
                <w:u w:val="single"/>
              </w:rPr>
              <w:t>mandatory vaccination</w:t>
            </w:r>
            <w:r w:rsidR="00525067" w:rsidRPr="00E26D3C">
              <w:t xml:space="preserve"> (from 1 March 2020 </w:t>
            </w:r>
            <w:r w:rsidR="00525067" w:rsidRPr="00E26D3C">
              <w:lastRenderedPageBreak/>
              <w:t>under § 20, German Infection Protection Act) for admission to or attendance of a public institution (e.g. kindergarten, school)</w:t>
            </w:r>
            <w:r w:rsidR="00572449" w:rsidRPr="00E26D3C">
              <w:t xml:space="preserve">; </w:t>
            </w:r>
            <w:r w:rsidR="00525067" w:rsidRPr="00E26D3C">
              <w:rPr>
                <w:u w:val="single"/>
              </w:rPr>
              <w:t>outbreak-related vaccination</w:t>
            </w:r>
            <w:r w:rsidR="00572449" w:rsidRPr="00E26D3C">
              <w:t xml:space="preserve">; </w:t>
            </w:r>
            <w:r w:rsidR="00525067" w:rsidRPr="00E26D3C">
              <w:rPr>
                <w:u w:val="single"/>
              </w:rPr>
              <w:t>occupational vaccination</w:t>
            </w:r>
            <w:r w:rsidR="00525067" w:rsidRPr="00E26D3C">
              <w:t xml:space="preserve"> of persons born after 1970 who work in healthcare facilities such as hospitals and </w:t>
            </w:r>
            <w:r w:rsidR="00444E4C" w:rsidRPr="00E26D3C">
              <w:t>medical practices</w:t>
            </w:r>
            <w:r w:rsidR="00525067" w:rsidRPr="00E26D3C">
              <w:t xml:space="preserve"> or in community facilities/housing (mandatory from 1 March 2020), and for work involving contact with potentially infectious material</w:t>
            </w:r>
            <w:r w:rsidR="00572449" w:rsidRPr="00E26D3C">
              <w:t xml:space="preserve">; </w:t>
            </w:r>
            <w:r w:rsidR="00572449" w:rsidRPr="00E26D3C">
              <w:rPr>
                <w:u w:val="single"/>
              </w:rPr>
              <w:t>post-exposure vaccination</w:t>
            </w:r>
            <w:r w:rsidR="00572449" w:rsidRPr="00E26D3C">
              <w:t xml:space="preserve"> of contact</w:t>
            </w:r>
            <w:r w:rsidR="00525067" w:rsidRPr="00E26D3C">
              <w:t>s</w:t>
            </w:r>
            <w:r w:rsidR="00572449" w:rsidRPr="00E26D3C">
              <w:t xml:space="preserve"> who are not or not reliably immune</w:t>
            </w:r>
          </w:p>
        </w:tc>
        <w:tc>
          <w:tcPr>
            <w:tcW w:w="4962" w:type="dxa"/>
            <w:tcBorders>
              <w:top w:val="nil"/>
              <w:bottom w:val="single" w:sz="4" w:space="0" w:color="auto"/>
            </w:tcBorders>
          </w:tcPr>
          <w:p w14:paraId="6AF51C7F" w14:textId="10C16F78" w:rsidR="00572449" w:rsidRPr="00E26D3C" w:rsidRDefault="005B2C10" w:rsidP="00E02A12">
            <w:pPr>
              <w:jc w:val="left"/>
            </w:pPr>
            <w:r w:rsidRPr="00E26D3C">
              <w:lastRenderedPageBreak/>
              <w:t>Live vaccines are contraindicated in immunosuppressed patients (depending on the active substance and dose)</w:t>
            </w:r>
            <w:r w:rsidR="00572449" w:rsidRPr="00E26D3C">
              <w:t xml:space="preserve">; </w:t>
            </w:r>
            <w:r w:rsidR="003143C9" w:rsidRPr="00E26D3C">
              <w:t xml:space="preserve">susceptible immunocompromised patients and pregnant </w:t>
            </w:r>
            <w:r w:rsidR="003143C9" w:rsidRPr="00E26D3C">
              <w:lastRenderedPageBreak/>
              <w:t xml:space="preserve">women receive </w:t>
            </w:r>
            <w:r w:rsidR="003143C9" w:rsidRPr="00E26D3C">
              <w:rPr>
                <w:u w:val="single"/>
              </w:rPr>
              <w:t>post-exposure prophylaxis</w:t>
            </w:r>
            <w:r w:rsidR="003143C9" w:rsidRPr="00E26D3C">
              <w:t xml:space="preserve"> with standard immunoglobulins after contact with measles patients (caution: the success of subsequent MMR vaccination is limited in the 8 months after immunoglobulin administration)</w:t>
            </w:r>
          </w:p>
        </w:tc>
        <w:tc>
          <w:tcPr>
            <w:tcW w:w="4733" w:type="dxa"/>
            <w:tcBorders>
              <w:top w:val="nil"/>
              <w:bottom w:val="single" w:sz="4" w:space="0" w:color="auto"/>
            </w:tcBorders>
          </w:tcPr>
          <w:p w14:paraId="5853262D" w14:textId="6BBAAFD2" w:rsidR="00572449" w:rsidRPr="00E26D3C" w:rsidRDefault="0038219B" w:rsidP="00787A39">
            <w:pPr>
              <w:jc w:val="left"/>
            </w:pPr>
            <w:r w:rsidRPr="00E26D3C">
              <w:lastRenderedPageBreak/>
              <w:t xml:space="preserve">Various live attenuated vaccines, all </w:t>
            </w:r>
            <w:r w:rsidR="00787A39" w:rsidRPr="00E26D3C">
              <w:t>as combination</w:t>
            </w:r>
            <w:r w:rsidRPr="00E26D3C">
              <w:t xml:space="preserve"> vaccines (MMR, MMRV)</w:t>
            </w:r>
            <w:r w:rsidR="00572449" w:rsidRPr="00E26D3C">
              <w:t xml:space="preserve">; </w:t>
            </w:r>
            <w:r w:rsidRPr="00E26D3C">
              <w:t xml:space="preserve">one dose of vaccine is required for catch-up and outbreak vaccination of adults; two </w:t>
            </w:r>
            <w:r w:rsidRPr="00E26D3C">
              <w:lastRenderedPageBreak/>
              <w:t>documented doses are required for the other indications</w:t>
            </w:r>
          </w:p>
        </w:tc>
      </w:tr>
      <w:tr w:rsidR="00572449" w:rsidRPr="00E26D3C" w14:paraId="00BA76D8" w14:textId="77777777" w:rsidTr="00084279">
        <w:tc>
          <w:tcPr>
            <w:tcW w:w="5099" w:type="dxa"/>
            <w:tcBorders>
              <w:top w:val="single" w:sz="4" w:space="0" w:color="auto"/>
              <w:bottom w:val="nil"/>
            </w:tcBorders>
            <w:shd w:val="clear" w:color="auto" w:fill="D9D9D9" w:themeFill="background1" w:themeFillShade="D9"/>
          </w:tcPr>
          <w:p w14:paraId="72BF7296" w14:textId="614AAF67" w:rsidR="00572449" w:rsidRPr="00E26D3C" w:rsidRDefault="00572449" w:rsidP="00CE17ED">
            <w:pPr>
              <w:jc w:val="left"/>
              <w:rPr>
                <w:lang w:val="de-DE"/>
              </w:rPr>
            </w:pPr>
            <w:r w:rsidRPr="00E26D3C">
              <w:rPr>
                <w:lang w:val="de-DE"/>
              </w:rPr>
              <w:lastRenderedPageBreak/>
              <w:t>Meningococc</w:t>
            </w:r>
            <w:r w:rsidR="00CE17ED" w:rsidRPr="00E26D3C">
              <w:rPr>
                <w:lang w:val="de-DE"/>
              </w:rPr>
              <w:t>i</w:t>
            </w:r>
          </w:p>
        </w:tc>
        <w:tc>
          <w:tcPr>
            <w:tcW w:w="4962" w:type="dxa"/>
            <w:tcBorders>
              <w:top w:val="single" w:sz="4" w:space="0" w:color="auto"/>
              <w:bottom w:val="nil"/>
            </w:tcBorders>
            <w:shd w:val="clear" w:color="auto" w:fill="D9D9D9" w:themeFill="background1" w:themeFillShade="D9"/>
          </w:tcPr>
          <w:p w14:paraId="359BD6C2"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368AAA77" w14:textId="77777777" w:rsidR="00572449" w:rsidRPr="00E26D3C" w:rsidRDefault="00572449" w:rsidP="00E02A12">
            <w:pPr>
              <w:jc w:val="left"/>
              <w:rPr>
                <w:lang w:val="de-DE"/>
              </w:rPr>
            </w:pPr>
          </w:p>
        </w:tc>
      </w:tr>
      <w:tr w:rsidR="00572449" w:rsidRPr="00E26D3C" w14:paraId="7728905E" w14:textId="77777777" w:rsidTr="00084279">
        <w:tc>
          <w:tcPr>
            <w:tcW w:w="5099" w:type="dxa"/>
            <w:tcBorders>
              <w:top w:val="nil"/>
              <w:bottom w:val="single" w:sz="4" w:space="0" w:color="auto"/>
            </w:tcBorders>
          </w:tcPr>
          <w:p w14:paraId="0C6DE742" w14:textId="5591DDFD" w:rsidR="00572449" w:rsidRPr="00E26D3C" w:rsidRDefault="003D54CE" w:rsidP="004E5CCA">
            <w:pPr>
              <w:jc w:val="left"/>
            </w:pPr>
            <w:r w:rsidRPr="00E26D3C">
              <w:t>No standard adult vaccination</w:t>
            </w:r>
            <w:r w:rsidR="00572449" w:rsidRPr="00E26D3C">
              <w:t xml:space="preserve">; </w:t>
            </w:r>
            <w:r w:rsidR="00572449" w:rsidRPr="00E26D3C">
              <w:rPr>
                <w:u w:val="single"/>
              </w:rPr>
              <w:t>occupational vaccination</w:t>
            </w:r>
            <w:r w:rsidR="00572449" w:rsidRPr="00E26D3C">
              <w:t xml:space="preserve"> of exposed laboratory personnel; </w:t>
            </w:r>
            <w:r w:rsidR="00FA7F23" w:rsidRPr="00E26D3C">
              <w:rPr>
                <w:u w:val="single"/>
              </w:rPr>
              <w:t>outbreak-related vaccination</w:t>
            </w:r>
            <w:r w:rsidR="00FA7F23" w:rsidRPr="00E26D3C">
              <w:t xml:space="preserve"> </w:t>
            </w:r>
            <w:r w:rsidR="00572449" w:rsidRPr="00E26D3C">
              <w:t xml:space="preserve">as </w:t>
            </w:r>
            <w:r w:rsidR="00572449" w:rsidRPr="00E26D3C">
              <w:lastRenderedPageBreak/>
              <w:t xml:space="preserve">recommended by health authorities; </w:t>
            </w:r>
            <w:r w:rsidR="001D71CB" w:rsidRPr="00E26D3C">
              <w:rPr>
                <w:u w:val="single"/>
              </w:rPr>
              <w:t>travel vaccination</w:t>
            </w:r>
            <w:r w:rsidR="001D71CB" w:rsidRPr="00E26D3C">
              <w:t xml:space="preserve"> </w:t>
            </w:r>
            <w:r w:rsidR="004E5CCA" w:rsidRPr="00E26D3C">
              <w:t>for</w:t>
            </w:r>
            <w:r w:rsidR="001D71CB" w:rsidRPr="00E26D3C">
              <w:t xml:space="preserve"> endemic areas</w:t>
            </w:r>
            <w:r w:rsidR="00572449" w:rsidRPr="00E26D3C">
              <w:t xml:space="preserve">; </w:t>
            </w:r>
            <w:r w:rsidR="00572449" w:rsidRPr="00E26D3C">
              <w:rPr>
                <w:u w:val="single"/>
              </w:rPr>
              <w:t>post-exposure vaccination</w:t>
            </w:r>
            <w:r w:rsidR="00572449" w:rsidRPr="00E26D3C">
              <w:t xml:space="preserve"> of unvaccinated close contacts </w:t>
            </w:r>
          </w:p>
        </w:tc>
        <w:tc>
          <w:tcPr>
            <w:tcW w:w="4962" w:type="dxa"/>
            <w:tcBorders>
              <w:top w:val="nil"/>
              <w:bottom w:val="single" w:sz="4" w:space="0" w:color="auto"/>
            </w:tcBorders>
          </w:tcPr>
          <w:p w14:paraId="6F4D7796" w14:textId="7FC40625" w:rsidR="00572449" w:rsidRPr="00E26D3C" w:rsidRDefault="00572449" w:rsidP="00E02A12">
            <w:pPr>
              <w:jc w:val="left"/>
            </w:pPr>
            <w:r w:rsidRPr="00E26D3C">
              <w:lastRenderedPageBreak/>
              <w:t>Vaccination (serogroups A</w:t>
            </w:r>
            <w:r w:rsidR="00CE17ED" w:rsidRPr="00E26D3C">
              <w:t xml:space="preserve">, </w:t>
            </w:r>
            <w:r w:rsidRPr="00E26D3C">
              <w:t>C</w:t>
            </w:r>
            <w:r w:rsidR="00CE17ED" w:rsidRPr="00E26D3C">
              <w:t xml:space="preserve">, </w:t>
            </w:r>
            <w:r w:rsidRPr="00E26D3C">
              <w:t>W</w:t>
            </w:r>
            <w:r w:rsidR="00CE17ED" w:rsidRPr="00E26D3C">
              <w:t xml:space="preserve">, Y, and </w:t>
            </w:r>
            <w:r w:rsidRPr="00E26D3C">
              <w:t>B) of patients with congenital or acquired immunodeficiency, in particular with</w:t>
            </w:r>
          </w:p>
          <w:p w14:paraId="09F1AC12" w14:textId="053F823C" w:rsidR="00572449" w:rsidRPr="00E26D3C" w:rsidRDefault="00F134AF" w:rsidP="00E02A12">
            <w:pPr>
              <w:jc w:val="left"/>
              <w:rPr>
                <w:rFonts w:eastAsia="Calibri"/>
              </w:rPr>
            </w:pPr>
            <w:r w:rsidRPr="00E26D3C">
              <w:rPr>
                <w:rFonts w:eastAsia="Calibri"/>
              </w:rPr>
              <w:lastRenderedPageBreak/>
              <w:t>- c</w:t>
            </w:r>
            <w:r w:rsidR="00CE17ED" w:rsidRPr="00E26D3C">
              <w:rPr>
                <w:rFonts w:eastAsia="Calibri"/>
              </w:rPr>
              <w:t xml:space="preserve">omplement component or </w:t>
            </w:r>
            <w:r w:rsidR="00572449" w:rsidRPr="00E26D3C">
              <w:rPr>
                <w:rFonts w:eastAsia="Calibri"/>
              </w:rPr>
              <w:t>proper</w:t>
            </w:r>
            <w:r w:rsidR="00CE17ED" w:rsidRPr="00E26D3C">
              <w:rPr>
                <w:rFonts w:eastAsia="Calibri"/>
              </w:rPr>
              <w:t>d</w:t>
            </w:r>
            <w:r w:rsidR="00572449" w:rsidRPr="00E26D3C">
              <w:rPr>
                <w:rFonts w:eastAsia="Calibri"/>
              </w:rPr>
              <w:t>in deficiency</w:t>
            </w:r>
          </w:p>
          <w:p w14:paraId="1762E012" w14:textId="4D885D80" w:rsidR="00572449" w:rsidRPr="00E26D3C" w:rsidRDefault="00F134AF" w:rsidP="00E02A12">
            <w:pPr>
              <w:jc w:val="left"/>
              <w:rPr>
                <w:rFonts w:eastAsia="Calibri"/>
              </w:rPr>
            </w:pPr>
            <w:r w:rsidRPr="00E26D3C">
              <w:rPr>
                <w:rFonts w:eastAsia="Calibri"/>
              </w:rPr>
              <w:t>- t</w:t>
            </w:r>
            <w:r w:rsidR="006F2497" w:rsidRPr="00E26D3C">
              <w:rPr>
                <w:rFonts w:eastAsia="Calibri"/>
              </w:rPr>
              <w:t>reatment</w:t>
            </w:r>
            <w:r w:rsidR="00572449" w:rsidRPr="00E26D3C">
              <w:rPr>
                <w:rFonts w:eastAsia="Calibri"/>
              </w:rPr>
              <w:t xml:space="preserve"> with C5 complement inhibitors</w:t>
            </w:r>
          </w:p>
          <w:p w14:paraId="473AC87D" w14:textId="7CE5836B" w:rsidR="00572449" w:rsidRPr="00E26D3C" w:rsidRDefault="00F134AF" w:rsidP="00E02A12">
            <w:pPr>
              <w:jc w:val="left"/>
              <w:rPr>
                <w:rFonts w:eastAsia="Calibri"/>
              </w:rPr>
            </w:pPr>
            <w:r w:rsidRPr="00E26D3C">
              <w:rPr>
                <w:rFonts w:eastAsia="Calibri"/>
              </w:rPr>
              <w:t>- h</w:t>
            </w:r>
            <w:r w:rsidR="006F2497" w:rsidRPr="00E26D3C">
              <w:rPr>
                <w:rFonts w:eastAsia="Calibri"/>
              </w:rPr>
              <w:t>ypogammaglobulina</w:t>
            </w:r>
            <w:r w:rsidR="00572449" w:rsidRPr="00E26D3C">
              <w:rPr>
                <w:rFonts w:eastAsia="Calibri"/>
              </w:rPr>
              <w:t>emia</w:t>
            </w:r>
          </w:p>
          <w:p w14:paraId="352A34DC" w14:textId="058614C8" w:rsidR="00572449" w:rsidRPr="00E26D3C" w:rsidRDefault="00F134AF" w:rsidP="00E02A12">
            <w:pPr>
              <w:jc w:val="left"/>
              <w:rPr>
                <w:rFonts w:eastAsia="Calibri"/>
              </w:rPr>
            </w:pPr>
            <w:r w:rsidRPr="00E26D3C">
              <w:rPr>
                <w:rFonts w:eastAsia="Calibri"/>
              </w:rPr>
              <w:t>- a</w:t>
            </w:r>
            <w:r w:rsidR="00572449" w:rsidRPr="00E26D3C">
              <w:rPr>
                <w:rFonts w:eastAsia="Calibri"/>
              </w:rPr>
              <w:t>natomical or functional asplenia (</w:t>
            </w:r>
            <w:r w:rsidR="00CE17ED" w:rsidRPr="00E26D3C">
              <w:t>e.g. sickle cell disease</w:t>
            </w:r>
            <w:r w:rsidR="00572449" w:rsidRPr="00E26D3C">
              <w:rPr>
                <w:rFonts w:eastAsia="Calibri"/>
              </w:rPr>
              <w:t>)</w:t>
            </w:r>
          </w:p>
        </w:tc>
        <w:tc>
          <w:tcPr>
            <w:tcW w:w="4733" w:type="dxa"/>
            <w:tcBorders>
              <w:top w:val="nil"/>
              <w:bottom w:val="single" w:sz="4" w:space="0" w:color="auto"/>
            </w:tcBorders>
          </w:tcPr>
          <w:p w14:paraId="2F3AA068" w14:textId="4979B401" w:rsidR="00572449" w:rsidRPr="00E26D3C" w:rsidRDefault="00572449" w:rsidP="00432769">
            <w:pPr>
              <w:jc w:val="left"/>
            </w:pPr>
            <w:r w:rsidRPr="00E26D3C">
              <w:lastRenderedPageBreak/>
              <w:t xml:space="preserve">Conjugate vaccines against serogroups A, C, W and Y; recombinant protein-based vaccines against serogroup B; </w:t>
            </w:r>
            <w:r w:rsidR="00432769" w:rsidRPr="00E26D3C">
              <w:t xml:space="preserve">vaccination </w:t>
            </w:r>
            <w:r w:rsidR="00432769" w:rsidRPr="00E26D3C">
              <w:lastRenderedPageBreak/>
              <w:t>according to product-specific prescribing information</w:t>
            </w:r>
          </w:p>
        </w:tc>
      </w:tr>
      <w:tr w:rsidR="00572449" w:rsidRPr="00E26D3C" w14:paraId="27E2F233" w14:textId="77777777" w:rsidTr="00084279">
        <w:tc>
          <w:tcPr>
            <w:tcW w:w="5099" w:type="dxa"/>
            <w:tcBorders>
              <w:top w:val="single" w:sz="4" w:space="0" w:color="auto"/>
              <w:bottom w:val="nil"/>
            </w:tcBorders>
            <w:shd w:val="clear" w:color="auto" w:fill="D9D9D9" w:themeFill="background1" w:themeFillShade="D9"/>
          </w:tcPr>
          <w:p w14:paraId="6A375723" w14:textId="77777777" w:rsidR="00572449" w:rsidRPr="00E26D3C" w:rsidRDefault="00572449" w:rsidP="00E02A12">
            <w:pPr>
              <w:jc w:val="left"/>
              <w:rPr>
                <w:lang w:val="de-DE"/>
              </w:rPr>
            </w:pPr>
            <w:r w:rsidRPr="00E26D3C">
              <w:rPr>
                <w:lang w:val="de-DE"/>
              </w:rPr>
              <w:lastRenderedPageBreak/>
              <w:t>Mpox (formerly "monkeypox")</w:t>
            </w:r>
          </w:p>
        </w:tc>
        <w:tc>
          <w:tcPr>
            <w:tcW w:w="4962" w:type="dxa"/>
            <w:tcBorders>
              <w:top w:val="single" w:sz="4" w:space="0" w:color="auto"/>
              <w:bottom w:val="nil"/>
            </w:tcBorders>
            <w:shd w:val="clear" w:color="auto" w:fill="D9D9D9" w:themeFill="background1" w:themeFillShade="D9"/>
          </w:tcPr>
          <w:p w14:paraId="6816D69E" w14:textId="77777777" w:rsidR="00572449" w:rsidRPr="00E26D3C" w:rsidRDefault="00572449" w:rsidP="00E02A12">
            <w:pPr>
              <w:jc w:val="left"/>
              <w:rPr>
                <w:b/>
                <w:lang w:val="de-DE"/>
              </w:rPr>
            </w:pPr>
          </w:p>
        </w:tc>
        <w:tc>
          <w:tcPr>
            <w:tcW w:w="4733" w:type="dxa"/>
            <w:tcBorders>
              <w:top w:val="single" w:sz="4" w:space="0" w:color="auto"/>
              <w:bottom w:val="nil"/>
            </w:tcBorders>
            <w:shd w:val="clear" w:color="auto" w:fill="D9D9D9" w:themeFill="background1" w:themeFillShade="D9"/>
          </w:tcPr>
          <w:p w14:paraId="4F3463BC" w14:textId="77777777" w:rsidR="00572449" w:rsidRPr="00E26D3C" w:rsidRDefault="00572449" w:rsidP="00E02A12">
            <w:pPr>
              <w:jc w:val="left"/>
              <w:rPr>
                <w:b/>
                <w:lang w:val="de-DE"/>
              </w:rPr>
            </w:pPr>
          </w:p>
        </w:tc>
      </w:tr>
      <w:tr w:rsidR="00072561" w:rsidRPr="00E26D3C" w14:paraId="3AA33966" w14:textId="77777777" w:rsidTr="00084279">
        <w:tc>
          <w:tcPr>
            <w:tcW w:w="5099" w:type="dxa"/>
            <w:tcBorders>
              <w:top w:val="nil"/>
              <w:bottom w:val="single" w:sz="4" w:space="0" w:color="auto"/>
            </w:tcBorders>
            <w:shd w:val="clear" w:color="auto" w:fill="FFFFFF" w:themeFill="background1"/>
          </w:tcPr>
          <w:p w14:paraId="48724C45" w14:textId="2D3DF72B" w:rsidR="00072561" w:rsidRPr="00E26D3C" w:rsidRDefault="00072561" w:rsidP="00072561">
            <w:pPr>
              <w:jc w:val="left"/>
              <w:rPr>
                <w:b/>
              </w:rPr>
            </w:pPr>
            <w:r w:rsidRPr="00E26D3C">
              <w:rPr>
                <w:b/>
                <w:lang w:val="en-GB"/>
              </w:rPr>
              <w:t xml:space="preserve">No standard vaccination, </w:t>
            </w:r>
            <w:r w:rsidRPr="00E26D3C">
              <w:rPr>
                <w:b/>
                <w:u w:val="single"/>
                <w:lang w:val="en-GB"/>
              </w:rPr>
              <w:t>pre-exposure vaccination</w:t>
            </w:r>
            <w:r w:rsidRPr="00E26D3C">
              <w:rPr>
                <w:b/>
                <w:lang w:val="en-GB"/>
              </w:rPr>
              <w:t xml:space="preserve"> of men with sexual contact with changing male partners; </w:t>
            </w:r>
            <w:r w:rsidRPr="00E26D3C">
              <w:rPr>
                <w:b/>
                <w:u w:val="single"/>
                <w:lang w:val="en-GB"/>
              </w:rPr>
              <w:t xml:space="preserve">occupational vaccination </w:t>
            </w:r>
            <w:r w:rsidRPr="00E26D3C">
              <w:rPr>
                <w:b/>
                <w:lang w:val="en-GB"/>
              </w:rPr>
              <w:t xml:space="preserve">of laboratory staff working with infectious orthopox viruses; </w:t>
            </w:r>
            <w:r w:rsidRPr="00E26D3C">
              <w:rPr>
                <w:b/>
                <w:u w:val="single"/>
                <w:lang w:val="en-GB"/>
              </w:rPr>
              <w:t>post-exposure vaccination</w:t>
            </w:r>
            <w:r w:rsidRPr="00E26D3C">
              <w:rPr>
                <w:b/>
                <w:lang w:val="en-GB"/>
              </w:rPr>
              <w:t xml:space="preserve"> after close physical contact or prolonged face-to-face contact with infected persons, medical personnel after close contact without adequate </w:t>
            </w:r>
            <w:r w:rsidRPr="00E26D3C">
              <w:rPr>
                <w:b/>
                <w:lang w:val="en-GB"/>
              </w:rPr>
              <w:lastRenderedPageBreak/>
              <w:t>protective equipment, laboratory staff after unprotected contact with infectious material</w:t>
            </w:r>
          </w:p>
        </w:tc>
        <w:tc>
          <w:tcPr>
            <w:tcW w:w="4962" w:type="dxa"/>
            <w:tcBorders>
              <w:top w:val="nil"/>
              <w:bottom w:val="single" w:sz="4" w:space="0" w:color="auto"/>
            </w:tcBorders>
            <w:shd w:val="clear" w:color="auto" w:fill="FFFFFF" w:themeFill="background1"/>
          </w:tcPr>
          <w:p w14:paraId="63E4C051" w14:textId="5B98364C" w:rsidR="00072561" w:rsidRPr="00E26D3C" w:rsidRDefault="00072561" w:rsidP="00072561">
            <w:pPr>
              <w:jc w:val="left"/>
              <w:rPr>
                <w:b/>
              </w:rPr>
            </w:pPr>
            <w:r w:rsidRPr="00E26D3C">
              <w:rPr>
                <w:b/>
                <w:lang w:val="en-GB"/>
              </w:rPr>
              <w:lastRenderedPageBreak/>
              <w:t>Immunocompromised patients with an indication for vaccination will receive 2 doses of vaccine regardless of their smallpox vaccination status and will be given priority in the event of a supply shortage</w:t>
            </w:r>
          </w:p>
        </w:tc>
        <w:tc>
          <w:tcPr>
            <w:tcW w:w="4733" w:type="dxa"/>
            <w:tcBorders>
              <w:top w:val="nil"/>
              <w:bottom w:val="single" w:sz="4" w:space="0" w:color="auto"/>
            </w:tcBorders>
            <w:shd w:val="clear" w:color="auto" w:fill="FFFFFF" w:themeFill="background1"/>
          </w:tcPr>
          <w:p w14:paraId="59B2C7AE" w14:textId="38B7240C" w:rsidR="00072561" w:rsidRPr="00E26D3C" w:rsidRDefault="00072561" w:rsidP="00072561">
            <w:pPr>
              <w:jc w:val="left"/>
              <w:rPr>
                <w:b/>
              </w:rPr>
            </w:pPr>
            <w:r w:rsidRPr="00E26D3C">
              <w:rPr>
                <w:b/>
                <w:lang w:val="en-GB"/>
              </w:rPr>
              <w:t>Non-replicating live vaccine (Imvanex</w:t>
            </w:r>
            <w:r w:rsidR="00CF46CF" w:rsidRPr="00E26D3C">
              <w:rPr>
                <w:b/>
                <w:vertAlign w:val="superscript"/>
                <w:lang w:val="en-GB"/>
              </w:rPr>
              <w:t>TM</w:t>
            </w:r>
            <w:r w:rsidRPr="00E26D3C">
              <w:rPr>
                <w:b/>
                <w:lang w:val="en-GB"/>
              </w:rPr>
              <w:t xml:space="preserve">), based on modified Ankara vaccinia virus; 2 subcutaneous vaccine doses given at least 28 days apart; 1 vaccine dose is sufficient for immunocompetent individuals with a history of previous smallpox vaccination; </w:t>
            </w:r>
            <w:r w:rsidRPr="00E26D3C">
              <w:rPr>
                <w:b/>
                <w:u w:val="single"/>
                <w:lang w:val="en-GB"/>
              </w:rPr>
              <w:t>post-exposure vaccination</w:t>
            </w:r>
            <w:r w:rsidRPr="00E26D3C">
              <w:rPr>
                <w:b/>
                <w:lang w:val="en-GB"/>
              </w:rPr>
              <w:t xml:space="preserve"> of asymptomatic persons should be </w:t>
            </w:r>
            <w:r w:rsidRPr="00E26D3C">
              <w:rPr>
                <w:b/>
                <w:lang w:val="en-GB"/>
              </w:rPr>
              <w:lastRenderedPageBreak/>
              <w:t>initiated no later than 14 days after exposure to Mpox</w:t>
            </w:r>
          </w:p>
        </w:tc>
      </w:tr>
      <w:tr w:rsidR="00572449" w:rsidRPr="00E26D3C" w14:paraId="629170F4" w14:textId="77777777" w:rsidTr="00084279">
        <w:tc>
          <w:tcPr>
            <w:tcW w:w="5099" w:type="dxa"/>
            <w:tcBorders>
              <w:top w:val="single" w:sz="4" w:space="0" w:color="auto"/>
              <w:bottom w:val="nil"/>
            </w:tcBorders>
            <w:shd w:val="clear" w:color="auto" w:fill="D9D9D9" w:themeFill="background1" w:themeFillShade="D9"/>
          </w:tcPr>
          <w:p w14:paraId="22DDDA12" w14:textId="77777777" w:rsidR="00572449" w:rsidRPr="00E26D3C" w:rsidRDefault="00572449" w:rsidP="00E02A12">
            <w:pPr>
              <w:jc w:val="left"/>
              <w:rPr>
                <w:lang w:val="de-DE"/>
              </w:rPr>
            </w:pPr>
            <w:r w:rsidRPr="00E26D3C">
              <w:rPr>
                <w:lang w:val="de-DE"/>
              </w:rPr>
              <w:lastRenderedPageBreak/>
              <w:t>Mumps</w:t>
            </w:r>
          </w:p>
        </w:tc>
        <w:tc>
          <w:tcPr>
            <w:tcW w:w="4962" w:type="dxa"/>
            <w:tcBorders>
              <w:top w:val="single" w:sz="4" w:space="0" w:color="auto"/>
              <w:bottom w:val="nil"/>
            </w:tcBorders>
            <w:shd w:val="clear" w:color="auto" w:fill="D9D9D9" w:themeFill="background1" w:themeFillShade="D9"/>
          </w:tcPr>
          <w:p w14:paraId="34039A1D"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093C1F82" w14:textId="77777777" w:rsidR="00572449" w:rsidRPr="00E26D3C" w:rsidRDefault="00572449" w:rsidP="00E02A12">
            <w:pPr>
              <w:jc w:val="left"/>
              <w:rPr>
                <w:lang w:val="de-DE"/>
              </w:rPr>
            </w:pPr>
          </w:p>
        </w:tc>
      </w:tr>
      <w:tr w:rsidR="00572449" w:rsidRPr="00E26D3C" w14:paraId="4C093076" w14:textId="77777777" w:rsidTr="00084279">
        <w:tc>
          <w:tcPr>
            <w:tcW w:w="5099" w:type="dxa"/>
            <w:tcBorders>
              <w:top w:val="nil"/>
              <w:bottom w:val="single" w:sz="4" w:space="0" w:color="auto"/>
            </w:tcBorders>
            <w:shd w:val="clear" w:color="auto" w:fill="FFFFFF" w:themeFill="background1"/>
          </w:tcPr>
          <w:p w14:paraId="00A7195C" w14:textId="558E086F" w:rsidR="00572449" w:rsidRPr="00E26D3C" w:rsidRDefault="00572449" w:rsidP="00C3473B">
            <w:pPr>
              <w:jc w:val="left"/>
            </w:pPr>
            <w:r w:rsidRPr="00E26D3C">
              <w:rPr>
                <w:u w:val="single"/>
              </w:rPr>
              <w:t>Occupational vaccination</w:t>
            </w:r>
            <w:r w:rsidRPr="00E26D3C">
              <w:t xml:space="preserve"> </w:t>
            </w:r>
            <w:r w:rsidR="00C3473B" w:rsidRPr="00E26D3C">
              <w:t xml:space="preserve">of persons born after 1970 who work in healthcare facilities such as hospitals and </w:t>
            </w:r>
            <w:r w:rsidR="00444E4C" w:rsidRPr="00E26D3C">
              <w:t>medical practices</w:t>
            </w:r>
            <w:r w:rsidR="00C3473B" w:rsidRPr="00E26D3C">
              <w:t xml:space="preserve"> or in community facilities/housing, and for work involving contact with potentially infectious material</w:t>
            </w:r>
            <w:r w:rsidRPr="00E26D3C">
              <w:t xml:space="preserve">; </w:t>
            </w:r>
            <w:r w:rsidRPr="00E26D3C">
              <w:rPr>
                <w:u w:val="single"/>
              </w:rPr>
              <w:t>post-exposure vaccination</w:t>
            </w:r>
            <w:r w:rsidRPr="00E26D3C">
              <w:t xml:space="preserve"> </w:t>
            </w:r>
            <w:r w:rsidR="00C3473B" w:rsidRPr="00E26D3C">
              <w:t>of contacts who are not or not reliably immune</w:t>
            </w:r>
          </w:p>
        </w:tc>
        <w:tc>
          <w:tcPr>
            <w:tcW w:w="4962" w:type="dxa"/>
            <w:tcBorders>
              <w:top w:val="nil"/>
              <w:bottom w:val="single" w:sz="4" w:space="0" w:color="auto"/>
            </w:tcBorders>
            <w:shd w:val="clear" w:color="auto" w:fill="FFFFFF" w:themeFill="background1"/>
          </w:tcPr>
          <w:p w14:paraId="2584944C" w14:textId="2F66F4B7" w:rsidR="00572449" w:rsidRPr="00E26D3C" w:rsidRDefault="00F5010A" w:rsidP="00E02A12">
            <w:pPr>
              <w:jc w:val="left"/>
            </w:pPr>
            <w:r w:rsidRPr="00E26D3C">
              <w:t>Live vaccines are contraindicated in immunosuppressed patients (depending on the active substance and dose)</w:t>
            </w:r>
          </w:p>
        </w:tc>
        <w:tc>
          <w:tcPr>
            <w:tcW w:w="4733" w:type="dxa"/>
            <w:tcBorders>
              <w:top w:val="nil"/>
              <w:bottom w:val="single" w:sz="4" w:space="0" w:color="auto"/>
            </w:tcBorders>
            <w:shd w:val="clear" w:color="auto" w:fill="FFFFFF" w:themeFill="background1"/>
          </w:tcPr>
          <w:p w14:paraId="6A39F216" w14:textId="4F161A91" w:rsidR="00572449" w:rsidRPr="00E26D3C" w:rsidRDefault="00E15D9F" w:rsidP="00787A39">
            <w:pPr>
              <w:jc w:val="left"/>
            </w:pPr>
            <w:r w:rsidRPr="00E26D3C">
              <w:t xml:space="preserve">Various live attenuated vaccines, all </w:t>
            </w:r>
            <w:r w:rsidR="00787A39" w:rsidRPr="00E26D3C">
              <w:t>as combination</w:t>
            </w:r>
            <w:r w:rsidRPr="00E26D3C">
              <w:t xml:space="preserve"> vaccines (MMR, MMR</w:t>
            </w:r>
            <w:r w:rsidR="00572449" w:rsidRPr="00E26D3C">
              <w:t xml:space="preserve">V); </w:t>
            </w:r>
            <w:r w:rsidRPr="00E26D3C">
              <w:t>two vaccine doses</w:t>
            </w:r>
            <w:r w:rsidR="00572449" w:rsidRPr="00E26D3C">
              <w:t xml:space="preserve"> are required</w:t>
            </w:r>
          </w:p>
        </w:tc>
      </w:tr>
      <w:tr w:rsidR="00572449" w:rsidRPr="00E26D3C" w14:paraId="3E7D77E4" w14:textId="77777777" w:rsidTr="00084279">
        <w:tc>
          <w:tcPr>
            <w:tcW w:w="5099" w:type="dxa"/>
            <w:tcBorders>
              <w:top w:val="single" w:sz="4" w:space="0" w:color="auto"/>
              <w:bottom w:val="nil"/>
            </w:tcBorders>
            <w:shd w:val="clear" w:color="auto" w:fill="D9D9D9" w:themeFill="background1" w:themeFillShade="D9"/>
          </w:tcPr>
          <w:p w14:paraId="179507C5" w14:textId="77777777" w:rsidR="00572449" w:rsidRPr="00E26D3C" w:rsidRDefault="00572449" w:rsidP="00E02A12">
            <w:pPr>
              <w:jc w:val="left"/>
              <w:rPr>
                <w:lang w:val="de-DE"/>
              </w:rPr>
            </w:pPr>
            <w:r w:rsidRPr="00E26D3C">
              <w:rPr>
                <w:lang w:val="de-DE"/>
              </w:rPr>
              <w:t>Pertussis</w:t>
            </w:r>
          </w:p>
        </w:tc>
        <w:tc>
          <w:tcPr>
            <w:tcW w:w="4962" w:type="dxa"/>
            <w:tcBorders>
              <w:top w:val="single" w:sz="4" w:space="0" w:color="auto"/>
              <w:bottom w:val="nil"/>
            </w:tcBorders>
            <w:shd w:val="clear" w:color="auto" w:fill="D9D9D9" w:themeFill="background1" w:themeFillShade="D9"/>
          </w:tcPr>
          <w:p w14:paraId="4B57CF6E"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02BD9804" w14:textId="77777777" w:rsidR="00572449" w:rsidRPr="00E26D3C" w:rsidRDefault="00572449" w:rsidP="00E02A12">
            <w:pPr>
              <w:jc w:val="left"/>
              <w:rPr>
                <w:lang w:val="de-DE"/>
              </w:rPr>
            </w:pPr>
          </w:p>
        </w:tc>
      </w:tr>
      <w:tr w:rsidR="00572449" w:rsidRPr="00E26D3C" w14:paraId="472DF10C" w14:textId="77777777" w:rsidTr="00084279">
        <w:tc>
          <w:tcPr>
            <w:tcW w:w="5099" w:type="dxa"/>
            <w:tcBorders>
              <w:top w:val="nil"/>
              <w:bottom w:val="single" w:sz="4" w:space="0" w:color="auto"/>
            </w:tcBorders>
          </w:tcPr>
          <w:p w14:paraId="6E6D46A3" w14:textId="2DFF0F5D" w:rsidR="00572449" w:rsidRPr="00E26D3C" w:rsidRDefault="00572449" w:rsidP="00C50B4E">
            <w:pPr>
              <w:jc w:val="left"/>
            </w:pPr>
            <w:r w:rsidRPr="00E26D3C">
              <w:t xml:space="preserve">Single </w:t>
            </w:r>
            <w:r w:rsidRPr="00E26D3C">
              <w:rPr>
                <w:u w:val="single"/>
              </w:rPr>
              <w:t>booster vaccination</w:t>
            </w:r>
            <w:r w:rsidRPr="00E26D3C">
              <w:t xml:space="preserve"> in adulthood; </w:t>
            </w:r>
            <w:r w:rsidRPr="00E26D3C">
              <w:rPr>
                <w:u w:val="single"/>
              </w:rPr>
              <w:t>vaccination</w:t>
            </w:r>
            <w:r w:rsidRPr="00E26D3C">
              <w:t xml:space="preserve"> of pregnant women at the beginning of the </w:t>
            </w:r>
            <w:r w:rsidR="00C50B4E" w:rsidRPr="00E26D3C">
              <w:t>third</w:t>
            </w:r>
            <w:r w:rsidRPr="00E26D3C">
              <w:t xml:space="preserve"> trimester and </w:t>
            </w:r>
            <w:r w:rsidR="00C50B4E" w:rsidRPr="00E26D3C">
              <w:t xml:space="preserve">other </w:t>
            </w:r>
            <w:r w:rsidRPr="00E26D3C">
              <w:t xml:space="preserve">persons with close contact to newborns </w:t>
            </w:r>
            <w:r w:rsidRPr="00E26D3C">
              <w:lastRenderedPageBreak/>
              <w:t xml:space="preserve">(every 10 years); </w:t>
            </w:r>
            <w:r w:rsidRPr="00E26D3C">
              <w:rPr>
                <w:u w:val="single"/>
              </w:rPr>
              <w:t xml:space="preserve">occupational vaccination </w:t>
            </w:r>
            <w:r w:rsidRPr="00E26D3C">
              <w:t>of medical staff and persons working in commun</w:t>
            </w:r>
            <w:r w:rsidR="00C50B4E" w:rsidRPr="00E26D3C">
              <w:t>ity</w:t>
            </w:r>
            <w:r w:rsidRPr="00E26D3C">
              <w:t xml:space="preserve"> facilities (every 10 years) </w:t>
            </w:r>
          </w:p>
        </w:tc>
        <w:tc>
          <w:tcPr>
            <w:tcW w:w="4962" w:type="dxa"/>
            <w:tcBorders>
              <w:top w:val="nil"/>
              <w:bottom w:val="single" w:sz="4" w:space="0" w:color="auto"/>
            </w:tcBorders>
          </w:tcPr>
          <w:p w14:paraId="713BBFC4" w14:textId="6EACB849" w:rsidR="00572449" w:rsidRPr="00E26D3C" w:rsidRDefault="00715B0F" w:rsidP="00E02A12">
            <w:pPr>
              <w:jc w:val="left"/>
            </w:pPr>
            <w:r w:rsidRPr="00E26D3C">
              <w:rPr>
                <w:rFonts w:eastAsia="Calibri"/>
                <w:bCs/>
              </w:rPr>
              <w:lastRenderedPageBreak/>
              <w:t>As recommended for immunocompetent individuals</w:t>
            </w:r>
          </w:p>
        </w:tc>
        <w:tc>
          <w:tcPr>
            <w:tcW w:w="4733" w:type="dxa"/>
            <w:tcBorders>
              <w:top w:val="nil"/>
              <w:bottom w:val="single" w:sz="4" w:space="0" w:color="auto"/>
            </w:tcBorders>
          </w:tcPr>
          <w:p w14:paraId="1C38B96B" w14:textId="3EECA503" w:rsidR="00572449" w:rsidRPr="00E26D3C" w:rsidRDefault="00572449" w:rsidP="00CA1A81">
            <w:pPr>
              <w:jc w:val="left"/>
            </w:pPr>
            <w:r w:rsidRPr="00E26D3C">
              <w:t>Acellular component vaccine</w:t>
            </w:r>
            <w:r w:rsidR="00A70F78" w:rsidRPr="00E26D3C">
              <w:t>s</w:t>
            </w:r>
            <w:r w:rsidRPr="00E26D3C">
              <w:t xml:space="preserve">; monovalent vaccines </w:t>
            </w:r>
            <w:r w:rsidR="006B7F5C" w:rsidRPr="00E26D3C">
              <w:t xml:space="preserve">are </w:t>
            </w:r>
            <w:r w:rsidR="004730C7" w:rsidRPr="00E26D3C">
              <w:t>not available,</w:t>
            </w:r>
            <w:r w:rsidRPr="00E26D3C">
              <w:t xml:space="preserve"> </w:t>
            </w:r>
            <w:r w:rsidR="004730C7" w:rsidRPr="00E26D3C">
              <w:t xml:space="preserve">the booster dose in adulthood is given as a Tdap combination at the time of the next </w:t>
            </w:r>
            <w:r w:rsidR="004730C7" w:rsidRPr="00E26D3C">
              <w:lastRenderedPageBreak/>
              <w:t>tetanus/diphtheria vaccination</w:t>
            </w:r>
            <w:r w:rsidR="00CA1A81" w:rsidRPr="00E26D3C">
              <w:t xml:space="preserve"> due</w:t>
            </w:r>
            <w:r w:rsidR="004730C7" w:rsidRPr="00E26D3C">
              <w:t>, or as a Td</w:t>
            </w:r>
            <w:r w:rsidR="00CA1A81" w:rsidRPr="00E26D3C">
              <w:t>ap-IPV combination if indicated</w:t>
            </w:r>
          </w:p>
        </w:tc>
      </w:tr>
      <w:tr w:rsidR="00572449" w:rsidRPr="00E26D3C" w14:paraId="4E0DC9E2" w14:textId="77777777" w:rsidTr="00084279">
        <w:tc>
          <w:tcPr>
            <w:tcW w:w="5099" w:type="dxa"/>
            <w:tcBorders>
              <w:top w:val="single" w:sz="4" w:space="0" w:color="auto"/>
              <w:bottom w:val="nil"/>
            </w:tcBorders>
            <w:shd w:val="clear" w:color="auto" w:fill="D9D9D9" w:themeFill="background1" w:themeFillShade="D9"/>
          </w:tcPr>
          <w:p w14:paraId="48853585" w14:textId="77777777" w:rsidR="00572449" w:rsidRPr="00E26D3C" w:rsidRDefault="00572449" w:rsidP="00E02A12">
            <w:pPr>
              <w:jc w:val="left"/>
              <w:rPr>
                <w:bCs/>
                <w:lang w:val="de-DE"/>
              </w:rPr>
            </w:pPr>
            <w:r w:rsidRPr="00E26D3C">
              <w:rPr>
                <w:bCs/>
                <w:lang w:val="de-DE"/>
              </w:rPr>
              <w:lastRenderedPageBreak/>
              <w:t>Pneumococci</w:t>
            </w:r>
          </w:p>
        </w:tc>
        <w:tc>
          <w:tcPr>
            <w:tcW w:w="4962" w:type="dxa"/>
            <w:tcBorders>
              <w:top w:val="single" w:sz="4" w:space="0" w:color="auto"/>
              <w:bottom w:val="nil"/>
            </w:tcBorders>
            <w:shd w:val="clear" w:color="auto" w:fill="D9D9D9" w:themeFill="background1" w:themeFillShade="D9"/>
          </w:tcPr>
          <w:p w14:paraId="39631931" w14:textId="77777777" w:rsidR="00572449" w:rsidRPr="00E26D3C" w:rsidRDefault="00572449" w:rsidP="00E02A12">
            <w:pPr>
              <w:jc w:val="left"/>
              <w:rPr>
                <w:b/>
                <w:lang w:val="de-DE"/>
              </w:rPr>
            </w:pPr>
          </w:p>
        </w:tc>
        <w:tc>
          <w:tcPr>
            <w:tcW w:w="4733" w:type="dxa"/>
            <w:tcBorders>
              <w:top w:val="single" w:sz="4" w:space="0" w:color="auto"/>
              <w:bottom w:val="nil"/>
            </w:tcBorders>
            <w:shd w:val="clear" w:color="auto" w:fill="D9D9D9" w:themeFill="background1" w:themeFillShade="D9"/>
          </w:tcPr>
          <w:p w14:paraId="29CA3987" w14:textId="77777777" w:rsidR="00572449" w:rsidRPr="00E26D3C" w:rsidRDefault="00572449" w:rsidP="00E02A12">
            <w:pPr>
              <w:jc w:val="left"/>
              <w:rPr>
                <w:b/>
                <w:lang w:val="de-DE"/>
              </w:rPr>
            </w:pPr>
          </w:p>
        </w:tc>
      </w:tr>
      <w:tr w:rsidR="00C42B88" w:rsidRPr="00E26D3C" w14:paraId="43102535" w14:textId="77777777" w:rsidTr="00084279">
        <w:tc>
          <w:tcPr>
            <w:tcW w:w="5099" w:type="dxa"/>
            <w:tcBorders>
              <w:top w:val="nil"/>
              <w:bottom w:val="single" w:sz="4" w:space="0" w:color="auto"/>
            </w:tcBorders>
          </w:tcPr>
          <w:p w14:paraId="0206B4C7" w14:textId="59478B40" w:rsidR="00C42B88" w:rsidRPr="00E26D3C" w:rsidRDefault="00C42B88" w:rsidP="00C42B88">
            <w:pPr>
              <w:jc w:val="left"/>
              <w:rPr>
                <w:bCs/>
              </w:rPr>
            </w:pPr>
            <w:r w:rsidRPr="00E26D3C">
              <w:rPr>
                <w:bCs/>
                <w:u w:val="single"/>
                <w:lang w:val="en-GB"/>
              </w:rPr>
              <w:t>Standard vaccination</w:t>
            </w:r>
            <w:r w:rsidRPr="00E26D3C">
              <w:rPr>
                <w:bCs/>
                <w:lang w:val="en-GB"/>
              </w:rPr>
              <w:t xml:space="preserve"> of persons aged 60 and </w:t>
            </w:r>
            <w:r w:rsidRPr="00E26D3C">
              <w:rPr>
                <w:rFonts w:cs="Arial"/>
                <w:bCs/>
                <w:lang w:val="en-GB"/>
              </w:rPr>
              <w:t>over</w:t>
            </w:r>
            <w:r w:rsidRPr="00E26D3C">
              <w:rPr>
                <w:bCs/>
                <w:lang w:val="en-GB"/>
              </w:rPr>
              <w:t xml:space="preserve">, </w:t>
            </w:r>
            <w:r w:rsidRPr="00E26D3C">
              <w:rPr>
                <w:bCs/>
                <w:u w:val="single"/>
                <w:lang w:val="en-GB"/>
              </w:rPr>
              <w:t>occupational vaccination</w:t>
            </w:r>
            <w:r w:rsidRPr="00E26D3C">
              <w:rPr>
                <w:bCs/>
                <w:lang w:val="en-GB"/>
              </w:rPr>
              <w:t xml:space="preserve"> in case of exposure to metal fumes</w:t>
            </w:r>
          </w:p>
        </w:tc>
        <w:tc>
          <w:tcPr>
            <w:tcW w:w="4962" w:type="dxa"/>
            <w:tcBorders>
              <w:top w:val="nil"/>
              <w:bottom w:val="single" w:sz="4" w:space="0" w:color="auto"/>
            </w:tcBorders>
          </w:tcPr>
          <w:p w14:paraId="5651E951" w14:textId="65EB1DFC" w:rsidR="00C42B88" w:rsidRPr="00E26D3C" w:rsidRDefault="00C42B88" w:rsidP="00C42B88">
            <w:pPr>
              <w:jc w:val="left"/>
              <w:rPr>
                <w:bCs/>
              </w:rPr>
            </w:pPr>
            <w:r w:rsidRPr="00E26D3C">
              <w:rPr>
                <w:bCs/>
                <w:lang w:val="en-GB"/>
              </w:rPr>
              <w:t>Vaccination of adults with congenital or acquired immunodeficiency, on immunosuppressive therapy or with chronic diseases (e.g. cardiovascular, respiratory, metabolic, malignant) or with local risk factors for pneumococcal meningitis (e.g. cochlear implant, cerebrospinal fluid fistula)</w:t>
            </w:r>
          </w:p>
        </w:tc>
        <w:tc>
          <w:tcPr>
            <w:tcW w:w="4733" w:type="dxa"/>
            <w:tcBorders>
              <w:top w:val="nil"/>
              <w:bottom w:val="single" w:sz="4" w:space="0" w:color="auto"/>
            </w:tcBorders>
          </w:tcPr>
          <w:p w14:paraId="1F70BD05" w14:textId="32E63C2C" w:rsidR="00C42B88" w:rsidRPr="00E26D3C" w:rsidRDefault="00C42B88" w:rsidP="00C42B88">
            <w:pPr>
              <w:jc w:val="left"/>
              <w:rPr>
                <w:b/>
              </w:rPr>
            </w:pPr>
            <w:r w:rsidRPr="00E26D3C">
              <w:rPr>
                <w:b/>
                <w:lang w:val="en-GB"/>
              </w:rPr>
              <w:t>20-valent conjugate vaccine PCV-20 (Prevenar 20</w:t>
            </w:r>
            <w:r w:rsidR="00CF46CF" w:rsidRPr="00E26D3C">
              <w:rPr>
                <w:b/>
                <w:vertAlign w:val="superscript"/>
                <w:lang w:val="en-GB"/>
              </w:rPr>
              <w:t>TM</w:t>
            </w:r>
            <w:r w:rsidRPr="00E26D3C">
              <w:rPr>
                <w:b/>
                <w:lang w:val="en-GB"/>
              </w:rPr>
              <w:t>); administration of one dose even if previously vaccinated with other pneumococcal vaccines; the minimum interval of 6 years since the last dose of PPSV-23 may be reduced to 1 year in severe immunodeficiency; the minimum interval since the last dose of PCV-13 is 1 year</w:t>
            </w:r>
          </w:p>
        </w:tc>
      </w:tr>
      <w:tr w:rsidR="00572449" w:rsidRPr="00E26D3C" w14:paraId="2781B1D7" w14:textId="77777777" w:rsidTr="00084279">
        <w:tc>
          <w:tcPr>
            <w:tcW w:w="5099" w:type="dxa"/>
            <w:tcBorders>
              <w:top w:val="single" w:sz="4" w:space="0" w:color="auto"/>
              <w:bottom w:val="nil"/>
            </w:tcBorders>
            <w:shd w:val="clear" w:color="auto" w:fill="D9D9D9" w:themeFill="background1" w:themeFillShade="D9"/>
          </w:tcPr>
          <w:p w14:paraId="5D704B87" w14:textId="77777777" w:rsidR="00572449" w:rsidRPr="00E26D3C" w:rsidRDefault="00572449" w:rsidP="00E02A12">
            <w:pPr>
              <w:jc w:val="left"/>
              <w:rPr>
                <w:lang w:val="de-DE"/>
              </w:rPr>
            </w:pPr>
            <w:r w:rsidRPr="00E26D3C">
              <w:rPr>
                <w:lang w:val="de-DE"/>
              </w:rPr>
              <w:t>Poliomyelitis</w:t>
            </w:r>
          </w:p>
        </w:tc>
        <w:tc>
          <w:tcPr>
            <w:tcW w:w="4962" w:type="dxa"/>
            <w:tcBorders>
              <w:top w:val="single" w:sz="4" w:space="0" w:color="auto"/>
              <w:bottom w:val="nil"/>
            </w:tcBorders>
            <w:shd w:val="clear" w:color="auto" w:fill="D9D9D9" w:themeFill="background1" w:themeFillShade="D9"/>
          </w:tcPr>
          <w:p w14:paraId="380E5BC0"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19E2A932" w14:textId="77777777" w:rsidR="00572449" w:rsidRPr="00E26D3C" w:rsidRDefault="00572449" w:rsidP="00E02A12">
            <w:pPr>
              <w:jc w:val="left"/>
              <w:rPr>
                <w:lang w:val="de-DE"/>
              </w:rPr>
            </w:pPr>
          </w:p>
        </w:tc>
      </w:tr>
      <w:tr w:rsidR="00572449" w:rsidRPr="00E26D3C" w14:paraId="714DA99B" w14:textId="77777777" w:rsidTr="00084279">
        <w:tc>
          <w:tcPr>
            <w:tcW w:w="5099" w:type="dxa"/>
            <w:tcBorders>
              <w:top w:val="nil"/>
              <w:bottom w:val="single" w:sz="4" w:space="0" w:color="auto"/>
            </w:tcBorders>
          </w:tcPr>
          <w:p w14:paraId="3590544E" w14:textId="1B24EDEA" w:rsidR="00572449" w:rsidRPr="00E26D3C" w:rsidRDefault="00801FBC" w:rsidP="00E2655E">
            <w:pPr>
              <w:jc w:val="left"/>
            </w:pPr>
            <w:r w:rsidRPr="00E26D3C">
              <w:rPr>
                <w:u w:val="single"/>
              </w:rPr>
              <w:t>Booster vaccination</w:t>
            </w:r>
            <w:r w:rsidRPr="00E26D3C">
              <w:t xml:space="preserve"> in adolescence or adulthood (and catch-up vaccination</w:t>
            </w:r>
            <w:r w:rsidR="001D71CB" w:rsidRPr="00E26D3C">
              <w:t>s</w:t>
            </w:r>
            <w:r w:rsidRPr="00E26D3C">
              <w:t xml:space="preserve"> </w:t>
            </w:r>
            <w:r w:rsidR="008F0394" w:rsidRPr="00E26D3C">
              <w:t>if</w:t>
            </w:r>
            <w:r w:rsidRPr="00E26D3C">
              <w:t xml:space="preserve"> the </w:t>
            </w:r>
            <w:r w:rsidRPr="00E26D3C">
              <w:lastRenderedPageBreak/>
              <w:t>primary series has been missed)</w:t>
            </w:r>
            <w:r w:rsidR="00572449" w:rsidRPr="00E26D3C">
              <w:t xml:space="preserve">; </w:t>
            </w:r>
            <w:r w:rsidR="00572449" w:rsidRPr="00E26D3C">
              <w:rPr>
                <w:u w:val="single"/>
              </w:rPr>
              <w:t>vaccination</w:t>
            </w:r>
            <w:r w:rsidR="00572449" w:rsidRPr="00E26D3C">
              <w:t xml:space="preserve"> </w:t>
            </w:r>
            <w:r w:rsidR="001D71CB" w:rsidRPr="00E26D3C">
              <w:t>of</w:t>
            </w:r>
            <w:r w:rsidR="00572449" w:rsidRPr="00E26D3C">
              <w:t xml:space="preserve"> refugees/asylum seekers from areas with a risk of infection; </w:t>
            </w:r>
            <w:r w:rsidR="00572449" w:rsidRPr="00E26D3C">
              <w:rPr>
                <w:u w:val="single"/>
              </w:rPr>
              <w:t>travel vaccination</w:t>
            </w:r>
            <w:r w:rsidR="001D71CB" w:rsidRPr="00E26D3C">
              <w:t xml:space="preserve"> </w:t>
            </w:r>
            <w:r w:rsidR="004E5CCA" w:rsidRPr="00E26D3C">
              <w:t>for</w:t>
            </w:r>
            <w:r w:rsidR="00572449" w:rsidRPr="00E26D3C">
              <w:t xml:space="preserve"> </w:t>
            </w:r>
            <w:r w:rsidR="001D71CB" w:rsidRPr="00E26D3C">
              <w:t>endemic</w:t>
            </w:r>
            <w:r w:rsidR="00572449" w:rsidRPr="00E26D3C">
              <w:t xml:space="preserve"> areas; </w:t>
            </w:r>
            <w:r w:rsidR="00572449" w:rsidRPr="00E26D3C">
              <w:rPr>
                <w:u w:val="single"/>
              </w:rPr>
              <w:t>occupational vaccination</w:t>
            </w:r>
            <w:r w:rsidR="00572449" w:rsidRPr="00E26D3C">
              <w:t xml:space="preserve"> of medical staff with potential contact to infected persons, staff in facilities for refugees/asylum seekers, laboratory </w:t>
            </w:r>
            <w:r w:rsidR="00E2655E" w:rsidRPr="00E26D3C">
              <w:t>personnel</w:t>
            </w:r>
            <w:r w:rsidR="00572449" w:rsidRPr="00E26D3C">
              <w:t xml:space="preserve"> with </w:t>
            </w:r>
            <w:r w:rsidR="00A73A28" w:rsidRPr="00E26D3C">
              <w:t>potential</w:t>
            </w:r>
            <w:r w:rsidR="00572449" w:rsidRPr="00E26D3C">
              <w:t xml:space="preserve"> risk of infection; </w:t>
            </w:r>
            <w:r w:rsidR="00572449" w:rsidRPr="00E26D3C">
              <w:rPr>
                <w:u w:val="single"/>
              </w:rPr>
              <w:t>post-ex</w:t>
            </w:r>
            <w:r w:rsidR="00A73A28" w:rsidRPr="00E26D3C">
              <w:rPr>
                <w:u w:val="single"/>
              </w:rPr>
              <w:t>posure vaccination</w:t>
            </w:r>
            <w:r w:rsidR="00A73A28" w:rsidRPr="00E26D3C">
              <w:t xml:space="preserve"> </w:t>
            </w:r>
            <w:r w:rsidR="00572449" w:rsidRPr="00E26D3C">
              <w:t>of all contact</w:t>
            </w:r>
            <w:r w:rsidR="005765D9" w:rsidRPr="00E26D3C">
              <w:t>s,</w:t>
            </w:r>
            <w:r w:rsidR="00572449" w:rsidRPr="00E26D3C">
              <w:t xml:space="preserve"> regardless of vaccination status</w:t>
            </w:r>
          </w:p>
        </w:tc>
        <w:tc>
          <w:tcPr>
            <w:tcW w:w="4962" w:type="dxa"/>
            <w:tcBorders>
              <w:top w:val="nil"/>
              <w:bottom w:val="single" w:sz="4" w:space="0" w:color="auto"/>
            </w:tcBorders>
          </w:tcPr>
          <w:p w14:paraId="7CFF0DF2" w14:textId="30E3DF0F" w:rsidR="00572449" w:rsidRPr="00E26D3C" w:rsidRDefault="00715B0F" w:rsidP="00E02A12">
            <w:pPr>
              <w:jc w:val="left"/>
            </w:pPr>
            <w:r w:rsidRPr="00E26D3C">
              <w:rPr>
                <w:rFonts w:eastAsia="Calibri"/>
                <w:bCs/>
              </w:rPr>
              <w:lastRenderedPageBreak/>
              <w:t>As recommended for immunocompetent individuals</w:t>
            </w:r>
          </w:p>
        </w:tc>
        <w:tc>
          <w:tcPr>
            <w:tcW w:w="4733" w:type="dxa"/>
            <w:tcBorders>
              <w:top w:val="nil"/>
              <w:bottom w:val="single" w:sz="4" w:space="0" w:color="auto"/>
            </w:tcBorders>
          </w:tcPr>
          <w:p w14:paraId="5FC70668" w14:textId="4B9362AC" w:rsidR="00572449" w:rsidRPr="00E26D3C" w:rsidRDefault="00572449" w:rsidP="00430995">
            <w:pPr>
              <w:jc w:val="left"/>
            </w:pPr>
            <w:r w:rsidRPr="00E26D3C">
              <w:t xml:space="preserve">Inactivated </w:t>
            </w:r>
            <w:r w:rsidR="00F15E3B" w:rsidRPr="00E26D3C">
              <w:t>poliovirus</w:t>
            </w:r>
            <w:r w:rsidRPr="00E26D3C">
              <w:t xml:space="preserve"> (IPV); monovalent and combination vaccines are available; </w:t>
            </w:r>
            <w:r w:rsidR="00282C09" w:rsidRPr="00E26D3C">
              <w:lastRenderedPageBreak/>
              <w:t>adults</w:t>
            </w:r>
            <w:r w:rsidRPr="00E26D3C">
              <w:t xml:space="preserve"> are considered fully vaccinated if they have received a </w:t>
            </w:r>
            <w:r w:rsidR="00282C09" w:rsidRPr="00E26D3C">
              <w:t xml:space="preserve">primary </w:t>
            </w:r>
            <w:r w:rsidR="00AC143D" w:rsidRPr="00E26D3C">
              <w:t xml:space="preserve">vaccination </w:t>
            </w:r>
            <w:r w:rsidR="00282C09" w:rsidRPr="00E26D3C">
              <w:t>series</w:t>
            </w:r>
            <w:r w:rsidRPr="00E26D3C">
              <w:t xml:space="preserve"> (3 doses) and an additional booster; </w:t>
            </w:r>
            <w:r w:rsidR="00430995" w:rsidRPr="00E26D3C">
              <w:t>occupational vaccination is boostered every 10 years if exposure continues</w:t>
            </w:r>
          </w:p>
        </w:tc>
      </w:tr>
      <w:tr w:rsidR="00572449" w:rsidRPr="00E26D3C" w14:paraId="47906554" w14:textId="77777777" w:rsidTr="00084279">
        <w:tc>
          <w:tcPr>
            <w:tcW w:w="5099" w:type="dxa"/>
            <w:tcBorders>
              <w:top w:val="single" w:sz="4" w:space="0" w:color="auto"/>
              <w:bottom w:val="nil"/>
            </w:tcBorders>
            <w:shd w:val="clear" w:color="auto" w:fill="D9D9D9" w:themeFill="background1" w:themeFillShade="D9"/>
          </w:tcPr>
          <w:p w14:paraId="4B7099BE" w14:textId="77777777" w:rsidR="00572449" w:rsidRPr="00E26D3C" w:rsidRDefault="00572449" w:rsidP="00E02A12">
            <w:pPr>
              <w:jc w:val="left"/>
              <w:rPr>
                <w:lang w:val="de-DE"/>
              </w:rPr>
            </w:pPr>
            <w:r w:rsidRPr="00E26D3C">
              <w:rPr>
                <w:lang w:val="de-DE"/>
              </w:rPr>
              <w:lastRenderedPageBreak/>
              <w:t>Respiratory syncytial virus (RSV)</w:t>
            </w:r>
          </w:p>
        </w:tc>
        <w:tc>
          <w:tcPr>
            <w:tcW w:w="4962" w:type="dxa"/>
            <w:tcBorders>
              <w:top w:val="single" w:sz="4" w:space="0" w:color="auto"/>
              <w:bottom w:val="nil"/>
            </w:tcBorders>
            <w:shd w:val="clear" w:color="auto" w:fill="D9D9D9" w:themeFill="background1" w:themeFillShade="D9"/>
          </w:tcPr>
          <w:p w14:paraId="39C6E05F" w14:textId="77777777" w:rsidR="00572449" w:rsidRPr="00E26D3C" w:rsidRDefault="00572449" w:rsidP="00E02A12">
            <w:pPr>
              <w:jc w:val="left"/>
              <w:rPr>
                <w:rFonts w:eastAsia="Calibri"/>
                <w:bCs/>
                <w:lang w:val="de-DE"/>
              </w:rPr>
            </w:pPr>
          </w:p>
        </w:tc>
        <w:tc>
          <w:tcPr>
            <w:tcW w:w="4733" w:type="dxa"/>
            <w:tcBorders>
              <w:top w:val="single" w:sz="4" w:space="0" w:color="auto"/>
              <w:bottom w:val="nil"/>
            </w:tcBorders>
            <w:shd w:val="clear" w:color="auto" w:fill="D9D9D9" w:themeFill="background1" w:themeFillShade="D9"/>
          </w:tcPr>
          <w:p w14:paraId="1D9A67E4" w14:textId="77777777" w:rsidR="00572449" w:rsidRPr="00E26D3C" w:rsidRDefault="00572449" w:rsidP="00E02A12">
            <w:pPr>
              <w:jc w:val="left"/>
              <w:rPr>
                <w:lang w:val="de-DE"/>
              </w:rPr>
            </w:pPr>
          </w:p>
        </w:tc>
      </w:tr>
      <w:tr w:rsidR="00C42B88" w:rsidRPr="00E26D3C" w14:paraId="72504AA1" w14:textId="77777777" w:rsidTr="00084279">
        <w:tc>
          <w:tcPr>
            <w:tcW w:w="5099" w:type="dxa"/>
            <w:tcBorders>
              <w:top w:val="single" w:sz="4" w:space="0" w:color="auto"/>
              <w:bottom w:val="nil"/>
            </w:tcBorders>
            <w:shd w:val="clear" w:color="auto" w:fill="FFFFFF" w:themeFill="background1"/>
          </w:tcPr>
          <w:p w14:paraId="098C16A5" w14:textId="594D3A2A" w:rsidR="00C42B88" w:rsidRPr="00E26D3C" w:rsidRDefault="00C42B88" w:rsidP="00C42B88">
            <w:pPr>
              <w:jc w:val="left"/>
              <w:rPr>
                <w:b/>
              </w:rPr>
            </w:pPr>
            <w:r w:rsidRPr="00E26D3C">
              <w:rPr>
                <w:b/>
                <w:bCs/>
                <w:u w:val="single"/>
                <w:lang w:val="en-GB"/>
              </w:rPr>
              <w:t>Standard vaccination</w:t>
            </w:r>
            <w:r w:rsidRPr="00E26D3C">
              <w:rPr>
                <w:b/>
                <w:bCs/>
                <w:lang w:val="en-GB"/>
              </w:rPr>
              <w:t xml:space="preserve"> of people aged 75 and </w:t>
            </w:r>
            <w:r w:rsidRPr="00E26D3C">
              <w:rPr>
                <w:rFonts w:cs="Arial"/>
                <w:b/>
                <w:bCs/>
                <w:lang w:val="en-GB"/>
              </w:rPr>
              <w:t>over</w:t>
            </w:r>
            <w:r w:rsidRPr="00E26D3C">
              <w:rPr>
                <w:b/>
                <w:bCs/>
                <w:lang w:val="en-GB"/>
              </w:rPr>
              <w:t xml:space="preserve">; </w:t>
            </w:r>
            <w:r w:rsidRPr="00E26D3C">
              <w:rPr>
                <w:b/>
                <w:u w:val="single"/>
                <w:lang w:val="en-GB"/>
              </w:rPr>
              <w:t>vaccination</w:t>
            </w:r>
            <w:r w:rsidRPr="00E26D3C">
              <w:rPr>
                <w:b/>
                <w:lang w:val="en-GB"/>
              </w:rPr>
              <w:t xml:space="preserve"> of residents of care facilities </w:t>
            </w:r>
            <w:r w:rsidRPr="00E26D3C">
              <w:rPr>
                <w:rFonts w:cs="Arial"/>
                <w:b/>
                <w:bCs/>
                <w:lang w:val="en-GB"/>
              </w:rPr>
              <w:t>aged ≥ 60 years</w:t>
            </w:r>
          </w:p>
        </w:tc>
        <w:tc>
          <w:tcPr>
            <w:tcW w:w="4962" w:type="dxa"/>
            <w:tcBorders>
              <w:top w:val="single" w:sz="4" w:space="0" w:color="auto"/>
              <w:bottom w:val="nil"/>
            </w:tcBorders>
            <w:shd w:val="clear" w:color="auto" w:fill="FFFFFF" w:themeFill="background1"/>
          </w:tcPr>
          <w:p w14:paraId="33A66156" w14:textId="77777777" w:rsidR="00C42B88" w:rsidRPr="00E26D3C" w:rsidRDefault="00C42B88" w:rsidP="00C42B88">
            <w:pPr>
              <w:jc w:val="left"/>
              <w:rPr>
                <w:b/>
                <w:lang w:val="en-GB"/>
              </w:rPr>
            </w:pPr>
            <w:r w:rsidRPr="00E26D3C">
              <w:rPr>
                <w:b/>
                <w:lang w:val="en-GB"/>
              </w:rPr>
              <w:t>Vaccination of adults aged</w:t>
            </w:r>
            <w:r w:rsidRPr="00E26D3C">
              <w:rPr>
                <w:rFonts w:cs="Arial"/>
                <w:b/>
                <w:lang w:val="en-GB"/>
              </w:rPr>
              <w:t xml:space="preserve"> ≥ </w:t>
            </w:r>
            <w:r w:rsidRPr="00E26D3C">
              <w:rPr>
                <w:b/>
                <w:lang w:val="en-GB"/>
              </w:rPr>
              <w:t>60 years</w:t>
            </w:r>
          </w:p>
          <w:p w14:paraId="10F0F0A5" w14:textId="77777777" w:rsidR="00C42B88" w:rsidRPr="00E26D3C" w:rsidRDefault="00C42B88" w:rsidP="00C42B88">
            <w:pPr>
              <w:jc w:val="left"/>
              <w:rPr>
                <w:b/>
                <w:lang w:val="en-GB"/>
              </w:rPr>
            </w:pPr>
            <w:r w:rsidRPr="00E26D3C">
              <w:rPr>
                <w:b/>
                <w:lang w:val="en-GB"/>
              </w:rPr>
              <w:t>- with severe congenital or acquired immunodeficiency</w:t>
            </w:r>
          </w:p>
          <w:p w14:paraId="6A592D61" w14:textId="064CB09A" w:rsidR="00C42B88" w:rsidRPr="00E26D3C" w:rsidRDefault="00C42B88" w:rsidP="00C42B88">
            <w:pPr>
              <w:jc w:val="left"/>
              <w:rPr>
                <w:b/>
              </w:rPr>
            </w:pPr>
            <w:r w:rsidRPr="00E26D3C">
              <w:rPr>
                <w:b/>
                <w:lang w:val="en-GB"/>
              </w:rPr>
              <w:t xml:space="preserve">- with severe chronic illness (e.g. respiratory disease, cardiovascular or kidney disease, haemato-oncological </w:t>
            </w:r>
            <w:r w:rsidRPr="00E26D3C">
              <w:rPr>
                <w:b/>
                <w:lang w:val="en-GB"/>
              </w:rPr>
              <w:lastRenderedPageBreak/>
              <w:t>disease, diabetes mellitus with complications)</w:t>
            </w:r>
          </w:p>
        </w:tc>
        <w:tc>
          <w:tcPr>
            <w:tcW w:w="4733" w:type="dxa"/>
            <w:tcBorders>
              <w:top w:val="single" w:sz="4" w:space="0" w:color="auto"/>
              <w:bottom w:val="nil"/>
            </w:tcBorders>
            <w:shd w:val="clear" w:color="auto" w:fill="FFFFFF" w:themeFill="background1"/>
          </w:tcPr>
          <w:p w14:paraId="7A2ED939" w14:textId="3A2D8576" w:rsidR="00C42B88" w:rsidRPr="00E26D3C" w:rsidRDefault="00C42B88" w:rsidP="00C42B88">
            <w:pPr>
              <w:jc w:val="left"/>
              <w:rPr>
                <w:b/>
              </w:rPr>
            </w:pPr>
            <w:r w:rsidRPr="00E26D3C">
              <w:rPr>
                <w:b/>
                <w:bCs/>
                <w:lang w:val="en-GB"/>
              </w:rPr>
              <w:lastRenderedPageBreak/>
              <w:t>Two recombinant, protein-based vaccines (monovalent/adjuvanted: Arexvy</w:t>
            </w:r>
            <w:r w:rsidR="00CF46CF" w:rsidRPr="00E26D3C">
              <w:rPr>
                <w:b/>
                <w:bCs/>
                <w:vertAlign w:val="superscript"/>
                <w:lang w:val="en-GB"/>
              </w:rPr>
              <w:t>TM</w:t>
            </w:r>
            <w:r w:rsidRPr="00E26D3C">
              <w:rPr>
                <w:b/>
                <w:bCs/>
                <w:lang w:val="en-GB"/>
              </w:rPr>
              <w:t>; bivalent/non-adjuvanted: Abrysvo</w:t>
            </w:r>
            <w:r w:rsidR="00CF46CF" w:rsidRPr="00E26D3C">
              <w:rPr>
                <w:b/>
                <w:bCs/>
                <w:vertAlign w:val="superscript"/>
                <w:lang w:val="en-GB"/>
              </w:rPr>
              <w:t>TM</w:t>
            </w:r>
            <w:r w:rsidRPr="00E26D3C">
              <w:rPr>
                <w:b/>
                <w:bCs/>
                <w:lang w:val="en-GB"/>
              </w:rPr>
              <w:t>); single dose vaccination before the next RSV season</w:t>
            </w:r>
          </w:p>
        </w:tc>
      </w:tr>
      <w:tr w:rsidR="00572449" w:rsidRPr="00E26D3C" w14:paraId="2B4D2839" w14:textId="77777777" w:rsidTr="00084279">
        <w:tc>
          <w:tcPr>
            <w:tcW w:w="5099" w:type="dxa"/>
            <w:tcBorders>
              <w:top w:val="single" w:sz="4" w:space="0" w:color="auto"/>
              <w:bottom w:val="nil"/>
            </w:tcBorders>
            <w:shd w:val="clear" w:color="auto" w:fill="D9D9D9" w:themeFill="background1" w:themeFillShade="D9"/>
          </w:tcPr>
          <w:p w14:paraId="0D4BE420" w14:textId="77777777" w:rsidR="00572449" w:rsidRPr="00E26D3C" w:rsidRDefault="00572449" w:rsidP="00E02A12">
            <w:pPr>
              <w:jc w:val="left"/>
              <w:rPr>
                <w:lang w:val="de-DE"/>
              </w:rPr>
            </w:pPr>
            <w:r w:rsidRPr="00E26D3C">
              <w:rPr>
                <w:lang w:val="de-DE"/>
              </w:rPr>
              <w:t>Rubella</w:t>
            </w:r>
          </w:p>
        </w:tc>
        <w:tc>
          <w:tcPr>
            <w:tcW w:w="4962" w:type="dxa"/>
            <w:tcBorders>
              <w:top w:val="single" w:sz="4" w:space="0" w:color="auto"/>
              <w:bottom w:val="nil"/>
            </w:tcBorders>
            <w:shd w:val="clear" w:color="auto" w:fill="D9D9D9" w:themeFill="background1" w:themeFillShade="D9"/>
          </w:tcPr>
          <w:p w14:paraId="337B46D0" w14:textId="77777777" w:rsidR="00572449" w:rsidRPr="00E26D3C" w:rsidRDefault="00572449" w:rsidP="00E02A12">
            <w:pPr>
              <w:jc w:val="left"/>
              <w:rPr>
                <w:rFonts w:eastAsia="Calibri"/>
                <w:bCs/>
                <w:lang w:val="de-DE"/>
              </w:rPr>
            </w:pPr>
          </w:p>
        </w:tc>
        <w:tc>
          <w:tcPr>
            <w:tcW w:w="4733" w:type="dxa"/>
            <w:tcBorders>
              <w:top w:val="single" w:sz="4" w:space="0" w:color="auto"/>
              <w:bottom w:val="nil"/>
            </w:tcBorders>
            <w:shd w:val="clear" w:color="auto" w:fill="D9D9D9" w:themeFill="background1" w:themeFillShade="D9"/>
          </w:tcPr>
          <w:p w14:paraId="1B587354" w14:textId="77777777" w:rsidR="00572449" w:rsidRPr="00E26D3C" w:rsidRDefault="00572449" w:rsidP="00E02A12">
            <w:pPr>
              <w:jc w:val="left"/>
              <w:rPr>
                <w:lang w:val="de-DE"/>
              </w:rPr>
            </w:pPr>
          </w:p>
        </w:tc>
      </w:tr>
      <w:tr w:rsidR="00572449" w:rsidRPr="00E26D3C" w14:paraId="719A2C73" w14:textId="77777777" w:rsidTr="00084279">
        <w:tc>
          <w:tcPr>
            <w:tcW w:w="5099" w:type="dxa"/>
            <w:tcBorders>
              <w:top w:val="nil"/>
              <w:bottom w:val="single" w:sz="4" w:space="0" w:color="auto"/>
            </w:tcBorders>
            <w:shd w:val="clear" w:color="auto" w:fill="FFFFFF" w:themeFill="background1"/>
          </w:tcPr>
          <w:p w14:paraId="4A0CC9DB" w14:textId="2B68ECF8" w:rsidR="00572449" w:rsidRPr="00E26D3C" w:rsidRDefault="00572449" w:rsidP="006150F1">
            <w:pPr>
              <w:jc w:val="left"/>
            </w:pPr>
            <w:r w:rsidRPr="00E26D3C">
              <w:rPr>
                <w:u w:val="single"/>
              </w:rPr>
              <w:t>Occupational vaccination</w:t>
            </w:r>
            <w:r w:rsidRPr="00E26D3C">
              <w:t xml:space="preserve"> </w:t>
            </w:r>
            <w:r w:rsidR="006150F1" w:rsidRPr="00E26D3C">
              <w:t>(as recommended for mumps)</w:t>
            </w:r>
            <w:r w:rsidRPr="00E26D3C">
              <w:t xml:space="preserve">; </w:t>
            </w:r>
            <w:r w:rsidRPr="00E26D3C">
              <w:rPr>
                <w:u w:val="single"/>
              </w:rPr>
              <w:t>vaccination</w:t>
            </w:r>
            <w:r w:rsidRPr="00E26D3C">
              <w:t xml:space="preserve"> </w:t>
            </w:r>
            <w:r w:rsidR="006150F1" w:rsidRPr="00E26D3C">
              <w:t>of</w:t>
            </w:r>
            <w:r w:rsidRPr="00E26D3C">
              <w:t xml:space="preserve"> women of childbearing age </w:t>
            </w:r>
            <w:r w:rsidR="003E61A4" w:rsidRPr="00E26D3C">
              <w:t>with unclear vaccination status, without vaccination or with only one vaccination</w:t>
            </w:r>
          </w:p>
        </w:tc>
        <w:tc>
          <w:tcPr>
            <w:tcW w:w="4962" w:type="dxa"/>
            <w:tcBorders>
              <w:top w:val="nil"/>
              <w:bottom w:val="single" w:sz="4" w:space="0" w:color="auto"/>
            </w:tcBorders>
            <w:shd w:val="clear" w:color="auto" w:fill="FFFFFF" w:themeFill="background1"/>
          </w:tcPr>
          <w:p w14:paraId="67A8A468" w14:textId="5481ADD6" w:rsidR="00572449" w:rsidRPr="00E26D3C" w:rsidRDefault="00F5010A" w:rsidP="00E02A12">
            <w:pPr>
              <w:jc w:val="left"/>
              <w:rPr>
                <w:rFonts w:eastAsia="Calibri"/>
                <w:bCs/>
              </w:rPr>
            </w:pPr>
            <w:r w:rsidRPr="00E26D3C">
              <w:t>Live vaccines are contraindicated in immunosuppressed patients (depending on the active substance and dose)</w:t>
            </w:r>
          </w:p>
        </w:tc>
        <w:tc>
          <w:tcPr>
            <w:tcW w:w="4733" w:type="dxa"/>
            <w:tcBorders>
              <w:top w:val="nil"/>
              <w:bottom w:val="single" w:sz="4" w:space="0" w:color="auto"/>
            </w:tcBorders>
            <w:shd w:val="clear" w:color="auto" w:fill="FFFFFF" w:themeFill="background1"/>
          </w:tcPr>
          <w:p w14:paraId="4BB81F6B" w14:textId="12C9323F" w:rsidR="00572449" w:rsidRPr="00E26D3C" w:rsidRDefault="003F5540" w:rsidP="00E02A12">
            <w:pPr>
              <w:jc w:val="left"/>
            </w:pPr>
            <w:r w:rsidRPr="00E26D3C">
              <w:t>Various live attenuated vaccines, all as combination vaccines (MMR, MMRV)</w:t>
            </w:r>
            <w:r w:rsidR="00572449" w:rsidRPr="00E26D3C">
              <w:t xml:space="preserve">; </w:t>
            </w:r>
            <w:r w:rsidRPr="00E26D3C">
              <w:t>two vaccine doses are required</w:t>
            </w:r>
          </w:p>
        </w:tc>
      </w:tr>
      <w:tr w:rsidR="00572449" w:rsidRPr="00E26D3C" w14:paraId="5AA5097E" w14:textId="77777777" w:rsidTr="00084279">
        <w:tc>
          <w:tcPr>
            <w:tcW w:w="5099" w:type="dxa"/>
            <w:tcBorders>
              <w:top w:val="single" w:sz="4" w:space="0" w:color="auto"/>
              <w:bottom w:val="nil"/>
            </w:tcBorders>
            <w:shd w:val="clear" w:color="auto" w:fill="D9D9D9" w:themeFill="background1" w:themeFillShade="D9"/>
          </w:tcPr>
          <w:p w14:paraId="42A83D26" w14:textId="77777777" w:rsidR="00572449" w:rsidRPr="00E26D3C" w:rsidRDefault="00572449" w:rsidP="00E02A12">
            <w:pPr>
              <w:jc w:val="left"/>
              <w:rPr>
                <w:lang w:val="de-DE"/>
              </w:rPr>
            </w:pPr>
            <w:r w:rsidRPr="00E26D3C">
              <w:rPr>
                <w:lang w:val="de-DE"/>
              </w:rPr>
              <w:t>Tetanus</w:t>
            </w:r>
          </w:p>
        </w:tc>
        <w:tc>
          <w:tcPr>
            <w:tcW w:w="4962" w:type="dxa"/>
            <w:tcBorders>
              <w:top w:val="single" w:sz="4" w:space="0" w:color="auto"/>
              <w:bottom w:val="nil"/>
            </w:tcBorders>
            <w:shd w:val="clear" w:color="auto" w:fill="D9D9D9" w:themeFill="background1" w:themeFillShade="D9"/>
          </w:tcPr>
          <w:p w14:paraId="4B3EC0EE" w14:textId="77777777" w:rsidR="00572449" w:rsidRPr="00E26D3C" w:rsidRDefault="00572449" w:rsidP="00E02A12">
            <w:pPr>
              <w:jc w:val="left"/>
              <w:rPr>
                <w:rFonts w:eastAsia="Calibri"/>
                <w:bCs/>
                <w:lang w:val="de-DE"/>
              </w:rPr>
            </w:pPr>
          </w:p>
        </w:tc>
        <w:tc>
          <w:tcPr>
            <w:tcW w:w="4733" w:type="dxa"/>
            <w:tcBorders>
              <w:top w:val="single" w:sz="4" w:space="0" w:color="auto"/>
              <w:bottom w:val="nil"/>
            </w:tcBorders>
            <w:shd w:val="clear" w:color="auto" w:fill="D9D9D9" w:themeFill="background1" w:themeFillShade="D9"/>
          </w:tcPr>
          <w:p w14:paraId="417C5A67" w14:textId="77777777" w:rsidR="00572449" w:rsidRPr="00E26D3C" w:rsidRDefault="00572449" w:rsidP="00E02A12">
            <w:pPr>
              <w:jc w:val="left"/>
              <w:rPr>
                <w:lang w:val="de-DE"/>
              </w:rPr>
            </w:pPr>
          </w:p>
        </w:tc>
      </w:tr>
      <w:tr w:rsidR="00572449" w:rsidRPr="00E26D3C" w14:paraId="26BCD5B1" w14:textId="77777777" w:rsidTr="00084279">
        <w:tc>
          <w:tcPr>
            <w:tcW w:w="5099" w:type="dxa"/>
            <w:tcBorders>
              <w:top w:val="nil"/>
              <w:bottom w:val="single" w:sz="4" w:space="0" w:color="auto"/>
            </w:tcBorders>
          </w:tcPr>
          <w:p w14:paraId="086A0C15" w14:textId="2C0C1595" w:rsidR="00572449" w:rsidRPr="00E26D3C" w:rsidRDefault="00CB2A74" w:rsidP="00E02A12">
            <w:pPr>
              <w:jc w:val="left"/>
            </w:pPr>
            <w:r w:rsidRPr="00E26D3C">
              <w:rPr>
                <w:u w:val="single"/>
              </w:rPr>
              <w:t>Catch-up vaccination</w:t>
            </w:r>
            <w:r w:rsidRPr="00E26D3C">
              <w:t xml:space="preserve"> of persons with missing or incomplete primary vaccination; subsequent </w:t>
            </w:r>
            <w:r w:rsidRPr="00E26D3C">
              <w:rPr>
                <w:u w:val="single"/>
              </w:rPr>
              <w:t>booster doses</w:t>
            </w:r>
            <w:r w:rsidRPr="00E26D3C">
              <w:t xml:space="preserve"> every 10 years</w:t>
            </w:r>
            <w:r w:rsidR="00572449" w:rsidRPr="00E26D3C">
              <w:t xml:space="preserve">; </w:t>
            </w:r>
            <w:r w:rsidR="00572449" w:rsidRPr="00E26D3C">
              <w:rPr>
                <w:u w:val="single"/>
              </w:rPr>
              <w:t>post-exposure vaccination</w:t>
            </w:r>
            <w:r w:rsidR="00572449" w:rsidRPr="00E26D3C">
              <w:t xml:space="preserve"> </w:t>
            </w:r>
            <w:r w:rsidR="00C37E60" w:rsidRPr="00E26D3C">
              <w:t>for injuries/wounds</w:t>
            </w:r>
          </w:p>
        </w:tc>
        <w:tc>
          <w:tcPr>
            <w:tcW w:w="4962" w:type="dxa"/>
            <w:tcBorders>
              <w:top w:val="nil"/>
              <w:bottom w:val="single" w:sz="4" w:space="0" w:color="auto"/>
            </w:tcBorders>
          </w:tcPr>
          <w:p w14:paraId="675E24EB" w14:textId="29114003" w:rsidR="00572449" w:rsidRPr="00E26D3C" w:rsidRDefault="00715B0F" w:rsidP="00E02A12">
            <w:pPr>
              <w:jc w:val="left"/>
            </w:pPr>
            <w:r w:rsidRPr="00E26D3C">
              <w:rPr>
                <w:rFonts w:eastAsia="Calibri"/>
                <w:bCs/>
              </w:rPr>
              <w:t>As recommended for immunocompetent individuals</w:t>
            </w:r>
          </w:p>
        </w:tc>
        <w:tc>
          <w:tcPr>
            <w:tcW w:w="4733" w:type="dxa"/>
            <w:tcBorders>
              <w:top w:val="nil"/>
              <w:bottom w:val="single" w:sz="4" w:space="0" w:color="auto"/>
            </w:tcBorders>
          </w:tcPr>
          <w:p w14:paraId="21BB3A6B" w14:textId="63B829C2" w:rsidR="00572449" w:rsidRPr="00E26D3C" w:rsidRDefault="00572449" w:rsidP="00C37E60">
            <w:pPr>
              <w:jc w:val="left"/>
              <w:rPr>
                <w:rFonts w:eastAsia="Calibri"/>
                <w:bCs/>
              </w:rPr>
            </w:pPr>
            <w:r w:rsidRPr="00E26D3C">
              <w:t xml:space="preserve">Tetanus toxoid; see </w:t>
            </w:r>
            <w:r w:rsidR="00C37E60" w:rsidRPr="00E26D3C">
              <w:t>schedule</w:t>
            </w:r>
            <w:r w:rsidRPr="00E26D3C">
              <w:t xml:space="preserve"> for diphtheria; </w:t>
            </w:r>
            <w:r w:rsidRPr="00E26D3C">
              <w:rPr>
                <w:u w:val="single"/>
              </w:rPr>
              <w:t>post-exposure vaccination</w:t>
            </w:r>
            <w:r w:rsidRPr="00E26D3C">
              <w:t xml:space="preserve"> </w:t>
            </w:r>
            <w:r w:rsidR="00C37E60" w:rsidRPr="00E26D3C">
              <w:t>may be combined</w:t>
            </w:r>
            <w:r w:rsidRPr="00E26D3C">
              <w:t xml:space="preserve"> with tetanus immunoglobulin (depending on vaccination status and type of </w:t>
            </w:r>
            <w:r w:rsidR="00C37E60" w:rsidRPr="00E26D3C">
              <w:t>wound</w:t>
            </w:r>
            <w:r w:rsidRPr="00E26D3C">
              <w:t xml:space="preserve">)  </w:t>
            </w:r>
          </w:p>
        </w:tc>
      </w:tr>
      <w:tr w:rsidR="00572449" w:rsidRPr="00E26D3C" w14:paraId="10B10686" w14:textId="77777777" w:rsidTr="00084279">
        <w:tc>
          <w:tcPr>
            <w:tcW w:w="5099" w:type="dxa"/>
            <w:tcBorders>
              <w:top w:val="single" w:sz="4" w:space="0" w:color="auto"/>
              <w:bottom w:val="nil"/>
            </w:tcBorders>
            <w:shd w:val="clear" w:color="auto" w:fill="D9D9D9" w:themeFill="background1" w:themeFillShade="D9"/>
          </w:tcPr>
          <w:p w14:paraId="355EB155" w14:textId="77777777" w:rsidR="00572449" w:rsidRPr="00E26D3C" w:rsidRDefault="00572449" w:rsidP="00E02A12">
            <w:pPr>
              <w:jc w:val="left"/>
              <w:rPr>
                <w:lang w:val="de-DE"/>
              </w:rPr>
            </w:pPr>
            <w:r w:rsidRPr="00E26D3C">
              <w:rPr>
                <w:lang w:val="de-DE"/>
              </w:rPr>
              <w:t>Varicella</w:t>
            </w:r>
          </w:p>
        </w:tc>
        <w:tc>
          <w:tcPr>
            <w:tcW w:w="4962" w:type="dxa"/>
            <w:tcBorders>
              <w:top w:val="single" w:sz="4" w:space="0" w:color="auto"/>
              <w:bottom w:val="nil"/>
            </w:tcBorders>
            <w:shd w:val="clear" w:color="auto" w:fill="D9D9D9" w:themeFill="background1" w:themeFillShade="D9"/>
          </w:tcPr>
          <w:p w14:paraId="0CC5CF0B"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1BA47F36" w14:textId="77777777" w:rsidR="00572449" w:rsidRPr="00E26D3C" w:rsidRDefault="00572449" w:rsidP="00E02A12">
            <w:pPr>
              <w:jc w:val="left"/>
              <w:rPr>
                <w:lang w:val="de-DE"/>
              </w:rPr>
            </w:pPr>
          </w:p>
        </w:tc>
      </w:tr>
      <w:tr w:rsidR="00572449" w:rsidRPr="00E26D3C" w14:paraId="70677A74" w14:textId="77777777" w:rsidTr="00084279">
        <w:tc>
          <w:tcPr>
            <w:tcW w:w="5099" w:type="dxa"/>
            <w:tcBorders>
              <w:top w:val="nil"/>
            </w:tcBorders>
          </w:tcPr>
          <w:p w14:paraId="7253F63A" w14:textId="553E9532" w:rsidR="00572449" w:rsidRPr="00E26D3C" w:rsidRDefault="00E3523E" w:rsidP="00D34031">
            <w:pPr>
              <w:jc w:val="left"/>
            </w:pPr>
            <w:r w:rsidRPr="00E26D3C">
              <w:rPr>
                <w:u w:val="single"/>
              </w:rPr>
              <w:lastRenderedPageBreak/>
              <w:t>V</w:t>
            </w:r>
            <w:r w:rsidR="00572449" w:rsidRPr="00E26D3C">
              <w:rPr>
                <w:u w:val="single"/>
              </w:rPr>
              <w:t>accination</w:t>
            </w:r>
            <w:r w:rsidR="00572449" w:rsidRPr="00E26D3C">
              <w:t xml:space="preserve"> of seronegative women </w:t>
            </w:r>
            <w:r w:rsidRPr="00E26D3C">
              <w:t>planning a pregnancy</w:t>
            </w:r>
            <w:r w:rsidR="00572449" w:rsidRPr="00E26D3C">
              <w:t xml:space="preserve">, </w:t>
            </w:r>
            <w:r w:rsidR="00C3367B" w:rsidRPr="00E26D3C">
              <w:t>of susceptible individuals (i.e. with a negative varicella history or seronegative) with severe atopic dermatitis and susceptible contacts of those at risk (e.g. pregnant women, immunocompromised individuals, neonates)</w:t>
            </w:r>
            <w:r w:rsidR="00572449" w:rsidRPr="00E26D3C">
              <w:t xml:space="preserve">; </w:t>
            </w:r>
            <w:r w:rsidR="00572449" w:rsidRPr="00E26D3C">
              <w:rPr>
                <w:u w:val="single"/>
              </w:rPr>
              <w:t>occupational vaccination</w:t>
            </w:r>
            <w:r w:rsidR="00572449" w:rsidRPr="00E26D3C">
              <w:t xml:space="preserve"> of seronegative persons </w:t>
            </w:r>
            <w:r w:rsidR="00D34031" w:rsidRPr="00E26D3C">
              <w:t xml:space="preserve">who work in healthcare facilities such as hospitals and </w:t>
            </w:r>
            <w:r w:rsidR="00444E4C" w:rsidRPr="00E26D3C">
              <w:t>medical practices</w:t>
            </w:r>
            <w:r w:rsidR="00D34031" w:rsidRPr="00E26D3C">
              <w:t xml:space="preserve"> or in community facilities/housing, and for work involving contact with potentially infectious material</w:t>
            </w:r>
            <w:r w:rsidR="00572449" w:rsidRPr="00E26D3C">
              <w:t xml:space="preserve">; </w:t>
            </w:r>
            <w:r w:rsidR="00572449" w:rsidRPr="00E26D3C">
              <w:rPr>
                <w:u w:val="single"/>
              </w:rPr>
              <w:t>post-exposure vaccination</w:t>
            </w:r>
            <w:r w:rsidR="00572449" w:rsidRPr="00E26D3C">
              <w:t xml:space="preserve"> </w:t>
            </w:r>
            <w:r w:rsidR="00D34031" w:rsidRPr="00E26D3C">
              <w:t xml:space="preserve">of susceptible persons </w:t>
            </w:r>
            <w:r w:rsidR="00572449" w:rsidRPr="00E26D3C">
              <w:t>in contact with persons at risk</w:t>
            </w:r>
          </w:p>
        </w:tc>
        <w:tc>
          <w:tcPr>
            <w:tcW w:w="4962" w:type="dxa"/>
            <w:tcBorders>
              <w:top w:val="nil"/>
            </w:tcBorders>
          </w:tcPr>
          <w:p w14:paraId="1A1A0E14" w14:textId="3DA1FDE9" w:rsidR="00572449" w:rsidRPr="00E26D3C" w:rsidRDefault="00F5010A" w:rsidP="00E2655E">
            <w:pPr>
              <w:jc w:val="left"/>
            </w:pPr>
            <w:r w:rsidRPr="00E26D3C">
              <w:t>Live vaccines are contraindicated in immunosuppressed patients (depending on the active substance and dose)</w:t>
            </w:r>
            <w:r w:rsidR="00572449" w:rsidRPr="00E26D3C">
              <w:t xml:space="preserve">; seronegative persons </w:t>
            </w:r>
            <w:r w:rsidR="00032724" w:rsidRPr="00E26D3C">
              <w:t>should be vaccinated prior to planned immunosuppressive therapy or organ transplantation (if possible)</w:t>
            </w:r>
            <w:r w:rsidR="00572449" w:rsidRPr="00E26D3C">
              <w:t xml:space="preserve">; </w:t>
            </w:r>
            <w:r w:rsidR="003E4705" w:rsidRPr="00E26D3C">
              <w:rPr>
                <w:u w:val="single"/>
              </w:rPr>
              <w:t>post-exposure prophylaxis</w:t>
            </w:r>
            <w:r w:rsidR="003E4705" w:rsidRPr="00E26D3C">
              <w:t xml:space="preserve"> in susceptible immunocompromised individuals and pregnant women consists of passive immunisation with varicella-zoster immunoglobulin, </w:t>
            </w:r>
            <w:r w:rsidR="00E2655E" w:rsidRPr="00E26D3C">
              <w:t>if necessary</w:t>
            </w:r>
            <w:r w:rsidR="003E4705" w:rsidRPr="00E26D3C">
              <w:t xml:space="preserve"> in combination with antiviral chemoprophylaxis</w:t>
            </w:r>
          </w:p>
        </w:tc>
        <w:tc>
          <w:tcPr>
            <w:tcW w:w="4733" w:type="dxa"/>
            <w:tcBorders>
              <w:top w:val="nil"/>
            </w:tcBorders>
          </w:tcPr>
          <w:p w14:paraId="749AC43E" w14:textId="788A01E7" w:rsidR="00572449" w:rsidRPr="00E26D3C" w:rsidRDefault="00903D70" w:rsidP="00903D70">
            <w:pPr>
              <w:jc w:val="left"/>
            </w:pPr>
            <w:r w:rsidRPr="00E26D3C">
              <w:t>Various live attenuated vaccines including</w:t>
            </w:r>
            <w:r w:rsidR="00572449" w:rsidRPr="00E26D3C">
              <w:t xml:space="preserve"> monocomponent vaccines and combinations </w:t>
            </w:r>
            <w:r w:rsidRPr="00E26D3C">
              <w:t>(MMR</w:t>
            </w:r>
            <w:r w:rsidR="00572449" w:rsidRPr="00E26D3C">
              <w:t xml:space="preserve">V); </w:t>
            </w:r>
            <w:r w:rsidR="001E6C60" w:rsidRPr="00E26D3C">
              <w:t>two vaccine doses are required</w:t>
            </w:r>
          </w:p>
        </w:tc>
      </w:tr>
    </w:tbl>
    <w:p w14:paraId="20C48AF7" w14:textId="69725C9C" w:rsidR="00572449" w:rsidRPr="00E26D3C" w:rsidRDefault="00572449" w:rsidP="00E02A12">
      <w:pPr>
        <w:rPr>
          <w:rFonts w:cs="Arial"/>
          <w:bCs/>
          <w:kern w:val="2"/>
          <w:szCs w:val="32"/>
          <w:lang w:val="en-GB"/>
        </w:rPr>
      </w:pPr>
      <w:r w:rsidRPr="00E26D3C">
        <w:rPr>
          <w:rFonts w:cs="Arial"/>
          <w:bCs/>
          <w:kern w:val="2"/>
          <w:szCs w:val="32"/>
          <w:lang w:val="en-GB"/>
        </w:rPr>
        <w:lastRenderedPageBreak/>
        <w:t>Changes since 2020 are printed bold. Standard vaccination recommendations for children/adolescents and exclusive travel vaccinations and/or exclusive vaccinations for laboratory personnel are not included. A comprehensive list of available vaccines can be found on the website of the Paul-Ehrlich-Institut (https://www.pei.de/DE/arzneimittel/impfstoffe/impfstoffe-node.html)</w:t>
      </w:r>
    </w:p>
    <w:p w14:paraId="2F13DD54" w14:textId="77777777" w:rsidR="00572449" w:rsidRPr="00E26D3C" w:rsidRDefault="00572449" w:rsidP="00E02A12">
      <w:pPr>
        <w:rPr>
          <w:rFonts w:cs="Arial"/>
          <w:bCs/>
          <w:kern w:val="2"/>
          <w:szCs w:val="32"/>
        </w:rPr>
      </w:pPr>
      <w:r w:rsidRPr="00E26D3C">
        <w:rPr>
          <w:rFonts w:cs="Arial"/>
          <w:bCs/>
          <w:kern w:val="2"/>
          <w:szCs w:val="32"/>
        </w:rPr>
        <w:t>Abbreviations:</w:t>
      </w:r>
    </w:p>
    <w:p w14:paraId="281EB0D1" w14:textId="77777777" w:rsidR="00572449" w:rsidRPr="00E26D3C" w:rsidRDefault="00572449" w:rsidP="00E02A12">
      <w:pPr>
        <w:ind w:left="2120" w:hanging="2120"/>
      </w:pPr>
      <w:r w:rsidRPr="00E26D3C">
        <w:t>TBE</w:t>
      </w:r>
      <w:r w:rsidRPr="00E26D3C">
        <w:tab/>
        <w:t>Tick-borne encephalitis</w:t>
      </w:r>
    </w:p>
    <w:p w14:paraId="7B561CC9" w14:textId="2AD3A7DE" w:rsidR="00572449" w:rsidRPr="00E26D3C" w:rsidRDefault="00572449" w:rsidP="00E02A12">
      <w:pPr>
        <w:ind w:left="2120" w:hanging="2120"/>
      </w:pPr>
      <w:r w:rsidRPr="00E26D3C">
        <w:t>IPV</w:t>
      </w:r>
      <w:r w:rsidRPr="00E26D3C">
        <w:tab/>
      </w:r>
      <w:r w:rsidR="00575277" w:rsidRPr="00E26D3C">
        <w:rPr>
          <w:rFonts w:cs="Arial"/>
          <w:shd w:val="clear" w:color="auto" w:fill="FFFFFF"/>
        </w:rPr>
        <w:t>Inactivated poliovirus</w:t>
      </w:r>
    </w:p>
    <w:p w14:paraId="319B3B43" w14:textId="77777777" w:rsidR="00572449" w:rsidRPr="00E26D3C" w:rsidRDefault="00572449" w:rsidP="00E02A12">
      <w:r w:rsidRPr="00E26D3C">
        <w:t>JAK inhibitor</w:t>
      </w:r>
      <w:r w:rsidRPr="00E26D3C">
        <w:tab/>
      </w:r>
      <w:r w:rsidRPr="00E26D3C">
        <w:tab/>
        <w:t>Janus kinase inhibitor</w:t>
      </w:r>
    </w:p>
    <w:p w14:paraId="2B3D5714" w14:textId="77777777" w:rsidR="00572449" w:rsidRPr="00E26D3C" w:rsidRDefault="00572449" w:rsidP="00E02A12">
      <w:pPr>
        <w:ind w:left="2120" w:hanging="2120"/>
      </w:pPr>
      <w:r w:rsidRPr="00E26D3C">
        <w:t>MMR</w:t>
      </w:r>
      <w:r w:rsidRPr="00E26D3C">
        <w:tab/>
        <w:t>Measles, mumps, rubella</w:t>
      </w:r>
    </w:p>
    <w:p w14:paraId="6B4256A8" w14:textId="5D2F9478" w:rsidR="00572449" w:rsidRPr="00E26D3C" w:rsidRDefault="003143C9" w:rsidP="00E02A12">
      <w:pPr>
        <w:ind w:left="2120" w:hanging="2120"/>
      </w:pPr>
      <w:r w:rsidRPr="00E26D3C">
        <w:t>MMR</w:t>
      </w:r>
      <w:r w:rsidR="00572449" w:rsidRPr="00E26D3C">
        <w:t>V</w:t>
      </w:r>
      <w:r w:rsidR="00572449" w:rsidRPr="00E26D3C">
        <w:tab/>
        <w:t>Measles, mumps, rubella, varicella</w:t>
      </w:r>
    </w:p>
    <w:p w14:paraId="6B03544E" w14:textId="77777777" w:rsidR="00572449" w:rsidRPr="00E26D3C" w:rsidRDefault="00572449" w:rsidP="00E02A12">
      <w:r w:rsidRPr="00E26D3C">
        <w:t>PCV-13</w:t>
      </w:r>
      <w:r w:rsidRPr="00E26D3C">
        <w:tab/>
      </w:r>
      <w:r w:rsidRPr="00E26D3C">
        <w:tab/>
        <w:t>13-valent pneumococcal conjugate vaccine</w:t>
      </w:r>
    </w:p>
    <w:p w14:paraId="79C6161D" w14:textId="77777777" w:rsidR="00572449" w:rsidRPr="00E26D3C" w:rsidRDefault="00572449" w:rsidP="00E02A12">
      <w:r w:rsidRPr="00E26D3C">
        <w:t>PCV-20</w:t>
      </w:r>
      <w:r w:rsidRPr="00E26D3C">
        <w:tab/>
      </w:r>
      <w:r w:rsidRPr="00E26D3C">
        <w:tab/>
        <w:t>20-valent pneumococcal conjugate vaccine</w:t>
      </w:r>
    </w:p>
    <w:p w14:paraId="3F4B5863" w14:textId="77777777" w:rsidR="00572449" w:rsidRPr="00E26D3C" w:rsidRDefault="00572449" w:rsidP="00E02A12">
      <w:r w:rsidRPr="00E26D3C">
        <w:t>PPSV-23</w:t>
      </w:r>
      <w:r w:rsidRPr="00E26D3C">
        <w:tab/>
      </w:r>
      <w:r w:rsidRPr="00E26D3C">
        <w:tab/>
        <w:t>23-valent pneumococcal polysaccharide vaccine</w:t>
      </w:r>
    </w:p>
    <w:p w14:paraId="488A9F90" w14:textId="77777777" w:rsidR="00572449" w:rsidRPr="00E26D3C" w:rsidRDefault="00572449" w:rsidP="00E02A12">
      <w:r w:rsidRPr="00E26D3C">
        <w:t>STIKO</w:t>
      </w:r>
      <w:r w:rsidRPr="00E26D3C">
        <w:tab/>
      </w:r>
      <w:r w:rsidRPr="00E26D3C">
        <w:tab/>
        <w:t>Standing Committee on Vaccination</w:t>
      </w:r>
    </w:p>
    <w:p w14:paraId="091829BD" w14:textId="1E7C9C6E" w:rsidR="00572449" w:rsidRPr="00E26D3C" w:rsidRDefault="00572449" w:rsidP="00E02A12">
      <w:pPr>
        <w:ind w:left="2120" w:hanging="2120"/>
      </w:pPr>
      <w:r w:rsidRPr="00E26D3C">
        <w:t>Tdap</w:t>
      </w:r>
      <w:r w:rsidRPr="00E26D3C">
        <w:tab/>
      </w:r>
      <w:r w:rsidRPr="00E26D3C">
        <w:tab/>
        <w:t xml:space="preserve">Combination of tetanus toxoid, diphtheria toxoid and acellular </w:t>
      </w:r>
      <w:r w:rsidR="00A75591" w:rsidRPr="00E26D3C">
        <w:t>pertussis components</w:t>
      </w:r>
    </w:p>
    <w:p w14:paraId="7F05E3A4" w14:textId="41A433B4" w:rsidR="00572449" w:rsidRPr="00E26D3C" w:rsidRDefault="00572449" w:rsidP="00E02A12">
      <w:pPr>
        <w:ind w:left="2120" w:hanging="2120"/>
      </w:pPr>
      <w:r w:rsidRPr="00E26D3C">
        <w:t>WHO</w:t>
      </w:r>
      <w:r w:rsidRPr="00E26D3C">
        <w:tab/>
        <w:t>World Health O</w:t>
      </w:r>
      <w:r w:rsidR="00C42B88" w:rsidRPr="00E26D3C">
        <w:t>rganiz</w:t>
      </w:r>
      <w:r w:rsidRPr="00E26D3C">
        <w:t>ation</w:t>
      </w:r>
    </w:p>
    <w:p w14:paraId="1FFAFC52" w14:textId="77777777" w:rsidR="00572449" w:rsidRPr="00E26D3C" w:rsidRDefault="00572449" w:rsidP="00E02A12">
      <w:pPr>
        <w:spacing w:line="240" w:lineRule="auto"/>
        <w:jc w:val="left"/>
      </w:pPr>
      <w:r w:rsidRPr="00E26D3C">
        <w:br w:type="page"/>
      </w:r>
    </w:p>
    <w:p w14:paraId="190D96C0" w14:textId="77777777" w:rsidR="00572449" w:rsidRPr="00E26D3C" w:rsidRDefault="00572449" w:rsidP="00D54D2F">
      <w:pPr>
        <w:pStyle w:val="Heading2"/>
        <w:rPr>
          <w:b/>
          <w:u w:val="none"/>
          <w:lang w:val="en-US"/>
        </w:rPr>
      </w:pPr>
      <w:r w:rsidRPr="00E26D3C">
        <w:rPr>
          <w:b/>
          <w:u w:val="none"/>
          <w:lang w:val="en-US"/>
        </w:rPr>
        <w:lastRenderedPageBreak/>
        <w:t xml:space="preserve">Table S2 </w:t>
      </w:r>
      <w:r w:rsidRPr="00E26D3C">
        <w:rPr>
          <w:u w:val="none"/>
          <w:lang w:val="en-US"/>
        </w:rPr>
        <w:t xml:space="preserve">Implementation of </w:t>
      </w:r>
      <w:r w:rsidR="005F3B2A" w:rsidRPr="00E26D3C">
        <w:rPr>
          <w:u w:val="none"/>
          <w:lang w:val="en-US"/>
        </w:rPr>
        <w:t xml:space="preserve">the </w:t>
      </w:r>
      <w:r w:rsidRPr="00E26D3C">
        <w:rPr>
          <w:u w:val="none"/>
          <w:lang w:val="en-US"/>
        </w:rPr>
        <w:t xml:space="preserve">indication vaccinations </w:t>
      </w:r>
      <w:r w:rsidR="005F3B2A" w:rsidRPr="00E26D3C">
        <w:rPr>
          <w:u w:val="none"/>
          <w:lang w:val="en-US"/>
        </w:rPr>
        <w:t xml:space="preserve">discussed in the text </w:t>
      </w:r>
      <w:r w:rsidRPr="00E26D3C">
        <w:rPr>
          <w:u w:val="none"/>
          <w:lang w:val="en-US"/>
        </w:rPr>
        <w:t>in children and adolescents</w:t>
      </w:r>
    </w:p>
    <w:tbl>
      <w:tblPr>
        <w:tblStyle w:val="TableGrid"/>
        <w:tblW w:w="5181" w:type="pct"/>
        <w:tblBorders>
          <w:insideH w:val="none" w:sz="0" w:space="0" w:color="auto"/>
          <w:insideV w:val="none" w:sz="0" w:space="0" w:color="auto"/>
        </w:tblBorders>
        <w:tblLayout w:type="fixed"/>
        <w:tblLook w:val="04A0" w:firstRow="1" w:lastRow="0" w:firstColumn="1" w:lastColumn="0" w:noHBand="0" w:noVBand="1"/>
      </w:tblPr>
      <w:tblGrid>
        <w:gridCol w:w="5099"/>
        <w:gridCol w:w="4962"/>
        <w:gridCol w:w="4733"/>
      </w:tblGrid>
      <w:tr w:rsidR="00572449" w:rsidRPr="00E26D3C" w14:paraId="0AC1DE30" w14:textId="77777777" w:rsidTr="00080450">
        <w:tc>
          <w:tcPr>
            <w:tcW w:w="5098" w:type="dxa"/>
            <w:tcBorders>
              <w:bottom w:val="single" w:sz="4" w:space="0" w:color="auto"/>
            </w:tcBorders>
            <w:shd w:val="clear" w:color="auto" w:fill="BFBFBF" w:themeFill="background1" w:themeFillShade="BF"/>
          </w:tcPr>
          <w:p w14:paraId="395D0E4E" w14:textId="77456837" w:rsidR="00572449" w:rsidRPr="00E26D3C" w:rsidRDefault="00572449" w:rsidP="00D54D2F">
            <w:pPr>
              <w:jc w:val="left"/>
            </w:pPr>
            <w:r w:rsidRPr="00E26D3C">
              <w:rPr>
                <w:rFonts w:eastAsia="Calibri"/>
                <w:b/>
              </w:rPr>
              <w:t>Immuno</w:t>
            </w:r>
            <w:r w:rsidR="00D54D2F" w:rsidRPr="00E26D3C">
              <w:rPr>
                <w:rFonts w:eastAsia="Calibri"/>
                <w:b/>
              </w:rPr>
              <w:t xml:space="preserve">competent </w:t>
            </w:r>
            <w:r w:rsidRPr="00E26D3C">
              <w:rPr>
                <w:rFonts w:eastAsia="Calibri"/>
                <w:b/>
              </w:rPr>
              <w:t>children and adolescents</w:t>
            </w:r>
          </w:p>
        </w:tc>
        <w:tc>
          <w:tcPr>
            <w:tcW w:w="4962" w:type="dxa"/>
            <w:tcBorders>
              <w:bottom w:val="single" w:sz="4" w:space="0" w:color="auto"/>
            </w:tcBorders>
            <w:shd w:val="clear" w:color="auto" w:fill="BFBFBF" w:themeFill="background1" w:themeFillShade="BF"/>
          </w:tcPr>
          <w:p w14:paraId="41FA95E9" w14:textId="77777777" w:rsidR="00572449" w:rsidRPr="00E26D3C" w:rsidRDefault="00572449" w:rsidP="00E02A12">
            <w:pPr>
              <w:jc w:val="left"/>
            </w:pPr>
            <w:r w:rsidRPr="00E26D3C">
              <w:rPr>
                <w:rFonts w:eastAsia="Calibri"/>
                <w:b/>
              </w:rPr>
              <w:t xml:space="preserve">Immunocompromised/chronically ill children and adolescents </w:t>
            </w:r>
          </w:p>
        </w:tc>
        <w:tc>
          <w:tcPr>
            <w:tcW w:w="4733" w:type="dxa"/>
            <w:tcBorders>
              <w:bottom w:val="single" w:sz="4" w:space="0" w:color="auto"/>
            </w:tcBorders>
            <w:shd w:val="clear" w:color="auto" w:fill="BFBFBF" w:themeFill="background1" w:themeFillShade="BF"/>
          </w:tcPr>
          <w:p w14:paraId="4555E1BD" w14:textId="438CCD0B" w:rsidR="00572449" w:rsidRPr="00E26D3C" w:rsidRDefault="00D54D2F" w:rsidP="00E02A12">
            <w:pPr>
              <w:jc w:val="left"/>
              <w:rPr>
                <w:rFonts w:eastAsia="Calibri"/>
                <w:b/>
              </w:rPr>
            </w:pPr>
            <w:r w:rsidRPr="00E26D3C">
              <w:rPr>
                <w:rFonts w:eastAsia="Calibri"/>
                <w:b/>
                <w:lang w:val="en-GB"/>
              </w:rPr>
              <w:t>Available vaccines; vaccination schedules; comments</w:t>
            </w:r>
          </w:p>
        </w:tc>
      </w:tr>
      <w:tr w:rsidR="00572449" w:rsidRPr="00E26D3C" w14:paraId="74B7677A" w14:textId="77777777" w:rsidTr="00080450">
        <w:tc>
          <w:tcPr>
            <w:tcW w:w="5098" w:type="dxa"/>
            <w:tcBorders>
              <w:top w:val="single" w:sz="4" w:space="0" w:color="auto"/>
              <w:bottom w:val="nil"/>
            </w:tcBorders>
            <w:shd w:val="clear" w:color="auto" w:fill="D9D9D9" w:themeFill="background1" w:themeFillShade="D9"/>
          </w:tcPr>
          <w:p w14:paraId="4A7598B3" w14:textId="77777777" w:rsidR="00572449" w:rsidRPr="00E26D3C" w:rsidRDefault="00572449" w:rsidP="00E02A12">
            <w:pPr>
              <w:jc w:val="left"/>
              <w:rPr>
                <w:lang w:val="de-DE"/>
              </w:rPr>
            </w:pPr>
            <w:r w:rsidRPr="00E26D3C">
              <w:rPr>
                <w:lang w:val="de-DE"/>
              </w:rPr>
              <w:t>COVID-19</w:t>
            </w:r>
          </w:p>
        </w:tc>
        <w:tc>
          <w:tcPr>
            <w:tcW w:w="4962" w:type="dxa"/>
            <w:tcBorders>
              <w:top w:val="single" w:sz="4" w:space="0" w:color="auto"/>
              <w:bottom w:val="nil"/>
            </w:tcBorders>
            <w:shd w:val="clear" w:color="auto" w:fill="D9D9D9" w:themeFill="background1" w:themeFillShade="D9"/>
          </w:tcPr>
          <w:p w14:paraId="1C6FECE3" w14:textId="77777777" w:rsidR="00572449" w:rsidRPr="00E26D3C" w:rsidRDefault="00572449" w:rsidP="00E02A12">
            <w:pPr>
              <w:jc w:val="left"/>
              <w:rPr>
                <w:b/>
                <w:lang w:val="de-DE"/>
              </w:rPr>
            </w:pPr>
          </w:p>
        </w:tc>
        <w:tc>
          <w:tcPr>
            <w:tcW w:w="4733" w:type="dxa"/>
            <w:tcBorders>
              <w:top w:val="single" w:sz="4" w:space="0" w:color="auto"/>
              <w:bottom w:val="nil"/>
            </w:tcBorders>
            <w:shd w:val="clear" w:color="auto" w:fill="D9D9D9" w:themeFill="background1" w:themeFillShade="D9"/>
          </w:tcPr>
          <w:p w14:paraId="0CDF7C7C" w14:textId="77777777" w:rsidR="00572449" w:rsidRPr="00E26D3C" w:rsidRDefault="00572449" w:rsidP="00E02A12">
            <w:pPr>
              <w:jc w:val="left"/>
              <w:rPr>
                <w:b/>
                <w:lang w:val="de-DE"/>
              </w:rPr>
            </w:pPr>
          </w:p>
        </w:tc>
      </w:tr>
      <w:tr w:rsidR="00572449" w:rsidRPr="00E26D3C" w14:paraId="169DCC56" w14:textId="77777777" w:rsidTr="00080450">
        <w:tc>
          <w:tcPr>
            <w:tcW w:w="5098" w:type="dxa"/>
            <w:tcBorders>
              <w:top w:val="nil"/>
              <w:bottom w:val="single" w:sz="4" w:space="0" w:color="auto"/>
            </w:tcBorders>
          </w:tcPr>
          <w:p w14:paraId="3B09A9A2" w14:textId="32ED821E" w:rsidR="00572449" w:rsidRPr="00E26D3C" w:rsidRDefault="00572449" w:rsidP="00286E20">
            <w:pPr>
              <w:jc w:val="left"/>
            </w:pPr>
            <w:r w:rsidRPr="00E26D3C">
              <w:t xml:space="preserve">No standard </w:t>
            </w:r>
            <w:r w:rsidR="00286E20" w:rsidRPr="00E26D3C">
              <w:t>vaccination</w:t>
            </w:r>
            <w:r w:rsidRPr="00E26D3C">
              <w:t xml:space="preserve"> of children/adolescents</w:t>
            </w:r>
          </w:p>
        </w:tc>
        <w:tc>
          <w:tcPr>
            <w:tcW w:w="4962" w:type="dxa"/>
            <w:tcBorders>
              <w:top w:val="nil"/>
              <w:bottom w:val="single" w:sz="4" w:space="0" w:color="auto"/>
            </w:tcBorders>
          </w:tcPr>
          <w:p w14:paraId="0CAAB564" w14:textId="615AA04D" w:rsidR="00572449" w:rsidRPr="00E26D3C" w:rsidRDefault="00963B32" w:rsidP="00922E04">
            <w:pPr>
              <w:jc w:val="left"/>
            </w:pPr>
            <w:r w:rsidRPr="00E26D3C">
              <w:t>Vaccination of persons aged ≥ 6 months at increased risk of severe outcome due to underlying disease or congenital/acquired immunodeficiency</w:t>
            </w:r>
          </w:p>
        </w:tc>
        <w:tc>
          <w:tcPr>
            <w:tcW w:w="4733" w:type="dxa"/>
            <w:tcBorders>
              <w:top w:val="nil"/>
              <w:bottom w:val="single" w:sz="4" w:space="0" w:color="auto"/>
            </w:tcBorders>
          </w:tcPr>
          <w:p w14:paraId="0BFD7C7F" w14:textId="5DEA8580" w:rsidR="00EE5B15" w:rsidRPr="00E26D3C" w:rsidRDefault="00EE5B15" w:rsidP="00E02A12">
            <w:pPr>
              <w:jc w:val="left"/>
              <w:rPr>
                <w:lang w:val="en-GB"/>
              </w:rPr>
            </w:pPr>
            <w:r w:rsidRPr="00E26D3C">
              <w:rPr>
                <w:shd w:val="clear" w:color="auto" w:fill="FFFFFF" w:themeFill="background1"/>
              </w:rPr>
              <w:t>mRNA (Comirnaty</w:t>
            </w:r>
            <w:r w:rsidR="00CF46CF" w:rsidRPr="00E26D3C">
              <w:rPr>
                <w:shd w:val="clear" w:color="auto" w:fill="FFFFFF" w:themeFill="background1"/>
                <w:vertAlign w:val="superscript"/>
              </w:rPr>
              <w:t>TM</w:t>
            </w:r>
            <w:r w:rsidRPr="00E26D3C">
              <w:rPr>
                <w:shd w:val="clear" w:color="auto" w:fill="FFFFFF" w:themeFill="background1"/>
              </w:rPr>
              <w:t>, Spikevax</w:t>
            </w:r>
            <w:r w:rsidR="00CF46CF" w:rsidRPr="00E26D3C">
              <w:rPr>
                <w:shd w:val="clear" w:color="auto" w:fill="FFFFFF" w:themeFill="background1"/>
                <w:vertAlign w:val="superscript"/>
              </w:rPr>
              <w:t>TM</w:t>
            </w:r>
            <w:r w:rsidRPr="00E26D3C">
              <w:rPr>
                <w:shd w:val="clear" w:color="auto" w:fill="FFFFFF" w:themeFill="background1"/>
              </w:rPr>
              <w:t>) and protein-based vaccines (e.g. Nuvaxovid</w:t>
            </w:r>
            <w:r w:rsidR="00CF46CF" w:rsidRPr="00E26D3C">
              <w:rPr>
                <w:shd w:val="clear" w:color="auto" w:fill="FFFFFF" w:themeFill="background1"/>
                <w:vertAlign w:val="superscript"/>
              </w:rPr>
              <w:t>TM</w:t>
            </w:r>
            <w:r w:rsidRPr="00E26D3C">
              <w:rPr>
                <w:shd w:val="clear" w:color="auto" w:fill="FFFFFF" w:themeFill="background1"/>
              </w:rPr>
              <w:t xml:space="preserve">), </w:t>
            </w:r>
            <w:r w:rsidRPr="00E26D3C">
              <w:rPr>
                <w:shd w:val="clear" w:color="auto" w:fill="FFFFFF" w:themeFill="background1"/>
                <w:lang w:val="en-GB"/>
              </w:rPr>
              <w:t xml:space="preserve">each with the </w:t>
            </w:r>
            <w:r w:rsidRPr="00E26D3C">
              <w:rPr>
                <w:lang w:val="en-GB"/>
              </w:rPr>
              <w:t xml:space="preserve">variant adaptation recommended </w:t>
            </w:r>
            <w:r w:rsidRPr="00E26D3C">
              <w:rPr>
                <w:shd w:val="clear" w:color="auto" w:fill="FFFFFF" w:themeFill="background1"/>
                <w:lang w:val="en-GB"/>
              </w:rPr>
              <w:t xml:space="preserve">by </w:t>
            </w:r>
            <w:r w:rsidRPr="00E26D3C">
              <w:rPr>
                <w:lang w:val="en-GB"/>
              </w:rPr>
              <w:t>the WHO</w:t>
            </w:r>
            <w:r w:rsidRPr="00E26D3C">
              <w:rPr>
                <w:shd w:val="clear" w:color="auto" w:fill="FFFFFF" w:themeFill="background1"/>
              </w:rPr>
              <w:t>, age-specific licensing and dosage to be considered</w:t>
            </w:r>
            <w:r w:rsidR="00572449" w:rsidRPr="00E26D3C">
              <w:rPr>
                <w:shd w:val="clear" w:color="auto" w:fill="FFFFFF" w:themeFill="background1"/>
              </w:rPr>
              <w:t xml:space="preserve">; </w:t>
            </w:r>
            <w:r w:rsidRPr="00E26D3C">
              <w:rPr>
                <w:lang w:val="en-GB"/>
              </w:rPr>
              <w:t>baseline immunity is achieved by</w:t>
            </w:r>
            <w:r w:rsidRPr="00E26D3C">
              <w:rPr>
                <w:rFonts w:cs="Arial"/>
                <w:lang w:val="en-GB"/>
              </w:rPr>
              <w:t xml:space="preserve"> at least </w:t>
            </w:r>
            <w:r w:rsidRPr="00E26D3C">
              <w:rPr>
                <w:lang w:val="en-GB"/>
              </w:rPr>
              <w:t>3 antigen contacts, of which at least 1 vaccination</w:t>
            </w:r>
            <w:r w:rsidRPr="00E26D3C">
              <w:rPr>
                <w:shd w:val="clear" w:color="auto" w:fill="FFFFFF" w:themeFill="background1"/>
              </w:rPr>
              <w:t>;</w:t>
            </w:r>
            <w:r w:rsidRPr="00E26D3C">
              <w:rPr>
                <w:lang w:val="en-GB"/>
              </w:rPr>
              <w:t xml:space="preserve"> the indication groups mentioned receive an annual booster in autumn</w:t>
            </w:r>
          </w:p>
        </w:tc>
      </w:tr>
      <w:tr w:rsidR="00572449" w:rsidRPr="00E26D3C" w14:paraId="2E29711F" w14:textId="77777777" w:rsidTr="00080450">
        <w:tc>
          <w:tcPr>
            <w:tcW w:w="5098" w:type="dxa"/>
            <w:tcBorders>
              <w:top w:val="single" w:sz="4" w:space="0" w:color="auto"/>
              <w:bottom w:val="nil"/>
            </w:tcBorders>
            <w:shd w:val="clear" w:color="auto" w:fill="D9D9D9" w:themeFill="background1" w:themeFillShade="D9"/>
          </w:tcPr>
          <w:p w14:paraId="3EB4BB8F" w14:textId="77777777" w:rsidR="00572449" w:rsidRPr="00E26D3C" w:rsidRDefault="00572449" w:rsidP="00E02A12">
            <w:pPr>
              <w:jc w:val="left"/>
              <w:rPr>
                <w:u w:val="single"/>
                <w:lang w:val="de-DE"/>
              </w:rPr>
            </w:pPr>
            <w:r w:rsidRPr="00E26D3C">
              <w:rPr>
                <w:lang w:val="de-DE"/>
              </w:rPr>
              <w:t>Herpes zoster</w:t>
            </w:r>
          </w:p>
        </w:tc>
        <w:tc>
          <w:tcPr>
            <w:tcW w:w="4962" w:type="dxa"/>
            <w:tcBorders>
              <w:top w:val="single" w:sz="4" w:space="0" w:color="auto"/>
              <w:bottom w:val="nil"/>
            </w:tcBorders>
            <w:shd w:val="clear" w:color="auto" w:fill="D9D9D9" w:themeFill="background1" w:themeFillShade="D9"/>
          </w:tcPr>
          <w:p w14:paraId="368C3F42"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3D638671" w14:textId="77777777" w:rsidR="00572449" w:rsidRPr="00E26D3C" w:rsidRDefault="00572449" w:rsidP="00E02A12">
            <w:pPr>
              <w:jc w:val="left"/>
              <w:rPr>
                <w:lang w:val="de-DE"/>
              </w:rPr>
            </w:pPr>
          </w:p>
        </w:tc>
      </w:tr>
      <w:tr w:rsidR="00572449" w:rsidRPr="00E26D3C" w14:paraId="2F23536D" w14:textId="77777777" w:rsidTr="00080450">
        <w:tc>
          <w:tcPr>
            <w:tcW w:w="5098" w:type="dxa"/>
            <w:tcBorders>
              <w:top w:val="nil"/>
              <w:bottom w:val="single" w:sz="4" w:space="0" w:color="auto"/>
            </w:tcBorders>
          </w:tcPr>
          <w:p w14:paraId="06E58476" w14:textId="2CCD6233" w:rsidR="00572449" w:rsidRPr="00E26D3C" w:rsidRDefault="00396EB4" w:rsidP="00E02A12">
            <w:pPr>
              <w:jc w:val="left"/>
            </w:pPr>
            <w:r w:rsidRPr="00E26D3C">
              <w:lastRenderedPageBreak/>
              <w:t>No standard vaccination of children/adolescents</w:t>
            </w:r>
          </w:p>
        </w:tc>
        <w:tc>
          <w:tcPr>
            <w:tcW w:w="4962" w:type="dxa"/>
            <w:tcBorders>
              <w:top w:val="nil"/>
              <w:bottom w:val="single" w:sz="4" w:space="0" w:color="auto"/>
            </w:tcBorders>
          </w:tcPr>
          <w:p w14:paraId="2E17604F" w14:textId="17E675B6" w:rsidR="00572449" w:rsidRPr="00E26D3C" w:rsidRDefault="00396EB4" w:rsidP="00E02A12">
            <w:pPr>
              <w:jc w:val="left"/>
            </w:pPr>
            <w:r w:rsidRPr="00E26D3C">
              <w:t>No vaccination recommended for immunocompromised children and adolescents</w:t>
            </w:r>
          </w:p>
        </w:tc>
        <w:tc>
          <w:tcPr>
            <w:tcW w:w="4733" w:type="dxa"/>
            <w:tcBorders>
              <w:top w:val="nil"/>
              <w:bottom w:val="single" w:sz="4" w:space="0" w:color="auto"/>
            </w:tcBorders>
          </w:tcPr>
          <w:p w14:paraId="51D68E71" w14:textId="77777777" w:rsidR="00572449" w:rsidRPr="00E26D3C" w:rsidRDefault="00572449" w:rsidP="00E02A12">
            <w:pPr>
              <w:jc w:val="left"/>
            </w:pPr>
          </w:p>
        </w:tc>
      </w:tr>
      <w:tr w:rsidR="00572449" w:rsidRPr="00E26D3C" w14:paraId="0FC1CB63" w14:textId="77777777" w:rsidTr="00080450">
        <w:tc>
          <w:tcPr>
            <w:tcW w:w="5098" w:type="dxa"/>
            <w:tcBorders>
              <w:top w:val="single" w:sz="4" w:space="0" w:color="auto"/>
              <w:bottom w:val="nil"/>
            </w:tcBorders>
            <w:shd w:val="clear" w:color="auto" w:fill="D9D9D9" w:themeFill="background1" w:themeFillShade="D9"/>
          </w:tcPr>
          <w:p w14:paraId="79445649" w14:textId="77777777" w:rsidR="00572449" w:rsidRPr="00E26D3C" w:rsidRDefault="00572449" w:rsidP="00E02A12">
            <w:pPr>
              <w:jc w:val="left"/>
              <w:rPr>
                <w:b/>
                <w:lang w:val="de-DE"/>
              </w:rPr>
            </w:pPr>
            <w:r w:rsidRPr="00E26D3C">
              <w:rPr>
                <w:lang w:val="de-DE"/>
              </w:rPr>
              <w:t>Influenza</w:t>
            </w:r>
          </w:p>
        </w:tc>
        <w:tc>
          <w:tcPr>
            <w:tcW w:w="4962" w:type="dxa"/>
            <w:tcBorders>
              <w:top w:val="single" w:sz="4" w:space="0" w:color="auto"/>
              <w:bottom w:val="nil"/>
            </w:tcBorders>
            <w:shd w:val="clear" w:color="auto" w:fill="D9D9D9" w:themeFill="background1" w:themeFillShade="D9"/>
          </w:tcPr>
          <w:p w14:paraId="4DAF189E" w14:textId="77777777" w:rsidR="00572449" w:rsidRPr="00E26D3C" w:rsidRDefault="00572449" w:rsidP="00E02A12">
            <w:pPr>
              <w:jc w:val="left"/>
              <w:rPr>
                <w:lang w:val="de-DE"/>
              </w:rPr>
            </w:pPr>
          </w:p>
        </w:tc>
        <w:tc>
          <w:tcPr>
            <w:tcW w:w="4733" w:type="dxa"/>
            <w:tcBorders>
              <w:top w:val="single" w:sz="4" w:space="0" w:color="auto"/>
              <w:bottom w:val="nil"/>
            </w:tcBorders>
            <w:shd w:val="clear" w:color="auto" w:fill="D9D9D9" w:themeFill="background1" w:themeFillShade="D9"/>
          </w:tcPr>
          <w:p w14:paraId="51504707" w14:textId="77777777" w:rsidR="00572449" w:rsidRPr="00E26D3C" w:rsidRDefault="00572449" w:rsidP="00E02A12">
            <w:pPr>
              <w:jc w:val="left"/>
              <w:rPr>
                <w:lang w:val="de-DE"/>
              </w:rPr>
            </w:pPr>
          </w:p>
        </w:tc>
      </w:tr>
      <w:tr w:rsidR="00572449" w:rsidRPr="00E26D3C" w14:paraId="472CB523" w14:textId="77777777" w:rsidTr="00080450">
        <w:tc>
          <w:tcPr>
            <w:tcW w:w="5098" w:type="dxa"/>
            <w:tcBorders>
              <w:top w:val="nil"/>
              <w:bottom w:val="single" w:sz="4" w:space="0" w:color="auto"/>
            </w:tcBorders>
          </w:tcPr>
          <w:p w14:paraId="18A44166" w14:textId="631C0C45" w:rsidR="00572449" w:rsidRPr="00E26D3C" w:rsidRDefault="006E235F" w:rsidP="00E02A12">
            <w:pPr>
              <w:jc w:val="left"/>
            </w:pPr>
            <w:r w:rsidRPr="00E26D3C">
              <w:t>No standard vaccination of children/adolescents</w:t>
            </w:r>
          </w:p>
        </w:tc>
        <w:tc>
          <w:tcPr>
            <w:tcW w:w="4962" w:type="dxa"/>
            <w:tcBorders>
              <w:top w:val="nil"/>
              <w:bottom w:val="single" w:sz="4" w:space="0" w:color="auto"/>
            </w:tcBorders>
          </w:tcPr>
          <w:p w14:paraId="706DB4E0" w14:textId="6CB21E01" w:rsidR="00572449" w:rsidRPr="00E26D3C" w:rsidRDefault="004054DF" w:rsidP="00922E04">
            <w:pPr>
              <w:jc w:val="left"/>
            </w:pPr>
            <w:r w:rsidRPr="00E26D3C">
              <w:t>Vaccination of persons aged ≥ 6 months at increased risk of severe outcome due to underlying chronic disease or congenital/acquired immunodeficiency</w:t>
            </w:r>
            <w:r w:rsidR="00572449" w:rsidRPr="00E26D3C">
              <w:t>, including immunosuppressive t</w:t>
            </w:r>
            <w:r w:rsidR="00922E04" w:rsidRPr="00E26D3C">
              <w:t>reatment</w:t>
            </w:r>
          </w:p>
        </w:tc>
        <w:tc>
          <w:tcPr>
            <w:tcW w:w="4733" w:type="dxa"/>
            <w:tcBorders>
              <w:top w:val="nil"/>
              <w:bottom w:val="single" w:sz="4" w:space="0" w:color="auto"/>
            </w:tcBorders>
          </w:tcPr>
          <w:p w14:paraId="3BC0F8E0" w14:textId="3B6E651D" w:rsidR="00572449" w:rsidRPr="00E26D3C" w:rsidRDefault="00572449" w:rsidP="00E02A12">
            <w:pPr>
              <w:jc w:val="left"/>
            </w:pPr>
            <w:r w:rsidRPr="00E26D3C">
              <w:t>Inactivated vaccines (e.g. Influsplit</w:t>
            </w:r>
            <w:r w:rsidR="00CF46CF" w:rsidRPr="00E26D3C">
              <w:rPr>
                <w:vertAlign w:val="superscript"/>
              </w:rPr>
              <w:t>TM</w:t>
            </w:r>
            <w:r w:rsidRPr="00E26D3C">
              <w:t>, Influvac</w:t>
            </w:r>
            <w:r w:rsidR="00CF46CF" w:rsidRPr="00E26D3C">
              <w:rPr>
                <w:vertAlign w:val="superscript"/>
              </w:rPr>
              <w:t>TM</w:t>
            </w:r>
            <w:r w:rsidR="00E27736" w:rsidRPr="00E26D3C">
              <w:t xml:space="preserve">); </w:t>
            </w:r>
            <w:r w:rsidR="0032349F" w:rsidRPr="00E26D3C">
              <w:rPr>
                <w:lang w:val="en-GB"/>
              </w:rPr>
              <w:t>annual vaccination in autumn with a vaccine containing the current WHO-recommended antigen combination;</w:t>
            </w:r>
          </w:p>
          <w:p w14:paraId="75187AD2" w14:textId="004A2AFA" w:rsidR="00614F68" w:rsidRPr="00E26D3C" w:rsidRDefault="00045C12" w:rsidP="006A5CA1">
            <w:pPr>
              <w:jc w:val="left"/>
            </w:pPr>
            <w:r w:rsidRPr="00E26D3C">
              <w:rPr>
                <w:u w:val="single"/>
              </w:rPr>
              <w:t>n</w:t>
            </w:r>
            <w:r w:rsidR="0032349F" w:rsidRPr="00E26D3C">
              <w:rPr>
                <w:u w:val="single"/>
              </w:rPr>
              <w:t>ote</w:t>
            </w:r>
            <w:r w:rsidR="0032349F" w:rsidRPr="00E26D3C">
              <w:t>: A live attenuated influenza vaccine (Fluenz</w:t>
            </w:r>
            <w:r w:rsidR="00CF46CF" w:rsidRPr="00E26D3C">
              <w:rPr>
                <w:vertAlign w:val="superscript"/>
              </w:rPr>
              <w:t>TM</w:t>
            </w:r>
            <w:r w:rsidR="0032349F" w:rsidRPr="00E26D3C">
              <w:t>) for nasal administration is available as an alternative for people aged 2-17 years, but is contraindicated in clinically manifest immunodeficiency</w:t>
            </w:r>
          </w:p>
        </w:tc>
      </w:tr>
      <w:tr w:rsidR="00572449" w:rsidRPr="00E26D3C" w14:paraId="45A72DCF" w14:textId="77777777" w:rsidTr="00080450">
        <w:tc>
          <w:tcPr>
            <w:tcW w:w="5098" w:type="dxa"/>
            <w:tcBorders>
              <w:top w:val="single" w:sz="4" w:space="0" w:color="auto"/>
              <w:bottom w:val="nil"/>
            </w:tcBorders>
            <w:shd w:val="clear" w:color="auto" w:fill="D9D9D9" w:themeFill="background1" w:themeFillShade="D9"/>
          </w:tcPr>
          <w:p w14:paraId="192DDA75" w14:textId="77777777" w:rsidR="00572449" w:rsidRPr="00E26D3C" w:rsidRDefault="00572449" w:rsidP="00E02A12">
            <w:pPr>
              <w:jc w:val="left"/>
              <w:rPr>
                <w:bCs/>
                <w:lang w:val="de-DE"/>
              </w:rPr>
            </w:pPr>
            <w:r w:rsidRPr="00E26D3C">
              <w:rPr>
                <w:bCs/>
                <w:lang w:val="de-DE"/>
              </w:rPr>
              <w:t>Pneumococci</w:t>
            </w:r>
          </w:p>
        </w:tc>
        <w:tc>
          <w:tcPr>
            <w:tcW w:w="4962" w:type="dxa"/>
            <w:tcBorders>
              <w:top w:val="single" w:sz="4" w:space="0" w:color="auto"/>
              <w:bottom w:val="nil"/>
            </w:tcBorders>
            <w:shd w:val="clear" w:color="auto" w:fill="D9D9D9" w:themeFill="background1" w:themeFillShade="D9"/>
          </w:tcPr>
          <w:p w14:paraId="0F226CB6" w14:textId="77777777" w:rsidR="00572449" w:rsidRPr="00E26D3C" w:rsidRDefault="00572449" w:rsidP="00E02A12">
            <w:pPr>
              <w:jc w:val="left"/>
              <w:rPr>
                <w:b/>
                <w:lang w:val="de-DE"/>
              </w:rPr>
            </w:pPr>
          </w:p>
        </w:tc>
        <w:tc>
          <w:tcPr>
            <w:tcW w:w="4733" w:type="dxa"/>
            <w:tcBorders>
              <w:top w:val="single" w:sz="4" w:space="0" w:color="auto"/>
              <w:bottom w:val="nil"/>
            </w:tcBorders>
            <w:shd w:val="clear" w:color="auto" w:fill="D9D9D9" w:themeFill="background1" w:themeFillShade="D9"/>
          </w:tcPr>
          <w:p w14:paraId="36B12A0E" w14:textId="77777777" w:rsidR="00572449" w:rsidRPr="00E26D3C" w:rsidRDefault="00572449" w:rsidP="00E02A12">
            <w:pPr>
              <w:jc w:val="left"/>
              <w:rPr>
                <w:b/>
                <w:lang w:val="de-DE"/>
              </w:rPr>
            </w:pPr>
          </w:p>
        </w:tc>
      </w:tr>
      <w:tr w:rsidR="00572449" w:rsidRPr="00E26D3C" w14:paraId="5FCC7E6C" w14:textId="77777777" w:rsidTr="00080450">
        <w:tc>
          <w:tcPr>
            <w:tcW w:w="5098" w:type="dxa"/>
            <w:tcBorders>
              <w:top w:val="nil"/>
              <w:bottom w:val="single" w:sz="4" w:space="0" w:color="auto"/>
            </w:tcBorders>
          </w:tcPr>
          <w:p w14:paraId="3995260E" w14:textId="6B9B480A" w:rsidR="00572449" w:rsidRPr="00E26D3C" w:rsidRDefault="002805A7" w:rsidP="002805A7">
            <w:pPr>
              <w:jc w:val="left"/>
              <w:rPr>
                <w:bCs/>
              </w:rPr>
            </w:pPr>
            <w:r w:rsidRPr="00E26D3C">
              <w:rPr>
                <w:bCs/>
                <w:u w:val="single"/>
              </w:rPr>
              <w:lastRenderedPageBreak/>
              <w:t>Primary vaccination</w:t>
            </w:r>
            <w:r w:rsidRPr="00E26D3C">
              <w:rPr>
                <w:bCs/>
              </w:rPr>
              <w:t xml:space="preserve"> of infants aged ≥ 2 months (preterm infants also from chronological age ≥ 2 months)</w:t>
            </w:r>
          </w:p>
        </w:tc>
        <w:tc>
          <w:tcPr>
            <w:tcW w:w="4962" w:type="dxa"/>
            <w:tcBorders>
              <w:top w:val="nil"/>
              <w:bottom w:val="single" w:sz="4" w:space="0" w:color="auto"/>
            </w:tcBorders>
          </w:tcPr>
          <w:p w14:paraId="29E1C858" w14:textId="3F542CD7" w:rsidR="00572449" w:rsidRPr="00E26D3C" w:rsidRDefault="002805A7" w:rsidP="002805A7">
            <w:pPr>
              <w:jc w:val="left"/>
              <w:rPr>
                <w:bCs/>
              </w:rPr>
            </w:pPr>
            <w:r w:rsidRPr="00E26D3C">
              <w:rPr>
                <w:bCs/>
                <w:u w:val="single"/>
              </w:rPr>
              <w:t>Additional vaccination</w:t>
            </w:r>
            <w:r w:rsidRPr="00E26D3C">
              <w:rPr>
                <w:bCs/>
              </w:rPr>
              <w:t xml:space="preserve"> for children and adolescents (2-17 years) with congenital or acquired immunodeficiency, chronic diseases or with local risk factors for pneumococcal meningitis (e.g. cochlear implant, cerebrospinal fluid fistula)</w:t>
            </w:r>
          </w:p>
        </w:tc>
        <w:tc>
          <w:tcPr>
            <w:tcW w:w="4733" w:type="dxa"/>
            <w:tcBorders>
              <w:top w:val="nil"/>
              <w:bottom w:val="single" w:sz="4" w:space="0" w:color="auto"/>
            </w:tcBorders>
          </w:tcPr>
          <w:p w14:paraId="55CFA8F7" w14:textId="4CE5770C" w:rsidR="00572449" w:rsidRPr="00E26D3C" w:rsidRDefault="00AB2CAE" w:rsidP="00E02A12">
            <w:pPr>
              <w:jc w:val="left"/>
            </w:pPr>
            <w:r w:rsidRPr="00E26D3C">
              <w:t>13-</w:t>
            </w:r>
            <w:r w:rsidR="00117415" w:rsidRPr="00E26D3C">
              <w:t>valent (PCV-13, Prevenar 13</w:t>
            </w:r>
            <w:r w:rsidR="00CF46CF" w:rsidRPr="00E26D3C">
              <w:rPr>
                <w:vertAlign w:val="superscript"/>
              </w:rPr>
              <w:t>TM</w:t>
            </w:r>
            <w:r w:rsidR="00117415" w:rsidRPr="00E26D3C">
              <w:t>)</w:t>
            </w:r>
            <w:r w:rsidRPr="00E26D3C">
              <w:t xml:space="preserve"> and 15-valent</w:t>
            </w:r>
            <w:r w:rsidR="00117415" w:rsidRPr="00E26D3C">
              <w:t xml:space="preserve"> (PVC-15, Vaxneuvance</w:t>
            </w:r>
            <w:r w:rsidR="00CF46CF" w:rsidRPr="00E26D3C">
              <w:rPr>
                <w:vertAlign w:val="superscript"/>
              </w:rPr>
              <w:t>TM</w:t>
            </w:r>
            <w:r w:rsidR="00117415" w:rsidRPr="00E26D3C">
              <w:t>)</w:t>
            </w:r>
            <w:r w:rsidRPr="00E26D3C">
              <w:t xml:space="preserve"> </w:t>
            </w:r>
            <w:r w:rsidR="00B054EF" w:rsidRPr="00E26D3C">
              <w:t>conjugate vaccine</w:t>
            </w:r>
            <w:r w:rsidRPr="00E26D3C">
              <w:t xml:space="preserve">; 23-valent pneumococcal polysaccharide vaccine </w:t>
            </w:r>
            <w:r w:rsidR="00117415" w:rsidRPr="00E26D3C">
              <w:t xml:space="preserve">(PPSV-23, </w:t>
            </w:r>
            <w:r w:rsidR="00B054EF" w:rsidRPr="00E26D3C">
              <w:t>Pneumovax</w:t>
            </w:r>
            <w:r w:rsidR="00CF46CF" w:rsidRPr="00E26D3C">
              <w:rPr>
                <w:vertAlign w:val="superscript"/>
              </w:rPr>
              <w:t>TM</w:t>
            </w:r>
            <w:r w:rsidR="00B054EF" w:rsidRPr="00E26D3C">
              <w:t xml:space="preserve"> 23</w:t>
            </w:r>
            <w:r w:rsidRPr="00E26D3C">
              <w:t>)</w:t>
            </w:r>
            <w:r w:rsidR="00B054EF" w:rsidRPr="00E26D3C">
              <w:t>;</w:t>
            </w:r>
          </w:p>
          <w:p w14:paraId="6C292C4D" w14:textId="1FF5CC29" w:rsidR="00B71563" w:rsidRPr="00E26D3C" w:rsidRDefault="0085414C" w:rsidP="00E02A12">
            <w:pPr>
              <w:jc w:val="left"/>
            </w:pPr>
            <w:r w:rsidRPr="00E26D3C">
              <w:t>p</w:t>
            </w:r>
            <w:r w:rsidR="00117415" w:rsidRPr="00E26D3C">
              <w:t>rimary vaccination</w:t>
            </w:r>
            <w:r w:rsidR="00AB2CAE" w:rsidRPr="00E26D3C">
              <w:t xml:space="preserve"> </w:t>
            </w:r>
            <w:r w:rsidR="00B71563" w:rsidRPr="00E26D3C">
              <w:t xml:space="preserve">of full-term infants aged </w:t>
            </w:r>
            <w:r w:rsidR="00B054EF" w:rsidRPr="00E26D3C">
              <w:t xml:space="preserve">2, 4 and 11 </w:t>
            </w:r>
            <w:r w:rsidR="00B71563" w:rsidRPr="00E26D3C">
              <w:t xml:space="preserve">months </w:t>
            </w:r>
            <w:r w:rsidR="00B054EF" w:rsidRPr="00E26D3C">
              <w:t>(2+1);</w:t>
            </w:r>
            <w:r w:rsidRPr="00E26D3C">
              <w:br/>
              <w:t>p</w:t>
            </w:r>
            <w:r w:rsidR="00117415" w:rsidRPr="00E26D3C">
              <w:t xml:space="preserve">rimary vaccination </w:t>
            </w:r>
            <w:r w:rsidR="00B71563" w:rsidRPr="00E26D3C">
              <w:t xml:space="preserve">of </w:t>
            </w:r>
            <w:r w:rsidR="00117415" w:rsidRPr="00E26D3C">
              <w:t>preterm infants</w:t>
            </w:r>
            <w:r w:rsidR="00B71563" w:rsidRPr="00E26D3C">
              <w:t xml:space="preserve"> aged </w:t>
            </w:r>
            <w:r w:rsidR="00B054EF" w:rsidRPr="00E26D3C">
              <w:t xml:space="preserve">2, 3, 4 and 11 </w:t>
            </w:r>
            <w:r w:rsidR="00F37967" w:rsidRPr="00E26D3C">
              <w:t xml:space="preserve">months </w:t>
            </w:r>
            <w:r w:rsidR="00B054EF" w:rsidRPr="00E26D3C">
              <w:t>(3+1);</w:t>
            </w:r>
          </w:p>
          <w:p w14:paraId="3AAB7C4E" w14:textId="13586FA1" w:rsidR="00AB2CAE" w:rsidRPr="00E26D3C" w:rsidRDefault="0085414C" w:rsidP="00B76F51">
            <w:pPr>
              <w:jc w:val="left"/>
            </w:pPr>
            <w:r w:rsidRPr="00E26D3C">
              <w:t>s</w:t>
            </w:r>
            <w:r w:rsidR="00883159" w:rsidRPr="00E26D3C">
              <w:t xml:space="preserve">equential </w:t>
            </w:r>
            <w:r w:rsidR="00B71563" w:rsidRPr="00E26D3C">
              <w:t xml:space="preserve">vaccination </w:t>
            </w:r>
            <w:r w:rsidR="00117415" w:rsidRPr="00E26D3C">
              <w:t xml:space="preserve">of the above indication groups </w:t>
            </w:r>
            <w:r w:rsidR="00883159" w:rsidRPr="00E26D3C">
              <w:t xml:space="preserve">with PCV-13 or PCV-15, followed by PPSV-23 </w:t>
            </w:r>
            <w:r w:rsidR="00F37967" w:rsidRPr="00E26D3C">
              <w:t xml:space="preserve">at </w:t>
            </w:r>
            <w:r w:rsidR="00117415" w:rsidRPr="00E26D3C">
              <w:t>an interval</w:t>
            </w:r>
            <w:r w:rsidR="00F37967" w:rsidRPr="00E26D3C">
              <w:t xml:space="preserve"> of 6-12 months</w:t>
            </w:r>
            <w:r w:rsidR="0049575B" w:rsidRPr="00E26D3C">
              <w:t>;</w:t>
            </w:r>
            <w:r w:rsidR="00707DA9" w:rsidRPr="00E26D3C">
              <w:t xml:space="preserve"> </w:t>
            </w:r>
            <w:r w:rsidR="00707DA9" w:rsidRPr="00E26D3C">
              <w:rPr>
                <w:u w:val="single"/>
              </w:rPr>
              <w:t>n</w:t>
            </w:r>
            <w:r w:rsidR="0049575B" w:rsidRPr="00E26D3C">
              <w:rPr>
                <w:u w:val="single"/>
              </w:rPr>
              <w:t>ote:</w:t>
            </w:r>
            <w:r w:rsidR="0049575B" w:rsidRPr="00E26D3C">
              <w:t xml:space="preserve"> PCV-20 (Prevenar 20</w:t>
            </w:r>
            <w:r w:rsidR="00CF46CF" w:rsidRPr="00E26D3C">
              <w:rPr>
                <w:vertAlign w:val="superscript"/>
              </w:rPr>
              <w:t>TM</w:t>
            </w:r>
            <w:r w:rsidR="0049575B" w:rsidRPr="00E26D3C">
              <w:t>) has been licensed for use from 6 weeks of age since 03/2024; for the time being, the STIKO recommend</w:t>
            </w:r>
            <w:r w:rsidRPr="00E26D3C">
              <w:t>s</w:t>
            </w:r>
            <w:r w:rsidR="0049575B" w:rsidRPr="00E26D3C">
              <w:t xml:space="preserve"> primary vaccination </w:t>
            </w:r>
            <w:r w:rsidR="0049575B" w:rsidRPr="00E26D3C">
              <w:lastRenderedPageBreak/>
              <w:t xml:space="preserve">with PCV-13/PCV-15 due to the lower immunogenicity of PCV-20; there is also no recommendation for the use of PCV-20 in immunocompromised children (as of </w:t>
            </w:r>
            <w:r w:rsidR="00B76F51" w:rsidRPr="00E26D3C">
              <w:t>January 2025</w:t>
            </w:r>
            <w:r w:rsidR="0049575B" w:rsidRPr="00E26D3C">
              <w:t>)</w:t>
            </w:r>
          </w:p>
        </w:tc>
      </w:tr>
      <w:tr w:rsidR="00572449" w:rsidRPr="00E26D3C" w14:paraId="7A4082DC" w14:textId="77777777" w:rsidTr="00080450">
        <w:tc>
          <w:tcPr>
            <w:tcW w:w="5098" w:type="dxa"/>
            <w:tcBorders>
              <w:top w:val="single" w:sz="4" w:space="0" w:color="auto"/>
              <w:bottom w:val="single" w:sz="4" w:space="0" w:color="auto"/>
            </w:tcBorders>
            <w:shd w:val="clear" w:color="auto" w:fill="D9D9D9" w:themeFill="background1" w:themeFillShade="D9"/>
          </w:tcPr>
          <w:p w14:paraId="431AEE05" w14:textId="77777777" w:rsidR="00572449" w:rsidRPr="00E26D3C" w:rsidRDefault="00572449" w:rsidP="00E02A12">
            <w:pPr>
              <w:jc w:val="left"/>
              <w:rPr>
                <w:lang w:val="de-DE"/>
              </w:rPr>
            </w:pPr>
            <w:r w:rsidRPr="00E26D3C">
              <w:rPr>
                <w:lang w:val="de-DE"/>
              </w:rPr>
              <w:lastRenderedPageBreak/>
              <w:t>Respiratory syncytial virus (RSV)</w:t>
            </w:r>
          </w:p>
        </w:tc>
        <w:tc>
          <w:tcPr>
            <w:tcW w:w="4962" w:type="dxa"/>
            <w:tcBorders>
              <w:top w:val="single" w:sz="4" w:space="0" w:color="auto"/>
              <w:bottom w:val="single" w:sz="4" w:space="0" w:color="auto"/>
            </w:tcBorders>
            <w:shd w:val="clear" w:color="auto" w:fill="D9D9D9" w:themeFill="background1" w:themeFillShade="D9"/>
          </w:tcPr>
          <w:p w14:paraId="7B2A0829" w14:textId="77777777" w:rsidR="00572449" w:rsidRPr="00E26D3C" w:rsidRDefault="00572449" w:rsidP="00E02A12">
            <w:pPr>
              <w:jc w:val="left"/>
              <w:rPr>
                <w:rFonts w:eastAsia="Calibri"/>
                <w:bCs/>
                <w:lang w:val="de-DE"/>
              </w:rPr>
            </w:pPr>
          </w:p>
        </w:tc>
        <w:tc>
          <w:tcPr>
            <w:tcW w:w="4733" w:type="dxa"/>
            <w:tcBorders>
              <w:top w:val="single" w:sz="4" w:space="0" w:color="auto"/>
              <w:bottom w:val="single" w:sz="4" w:space="0" w:color="auto"/>
            </w:tcBorders>
            <w:shd w:val="clear" w:color="auto" w:fill="D9D9D9" w:themeFill="background1" w:themeFillShade="D9"/>
          </w:tcPr>
          <w:p w14:paraId="1687FEA3" w14:textId="77777777" w:rsidR="00572449" w:rsidRPr="00E26D3C" w:rsidRDefault="00572449" w:rsidP="00E02A12">
            <w:pPr>
              <w:jc w:val="left"/>
              <w:rPr>
                <w:lang w:val="de-DE"/>
              </w:rPr>
            </w:pPr>
          </w:p>
        </w:tc>
      </w:tr>
      <w:tr w:rsidR="00572449" w:rsidRPr="00E26D3C" w14:paraId="707DE818" w14:textId="77777777" w:rsidTr="00080450">
        <w:tc>
          <w:tcPr>
            <w:tcW w:w="5098" w:type="dxa"/>
            <w:tcBorders>
              <w:top w:val="single" w:sz="4" w:space="0" w:color="auto"/>
              <w:bottom w:val="single" w:sz="4" w:space="0" w:color="auto"/>
            </w:tcBorders>
            <w:shd w:val="clear" w:color="auto" w:fill="FFFFFF" w:themeFill="background1"/>
          </w:tcPr>
          <w:p w14:paraId="17E93559" w14:textId="2AC2D7B5" w:rsidR="00572449" w:rsidRPr="00E26D3C" w:rsidRDefault="00441A96" w:rsidP="00E02A12">
            <w:pPr>
              <w:jc w:val="left"/>
            </w:pPr>
            <w:r w:rsidRPr="00E26D3C">
              <w:rPr>
                <w:u w:val="single"/>
              </w:rPr>
              <w:t>Single dose passive immunisation</w:t>
            </w:r>
            <w:r w:rsidRPr="00E26D3C">
              <w:t xml:space="preserve"> of neonates and infants</w:t>
            </w:r>
          </w:p>
        </w:tc>
        <w:tc>
          <w:tcPr>
            <w:tcW w:w="4962" w:type="dxa"/>
            <w:tcBorders>
              <w:top w:val="single" w:sz="4" w:space="0" w:color="auto"/>
              <w:bottom w:val="single" w:sz="4" w:space="0" w:color="auto"/>
            </w:tcBorders>
            <w:shd w:val="clear" w:color="auto" w:fill="FFFFFF" w:themeFill="background1"/>
          </w:tcPr>
          <w:p w14:paraId="68B061E2" w14:textId="4AAF393D" w:rsidR="00572449" w:rsidRPr="00E26D3C" w:rsidRDefault="00B33B6D" w:rsidP="00B33B6D">
            <w:pPr>
              <w:jc w:val="left"/>
            </w:pPr>
            <w:r w:rsidRPr="00E26D3C">
              <w:rPr>
                <w:rFonts w:eastAsia="Calibri"/>
                <w:bCs/>
              </w:rPr>
              <w:t>As recommended for immunocompetent children</w:t>
            </w:r>
          </w:p>
        </w:tc>
        <w:tc>
          <w:tcPr>
            <w:tcW w:w="4733" w:type="dxa"/>
            <w:tcBorders>
              <w:top w:val="single" w:sz="4" w:space="0" w:color="auto"/>
              <w:bottom w:val="single" w:sz="4" w:space="0" w:color="auto"/>
            </w:tcBorders>
            <w:shd w:val="clear" w:color="auto" w:fill="FFFFFF" w:themeFill="background1"/>
          </w:tcPr>
          <w:p w14:paraId="37A282BA" w14:textId="3054C75F" w:rsidR="00572449" w:rsidRPr="00E26D3C" w:rsidRDefault="005F3B2A" w:rsidP="0017495C">
            <w:pPr>
              <w:jc w:val="left"/>
              <w:rPr>
                <w:rFonts w:cs="Arial"/>
                <w:color w:val="323232"/>
                <w:shd w:val="clear" w:color="auto" w:fill="FFFFFF"/>
              </w:rPr>
            </w:pPr>
            <w:r w:rsidRPr="00E26D3C">
              <w:rPr>
                <w:rFonts w:cs="Arial"/>
                <w:color w:val="323232"/>
                <w:shd w:val="clear" w:color="auto" w:fill="FFFFFF"/>
              </w:rPr>
              <w:t>Nirsevimab (Beyfortus</w:t>
            </w:r>
            <w:r w:rsidR="00CF46CF" w:rsidRPr="00E26D3C">
              <w:rPr>
                <w:rFonts w:cs="Arial"/>
                <w:color w:val="323232"/>
                <w:shd w:val="clear" w:color="auto" w:fill="FFFFFF"/>
                <w:vertAlign w:val="superscript"/>
              </w:rPr>
              <w:t>TM</w:t>
            </w:r>
            <w:r w:rsidRPr="00E26D3C">
              <w:rPr>
                <w:bCs/>
              </w:rPr>
              <w:t xml:space="preserve">), a monoclonal </w:t>
            </w:r>
            <w:r w:rsidRPr="00E26D3C">
              <w:rPr>
                <w:rFonts w:cs="Arial"/>
                <w:color w:val="323232"/>
                <w:shd w:val="clear" w:color="auto" w:fill="FFFFFF"/>
              </w:rPr>
              <w:t xml:space="preserve">antibody </w:t>
            </w:r>
            <w:r w:rsidRPr="00E26D3C">
              <w:rPr>
                <w:bCs/>
              </w:rPr>
              <w:t>directed against the viral F protein;</w:t>
            </w:r>
            <w:r w:rsidR="0017495C" w:rsidRPr="00E26D3C">
              <w:rPr>
                <w:rFonts w:cs="Arial"/>
                <w:color w:val="323232"/>
                <w:shd w:val="clear" w:color="auto" w:fill="FFFFFF"/>
              </w:rPr>
              <w:t xml:space="preserve"> infants born between April and September receive nirsevimab in the autumn before the start of the RSV season; neonates born during the current RSV season (October to March) receive nirsevimab as soon as possible (3-10 days after birth)</w:t>
            </w:r>
          </w:p>
        </w:tc>
      </w:tr>
    </w:tbl>
    <w:p w14:paraId="293DC859" w14:textId="77777777" w:rsidR="0022543C" w:rsidRPr="00E26D3C" w:rsidRDefault="0022543C" w:rsidP="00E02A12">
      <w:pPr>
        <w:rPr>
          <w:rFonts w:cs="Arial"/>
          <w:bCs/>
          <w:kern w:val="2"/>
          <w:szCs w:val="32"/>
        </w:rPr>
      </w:pPr>
    </w:p>
    <w:p w14:paraId="423BB9E6" w14:textId="77777777" w:rsidR="00572449" w:rsidRPr="00E26D3C" w:rsidRDefault="00572449" w:rsidP="00E02A12">
      <w:pPr>
        <w:rPr>
          <w:rFonts w:cs="Arial"/>
          <w:bCs/>
          <w:kern w:val="2"/>
          <w:szCs w:val="32"/>
        </w:rPr>
      </w:pPr>
      <w:r w:rsidRPr="00E26D3C">
        <w:rPr>
          <w:rFonts w:cs="Arial"/>
          <w:bCs/>
          <w:kern w:val="2"/>
          <w:szCs w:val="32"/>
        </w:rPr>
        <w:lastRenderedPageBreak/>
        <w:t>Abbreviations:</w:t>
      </w:r>
    </w:p>
    <w:p w14:paraId="085795E8" w14:textId="77777777" w:rsidR="00572449" w:rsidRPr="00E26D3C" w:rsidRDefault="00572449" w:rsidP="00E02A12">
      <w:r w:rsidRPr="00E26D3C">
        <w:t>PCV-13</w:t>
      </w:r>
      <w:r w:rsidRPr="00E26D3C">
        <w:tab/>
      </w:r>
      <w:r w:rsidRPr="00E26D3C">
        <w:tab/>
        <w:t>13-valent pneumococcal conjugate vaccine</w:t>
      </w:r>
    </w:p>
    <w:p w14:paraId="231EA798" w14:textId="77777777" w:rsidR="0062393D" w:rsidRPr="00E26D3C" w:rsidRDefault="0062393D" w:rsidP="00E02A12">
      <w:r w:rsidRPr="00E26D3C">
        <w:t>PCV-15</w:t>
      </w:r>
      <w:r w:rsidRPr="00E26D3C">
        <w:tab/>
      </w:r>
      <w:r w:rsidRPr="00E26D3C">
        <w:tab/>
        <w:t>15-valent pneumococcal conjugate vaccine</w:t>
      </w:r>
    </w:p>
    <w:p w14:paraId="6A10428A" w14:textId="77777777" w:rsidR="00572449" w:rsidRPr="00E26D3C" w:rsidRDefault="00572449" w:rsidP="00E02A12">
      <w:r w:rsidRPr="00E26D3C">
        <w:t>PCV-20</w:t>
      </w:r>
      <w:r w:rsidRPr="00E26D3C">
        <w:tab/>
      </w:r>
      <w:r w:rsidRPr="00E26D3C">
        <w:tab/>
        <w:t>20-valent pneumococcal conjugate vaccine</w:t>
      </w:r>
    </w:p>
    <w:p w14:paraId="0CD59D8D" w14:textId="77777777" w:rsidR="00572449" w:rsidRPr="00E26D3C" w:rsidRDefault="00572449" w:rsidP="00E02A12">
      <w:r w:rsidRPr="00E26D3C">
        <w:t>PPSV-23</w:t>
      </w:r>
      <w:r w:rsidRPr="00E26D3C">
        <w:tab/>
      </w:r>
      <w:r w:rsidRPr="00E26D3C">
        <w:tab/>
        <w:t>23-valent pneumococcal polysaccharide vaccine</w:t>
      </w:r>
    </w:p>
    <w:p w14:paraId="6F547B2F" w14:textId="4C5B35E6" w:rsidR="007720C3" w:rsidRPr="00F94FA4" w:rsidRDefault="00572449" w:rsidP="00E02A12">
      <w:r w:rsidRPr="00E26D3C">
        <w:t>STIKO</w:t>
      </w:r>
      <w:r w:rsidRPr="00E26D3C">
        <w:tab/>
      </w:r>
      <w:r w:rsidRPr="00E26D3C">
        <w:tab/>
        <w:t>Standing Committee on Vaccination</w:t>
      </w:r>
    </w:p>
    <w:sectPr w:rsidR="007720C3" w:rsidRPr="00F94FA4" w:rsidSect="0057244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_2&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pf90f96pdzzpewvt3vxzw0w0ev2sp9wrpp&quot;&gt;Impfen2024&lt;record-ids&gt;&lt;item&gt;9&lt;/item&gt;&lt;item&gt;31&lt;/item&gt;&lt;/record-ids&gt;&lt;/item&gt;&lt;/Libraries&gt;"/>
  </w:docVars>
  <w:rsids>
    <w:rsidRoot w:val="00572449"/>
    <w:rsid w:val="000072D1"/>
    <w:rsid w:val="00032724"/>
    <w:rsid w:val="00034208"/>
    <w:rsid w:val="00045C12"/>
    <w:rsid w:val="000542F2"/>
    <w:rsid w:val="00066094"/>
    <w:rsid w:val="00066EE6"/>
    <w:rsid w:val="00071E09"/>
    <w:rsid w:val="00072561"/>
    <w:rsid w:val="00080450"/>
    <w:rsid w:val="00084279"/>
    <w:rsid w:val="000D43FA"/>
    <w:rsid w:val="000E4187"/>
    <w:rsid w:val="00104BDC"/>
    <w:rsid w:val="0011187C"/>
    <w:rsid w:val="00117415"/>
    <w:rsid w:val="001362F8"/>
    <w:rsid w:val="00153CD8"/>
    <w:rsid w:val="001742E6"/>
    <w:rsid w:val="0017495C"/>
    <w:rsid w:val="001A33F8"/>
    <w:rsid w:val="001C7620"/>
    <w:rsid w:val="001D71CB"/>
    <w:rsid w:val="001E6C60"/>
    <w:rsid w:val="0022543C"/>
    <w:rsid w:val="00233533"/>
    <w:rsid w:val="0024254C"/>
    <w:rsid w:val="00263956"/>
    <w:rsid w:val="00270AA7"/>
    <w:rsid w:val="002711B4"/>
    <w:rsid w:val="002805A7"/>
    <w:rsid w:val="00282C09"/>
    <w:rsid w:val="0028315F"/>
    <w:rsid w:val="00286D90"/>
    <w:rsid w:val="00286E20"/>
    <w:rsid w:val="0029036F"/>
    <w:rsid w:val="002B653F"/>
    <w:rsid w:val="002C1350"/>
    <w:rsid w:val="002C1D73"/>
    <w:rsid w:val="002D1D9E"/>
    <w:rsid w:val="002E2474"/>
    <w:rsid w:val="00301E4E"/>
    <w:rsid w:val="00313652"/>
    <w:rsid w:val="003143C9"/>
    <w:rsid w:val="0032349F"/>
    <w:rsid w:val="00336A38"/>
    <w:rsid w:val="00345972"/>
    <w:rsid w:val="003465FD"/>
    <w:rsid w:val="0034752C"/>
    <w:rsid w:val="003623DC"/>
    <w:rsid w:val="0038219B"/>
    <w:rsid w:val="0038564D"/>
    <w:rsid w:val="00396EB4"/>
    <w:rsid w:val="003A16C4"/>
    <w:rsid w:val="003A4296"/>
    <w:rsid w:val="003B2851"/>
    <w:rsid w:val="003C51AD"/>
    <w:rsid w:val="003C5AB2"/>
    <w:rsid w:val="003D54CE"/>
    <w:rsid w:val="003E4705"/>
    <w:rsid w:val="003E61A4"/>
    <w:rsid w:val="003F5540"/>
    <w:rsid w:val="003F7B52"/>
    <w:rsid w:val="0040530E"/>
    <w:rsid w:val="004054DF"/>
    <w:rsid w:val="00411D57"/>
    <w:rsid w:val="00430995"/>
    <w:rsid w:val="00432732"/>
    <w:rsid w:val="00432769"/>
    <w:rsid w:val="00441A96"/>
    <w:rsid w:val="00444E4C"/>
    <w:rsid w:val="00450F60"/>
    <w:rsid w:val="00465FBE"/>
    <w:rsid w:val="004671D2"/>
    <w:rsid w:val="004730C7"/>
    <w:rsid w:val="00475D5E"/>
    <w:rsid w:val="0049575B"/>
    <w:rsid w:val="004A7DD4"/>
    <w:rsid w:val="004A7DF6"/>
    <w:rsid w:val="004C5D74"/>
    <w:rsid w:val="004D3F04"/>
    <w:rsid w:val="004E2105"/>
    <w:rsid w:val="004E5C0B"/>
    <w:rsid w:val="004E5CCA"/>
    <w:rsid w:val="004E7F6D"/>
    <w:rsid w:val="00513A44"/>
    <w:rsid w:val="00525067"/>
    <w:rsid w:val="0055658A"/>
    <w:rsid w:val="00571344"/>
    <w:rsid w:val="00572449"/>
    <w:rsid w:val="00575277"/>
    <w:rsid w:val="005765D9"/>
    <w:rsid w:val="00583A84"/>
    <w:rsid w:val="005A2862"/>
    <w:rsid w:val="005B2C10"/>
    <w:rsid w:val="005C25F1"/>
    <w:rsid w:val="005D4C9A"/>
    <w:rsid w:val="005E34DF"/>
    <w:rsid w:val="005F3B2A"/>
    <w:rsid w:val="00614F68"/>
    <w:rsid w:val="006150F1"/>
    <w:rsid w:val="0062341B"/>
    <w:rsid w:val="0062393D"/>
    <w:rsid w:val="00644284"/>
    <w:rsid w:val="00671B08"/>
    <w:rsid w:val="0068238A"/>
    <w:rsid w:val="006920D6"/>
    <w:rsid w:val="006A5CA1"/>
    <w:rsid w:val="006B57FB"/>
    <w:rsid w:val="006B7F5C"/>
    <w:rsid w:val="006C13B2"/>
    <w:rsid w:val="006C2689"/>
    <w:rsid w:val="006E235F"/>
    <w:rsid w:val="006F0C33"/>
    <w:rsid w:val="006F2497"/>
    <w:rsid w:val="006F35A7"/>
    <w:rsid w:val="0070099C"/>
    <w:rsid w:val="00707DA9"/>
    <w:rsid w:val="00710F81"/>
    <w:rsid w:val="00715B0F"/>
    <w:rsid w:val="00726231"/>
    <w:rsid w:val="00760159"/>
    <w:rsid w:val="007675D7"/>
    <w:rsid w:val="007720C3"/>
    <w:rsid w:val="0078155A"/>
    <w:rsid w:val="00787A39"/>
    <w:rsid w:val="00793CA7"/>
    <w:rsid w:val="0079504E"/>
    <w:rsid w:val="007B5814"/>
    <w:rsid w:val="007D027F"/>
    <w:rsid w:val="007D5411"/>
    <w:rsid w:val="007D6164"/>
    <w:rsid w:val="007F5EED"/>
    <w:rsid w:val="007F7BD8"/>
    <w:rsid w:val="008000EA"/>
    <w:rsid w:val="00801FBC"/>
    <w:rsid w:val="0085414C"/>
    <w:rsid w:val="00857AD2"/>
    <w:rsid w:val="0087659B"/>
    <w:rsid w:val="0087697B"/>
    <w:rsid w:val="00883159"/>
    <w:rsid w:val="00894D94"/>
    <w:rsid w:val="008A57B8"/>
    <w:rsid w:val="008F0394"/>
    <w:rsid w:val="008F3532"/>
    <w:rsid w:val="00901772"/>
    <w:rsid w:val="00903D70"/>
    <w:rsid w:val="00914D7B"/>
    <w:rsid w:val="00920BE9"/>
    <w:rsid w:val="00922E04"/>
    <w:rsid w:val="00926E10"/>
    <w:rsid w:val="009329A4"/>
    <w:rsid w:val="00945BB3"/>
    <w:rsid w:val="009532C0"/>
    <w:rsid w:val="00962D3A"/>
    <w:rsid w:val="00963B32"/>
    <w:rsid w:val="009713D5"/>
    <w:rsid w:val="009A22EE"/>
    <w:rsid w:val="009A7A87"/>
    <w:rsid w:val="009C6E44"/>
    <w:rsid w:val="009D3327"/>
    <w:rsid w:val="00A05422"/>
    <w:rsid w:val="00A5063B"/>
    <w:rsid w:val="00A70F78"/>
    <w:rsid w:val="00A73A28"/>
    <w:rsid w:val="00A75591"/>
    <w:rsid w:val="00A76F1F"/>
    <w:rsid w:val="00A82BE9"/>
    <w:rsid w:val="00A9246D"/>
    <w:rsid w:val="00AA32D1"/>
    <w:rsid w:val="00AB23FD"/>
    <w:rsid w:val="00AB2CAE"/>
    <w:rsid w:val="00AC143D"/>
    <w:rsid w:val="00AD42DB"/>
    <w:rsid w:val="00AE7234"/>
    <w:rsid w:val="00AF174B"/>
    <w:rsid w:val="00AF435B"/>
    <w:rsid w:val="00B054EF"/>
    <w:rsid w:val="00B10B7D"/>
    <w:rsid w:val="00B12227"/>
    <w:rsid w:val="00B13238"/>
    <w:rsid w:val="00B16FF4"/>
    <w:rsid w:val="00B26FF4"/>
    <w:rsid w:val="00B33B6D"/>
    <w:rsid w:val="00B4348E"/>
    <w:rsid w:val="00B44178"/>
    <w:rsid w:val="00B629F1"/>
    <w:rsid w:val="00B64CDD"/>
    <w:rsid w:val="00B71563"/>
    <w:rsid w:val="00B76F51"/>
    <w:rsid w:val="00B93D0D"/>
    <w:rsid w:val="00B95163"/>
    <w:rsid w:val="00BC0F89"/>
    <w:rsid w:val="00BE39CA"/>
    <w:rsid w:val="00C07884"/>
    <w:rsid w:val="00C12A69"/>
    <w:rsid w:val="00C3367B"/>
    <w:rsid w:val="00C3473B"/>
    <w:rsid w:val="00C34D87"/>
    <w:rsid w:val="00C37E60"/>
    <w:rsid w:val="00C42B88"/>
    <w:rsid w:val="00C50B4E"/>
    <w:rsid w:val="00C52F79"/>
    <w:rsid w:val="00C960A7"/>
    <w:rsid w:val="00C96E3C"/>
    <w:rsid w:val="00CA1A81"/>
    <w:rsid w:val="00CB2A74"/>
    <w:rsid w:val="00CB2FD9"/>
    <w:rsid w:val="00CE17ED"/>
    <w:rsid w:val="00CF46CF"/>
    <w:rsid w:val="00CF5916"/>
    <w:rsid w:val="00D0323D"/>
    <w:rsid w:val="00D10022"/>
    <w:rsid w:val="00D122DE"/>
    <w:rsid w:val="00D26335"/>
    <w:rsid w:val="00D32BAE"/>
    <w:rsid w:val="00D34031"/>
    <w:rsid w:val="00D41AE2"/>
    <w:rsid w:val="00D54D2F"/>
    <w:rsid w:val="00D8741A"/>
    <w:rsid w:val="00DC7C7D"/>
    <w:rsid w:val="00DD0F72"/>
    <w:rsid w:val="00DD1665"/>
    <w:rsid w:val="00DF22E0"/>
    <w:rsid w:val="00DF7842"/>
    <w:rsid w:val="00E02A12"/>
    <w:rsid w:val="00E0493C"/>
    <w:rsid w:val="00E15981"/>
    <w:rsid w:val="00E15D9F"/>
    <w:rsid w:val="00E2655E"/>
    <w:rsid w:val="00E26D3C"/>
    <w:rsid w:val="00E27736"/>
    <w:rsid w:val="00E3201F"/>
    <w:rsid w:val="00E32D34"/>
    <w:rsid w:val="00E348D9"/>
    <w:rsid w:val="00E3523E"/>
    <w:rsid w:val="00E5028D"/>
    <w:rsid w:val="00E6091F"/>
    <w:rsid w:val="00E644EF"/>
    <w:rsid w:val="00E765BB"/>
    <w:rsid w:val="00E90E5F"/>
    <w:rsid w:val="00EC4110"/>
    <w:rsid w:val="00ED7777"/>
    <w:rsid w:val="00EE5B15"/>
    <w:rsid w:val="00EE785C"/>
    <w:rsid w:val="00EF14E6"/>
    <w:rsid w:val="00F0117E"/>
    <w:rsid w:val="00F134AF"/>
    <w:rsid w:val="00F14B0E"/>
    <w:rsid w:val="00F15E3B"/>
    <w:rsid w:val="00F22C45"/>
    <w:rsid w:val="00F352CB"/>
    <w:rsid w:val="00F37967"/>
    <w:rsid w:val="00F5010A"/>
    <w:rsid w:val="00F512F8"/>
    <w:rsid w:val="00F76564"/>
    <w:rsid w:val="00F94FA4"/>
    <w:rsid w:val="00FA7F23"/>
    <w:rsid w:val="00FD1564"/>
    <w:rsid w:val="00FE6A16"/>
    <w:rsid w:val="00FF0C06"/>
    <w:rsid w:val="00FF47E4"/>
    <w:rsid w:val="00FF6C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711A6"/>
  <w15:chartTrackingRefBased/>
  <w15:docId w15:val="{21BD9655-11CA-4FC4-9830-9A45D05F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49"/>
    <w:pPr>
      <w:suppressAutoHyphens/>
      <w:spacing w:after="0" w:line="480" w:lineRule="auto"/>
      <w:jc w:val="both"/>
    </w:pPr>
    <w:rPr>
      <w:rFonts w:ascii="Arial" w:eastAsia="Times New Roman" w:hAnsi="Arial" w:cs="Times New Roman"/>
      <w:sz w:val="24"/>
      <w:szCs w:val="24"/>
      <w:lang w:val="en-US" w:eastAsia="de-DE"/>
    </w:rPr>
  </w:style>
  <w:style w:type="paragraph" w:styleId="Heading2">
    <w:name w:val="heading 2"/>
    <w:basedOn w:val="Normal"/>
    <w:next w:val="Normal"/>
    <w:link w:val="Heading2Char"/>
    <w:uiPriority w:val="99"/>
    <w:qFormat/>
    <w:rsid w:val="00572449"/>
    <w:pPr>
      <w:keepNext/>
      <w:keepLines/>
      <w:spacing w:before="320" w:after="120"/>
      <w:outlineLvl w:val="1"/>
    </w:pPr>
    <w:rPr>
      <w:bCs/>
      <w:color w:val="000000"/>
      <w:szCs w:val="26"/>
      <w:u w:val="single"/>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72449"/>
    <w:rPr>
      <w:rFonts w:ascii="Arial" w:eastAsia="Times New Roman" w:hAnsi="Arial" w:cs="Times New Roman"/>
      <w:bCs/>
      <w:color w:val="000000"/>
      <w:sz w:val="24"/>
      <w:szCs w:val="26"/>
      <w:u w:val="single"/>
      <w:lang w:eastAsia="de-DE"/>
    </w:rPr>
  </w:style>
  <w:style w:type="table" w:styleId="TableGrid">
    <w:name w:val="Table Grid"/>
    <w:basedOn w:val="TableNormal"/>
    <w:uiPriority w:val="59"/>
    <w:rsid w:val="00572449"/>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qFormat/>
    <w:rsid w:val="00572449"/>
    <w:rPr>
      <w:rFonts w:ascii="Arial" w:eastAsiaTheme="majorEastAsia" w:hAnsi="Arial" w:cstheme="majorBidi"/>
      <w:b/>
      <w:spacing w:val="5"/>
      <w:kern w:val="2"/>
      <w:sz w:val="24"/>
      <w:szCs w:val="52"/>
      <w:lang w:val="en-US" w:eastAsia="de-DE"/>
    </w:rPr>
  </w:style>
  <w:style w:type="paragraph" w:styleId="Title">
    <w:name w:val="Title"/>
    <w:basedOn w:val="Normal"/>
    <w:next w:val="Normal"/>
    <w:link w:val="TitleChar"/>
    <w:qFormat/>
    <w:rsid w:val="00572449"/>
    <w:pPr>
      <w:spacing w:after="300" w:line="240" w:lineRule="auto"/>
      <w:contextualSpacing/>
    </w:pPr>
    <w:rPr>
      <w:rFonts w:eastAsiaTheme="majorEastAsia" w:cstheme="majorBidi"/>
      <w:b/>
      <w:spacing w:val="5"/>
      <w:kern w:val="2"/>
      <w:szCs w:val="52"/>
    </w:rPr>
  </w:style>
  <w:style w:type="character" w:customStyle="1" w:styleId="TitelZchn1">
    <w:name w:val="Titel Zchn1"/>
    <w:basedOn w:val="DefaultParagraphFont"/>
    <w:uiPriority w:val="10"/>
    <w:rsid w:val="00572449"/>
    <w:rPr>
      <w:rFonts w:asciiTheme="majorHAnsi" w:eastAsiaTheme="majorEastAsia" w:hAnsiTheme="majorHAnsi" w:cstheme="majorBidi"/>
      <w:spacing w:val="-10"/>
      <w:kern w:val="28"/>
      <w:sz w:val="56"/>
      <w:szCs w:val="56"/>
      <w:lang w:val="en-US" w:eastAsia="de-DE"/>
    </w:rPr>
  </w:style>
  <w:style w:type="character" w:styleId="Hyperlink">
    <w:name w:val="Hyperlink"/>
    <w:basedOn w:val="DefaultParagraphFont"/>
    <w:uiPriority w:val="99"/>
    <w:unhideWhenUsed/>
    <w:rsid w:val="0022543C"/>
    <w:rPr>
      <w:color w:val="0563C1" w:themeColor="hyperlink"/>
      <w:u w:val="single"/>
    </w:rPr>
  </w:style>
  <w:style w:type="paragraph" w:customStyle="1" w:styleId="EndNoteBibliographyTitle">
    <w:name w:val="EndNote Bibliography Title"/>
    <w:basedOn w:val="Normal"/>
    <w:link w:val="EndNoteBibliographyTitleZchn"/>
    <w:rsid w:val="00EC4110"/>
    <w:pPr>
      <w:jc w:val="center"/>
    </w:pPr>
    <w:rPr>
      <w:rFonts w:cs="Arial"/>
      <w:noProof/>
      <w:lang w:val="de-DE"/>
    </w:rPr>
  </w:style>
  <w:style w:type="character" w:customStyle="1" w:styleId="EndNoteBibliographyTitleZchn">
    <w:name w:val="EndNote Bibliography Title Zchn"/>
    <w:basedOn w:val="DefaultParagraphFont"/>
    <w:link w:val="EndNoteBibliographyTitle"/>
    <w:rsid w:val="00EC4110"/>
    <w:rPr>
      <w:rFonts w:ascii="Arial" w:eastAsia="Times New Roman" w:hAnsi="Arial" w:cs="Arial"/>
      <w:noProof/>
      <w:sz w:val="24"/>
      <w:szCs w:val="24"/>
      <w:lang w:eastAsia="de-DE"/>
    </w:rPr>
  </w:style>
  <w:style w:type="paragraph" w:customStyle="1" w:styleId="EndNoteBibliography">
    <w:name w:val="EndNote Bibliography"/>
    <w:basedOn w:val="Normal"/>
    <w:link w:val="EndNoteBibliographyZchn"/>
    <w:rsid w:val="00EC4110"/>
    <w:pPr>
      <w:spacing w:line="240" w:lineRule="auto"/>
    </w:pPr>
    <w:rPr>
      <w:rFonts w:cs="Arial"/>
      <w:noProof/>
      <w:lang w:val="de-DE"/>
    </w:rPr>
  </w:style>
  <w:style w:type="character" w:customStyle="1" w:styleId="EndNoteBibliographyZchn">
    <w:name w:val="EndNote Bibliography Zchn"/>
    <w:basedOn w:val="DefaultParagraphFont"/>
    <w:link w:val="EndNoteBibliography"/>
    <w:rsid w:val="00EC4110"/>
    <w:rPr>
      <w:rFonts w:ascii="Arial" w:eastAsia="Times New Roman" w:hAnsi="Arial" w:cs="Arial"/>
      <w:noProof/>
      <w:sz w:val="24"/>
      <w:szCs w:val="24"/>
      <w:lang w:eastAsia="de-DE"/>
    </w:rPr>
  </w:style>
  <w:style w:type="paragraph" w:styleId="Revision">
    <w:name w:val="Revision"/>
    <w:hidden/>
    <w:uiPriority w:val="99"/>
    <w:semiHidden/>
    <w:rsid w:val="00C07884"/>
    <w:pPr>
      <w:spacing w:after="0" w:line="240" w:lineRule="auto"/>
    </w:pPr>
    <w:rPr>
      <w:rFonts w:ascii="Arial" w:eastAsia="Times New Roman" w:hAnsi="Arial" w:cs="Times New Roman"/>
      <w:sz w:val="24"/>
      <w:szCs w:val="24"/>
      <w:lang w:val="en-US" w:eastAsia="de-DE"/>
    </w:rPr>
  </w:style>
  <w:style w:type="character" w:styleId="CommentReference">
    <w:name w:val="annotation reference"/>
    <w:basedOn w:val="DefaultParagraphFont"/>
    <w:uiPriority w:val="99"/>
    <w:semiHidden/>
    <w:unhideWhenUsed/>
    <w:rsid w:val="00B44178"/>
    <w:rPr>
      <w:sz w:val="16"/>
      <w:szCs w:val="16"/>
    </w:rPr>
  </w:style>
  <w:style w:type="paragraph" w:styleId="CommentText">
    <w:name w:val="annotation text"/>
    <w:basedOn w:val="Normal"/>
    <w:link w:val="CommentTextChar"/>
    <w:uiPriority w:val="99"/>
    <w:semiHidden/>
    <w:unhideWhenUsed/>
    <w:rsid w:val="00B44178"/>
    <w:pPr>
      <w:spacing w:line="240" w:lineRule="auto"/>
    </w:pPr>
    <w:rPr>
      <w:sz w:val="20"/>
      <w:szCs w:val="20"/>
    </w:rPr>
  </w:style>
  <w:style w:type="character" w:customStyle="1" w:styleId="CommentTextChar">
    <w:name w:val="Comment Text Char"/>
    <w:basedOn w:val="DefaultParagraphFont"/>
    <w:link w:val="CommentText"/>
    <w:uiPriority w:val="99"/>
    <w:semiHidden/>
    <w:rsid w:val="00B44178"/>
    <w:rPr>
      <w:rFonts w:ascii="Arial" w:eastAsia="Times New Roman" w:hAnsi="Arial" w:cs="Times New Roman"/>
      <w:sz w:val="20"/>
      <w:szCs w:val="20"/>
      <w:lang w:val="en-US" w:eastAsia="de-DE"/>
    </w:rPr>
  </w:style>
  <w:style w:type="paragraph" w:styleId="CommentSubject">
    <w:name w:val="annotation subject"/>
    <w:basedOn w:val="CommentText"/>
    <w:next w:val="CommentText"/>
    <w:link w:val="CommentSubjectChar"/>
    <w:uiPriority w:val="99"/>
    <w:semiHidden/>
    <w:unhideWhenUsed/>
    <w:rsid w:val="00B44178"/>
    <w:rPr>
      <w:b/>
      <w:bCs/>
    </w:rPr>
  </w:style>
  <w:style w:type="character" w:customStyle="1" w:styleId="CommentSubjectChar">
    <w:name w:val="Comment Subject Char"/>
    <w:basedOn w:val="CommentTextChar"/>
    <w:link w:val="CommentSubject"/>
    <w:uiPriority w:val="99"/>
    <w:semiHidden/>
    <w:rsid w:val="00B44178"/>
    <w:rPr>
      <w:rFonts w:ascii="Arial" w:eastAsia="Times New Roman" w:hAnsi="Arial" w:cs="Times New Roman"/>
      <w:b/>
      <w:bCs/>
      <w:sz w:val="20"/>
      <w:szCs w:val="20"/>
      <w:lang w:val="en-US" w:eastAsia="de-DE"/>
    </w:rPr>
  </w:style>
  <w:style w:type="paragraph" w:styleId="BalloonText">
    <w:name w:val="Balloon Text"/>
    <w:basedOn w:val="Normal"/>
    <w:link w:val="BalloonTextChar"/>
    <w:uiPriority w:val="99"/>
    <w:semiHidden/>
    <w:unhideWhenUsed/>
    <w:rsid w:val="00CF46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6CF"/>
    <w:rPr>
      <w:rFonts w:ascii="Segoe UI" w:eastAsia="Times New Roman" w:hAnsi="Segoe UI" w:cs="Segoe UI"/>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322520">
      <w:bodyDiv w:val="1"/>
      <w:marLeft w:val="0"/>
      <w:marRight w:val="0"/>
      <w:marTop w:val="0"/>
      <w:marBottom w:val="0"/>
      <w:divBdr>
        <w:top w:val="none" w:sz="0" w:space="0" w:color="auto"/>
        <w:left w:val="none" w:sz="0" w:space="0" w:color="auto"/>
        <w:bottom w:val="none" w:sz="0" w:space="0" w:color="auto"/>
        <w:right w:val="none" w:sz="0" w:space="0" w:color="auto"/>
      </w:divBdr>
    </w:div>
    <w:div w:id="309135925">
      <w:bodyDiv w:val="1"/>
      <w:marLeft w:val="0"/>
      <w:marRight w:val="0"/>
      <w:marTop w:val="0"/>
      <w:marBottom w:val="0"/>
      <w:divBdr>
        <w:top w:val="none" w:sz="0" w:space="0" w:color="auto"/>
        <w:left w:val="none" w:sz="0" w:space="0" w:color="auto"/>
        <w:bottom w:val="none" w:sz="0" w:space="0" w:color="auto"/>
        <w:right w:val="none" w:sz="0" w:space="0" w:color="auto"/>
      </w:divBdr>
    </w:div>
    <w:div w:id="378473938">
      <w:bodyDiv w:val="1"/>
      <w:marLeft w:val="0"/>
      <w:marRight w:val="0"/>
      <w:marTop w:val="0"/>
      <w:marBottom w:val="0"/>
      <w:divBdr>
        <w:top w:val="none" w:sz="0" w:space="0" w:color="auto"/>
        <w:left w:val="none" w:sz="0" w:space="0" w:color="auto"/>
        <w:bottom w:val="none" w:sz="0" w:space="0" w:color="auto"/>
        <w:right w:val="none" w:sz="0" w:space="0" w:color="auto"/>
      </w:divBdr>
    </w:div>
    <w:div w:id="809829527">
      <w:bodyDiv w:val="1"/>
      <w:marLeft w:val="0"/>
      <w:marRight w:val="0"/>
      <w:marTop w:val="0"/>
      <w:marBottom w:val="0"/>
      <w:divBdr>
        <w:top w:val="none" w:sz="0" w:space="0" w:color="auto"/>
        <w:left w:val="none" w:sz="0" w:space="0" w:color="auto"/>
        <w:bottom w:val="none" w:sz="0" w:space="0" w:color="auto"/>
        <w:right w:val="none" w:sz="0" w:space="0" w:color="auto"/>
      </w:divBdr>
    </w:div>
    <w:div w:id="1035815316">
      <w:bodyDiv w:val="1"/>
      <w:marLeft w:val="0"/>
      <w:marRight w:val="0"/>
      <w:marTop w:val="0"/>
      <w:marBottom w:val="0"/>
      <w:divBdr>
        <w:top w:val="none" w:sz="0" w:space="0" w:color="auto"/>
        <w:left w:val="none" w:sz="0" w:space="0" w:color="auto"/>
        <w:bottom w:val="none" w:sz="0" w:space="0" w:color="auto"/>
        <w:right w:val="none" w:sz="0" w:space="0" w:color="auto"/>
      </w:divBdr>
    </w:div>
    <w:div w:id="1165391043">
      <w:bodyDiv w:val="1"/>
      <w:marLeft w:val="0"/>
      <w:marRight w:val="0"/>
      <w:marTop w:val="0"/>
      <w:marBottom w:val="0"/>
      <w:divBdr>
        <w:top w:val="none" w:sz="0" w:space="0" w:color="auto"/>
        <w:left w:val="none" w:sz="0" w:space="0" w:color="auto"/>
        <w:bottom w:val="none" w:sz="0" w:space="0" w:color="auto"/>
        <w:right w:val="none" w:sz="0" w:space="0" w:color="auto"/>
      </w:divBdr>
    </w:div>
    <w:div w:id="2023512860">
      <w:bodyDiv w:val="1"/>
      <w:marLeft w:val="0"/>
      <w:marRight w:val="0"/>
      <w:marTop w:val="0"/>
      <w:marBottom w:val="0"/>
      <w:divBdr>
        <w:top w:val="none" w:sz="0" w:space="0" w:color="auto"/>
        <w:left w:val="none" w:sz="0" w:space="0" w:color="auto"/>
        <w:bottom w:val="none" w:sz="0" w:space="0" w:color="auto"/>
        <w:right w:val="none" w:sz="0" w:space="0" w:color="auto"/>
      </w:divBdr>
    </w:div>
    <w:div w:id="208294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975</Words>
  <Characters>16962</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evesandt, Johanna</dc:creator>
  <cp:keywords>, docId:CAF7B941BE4EB19000EAD6BFAE645DF2</cp:keywords>
  <dc:description/>
  <cp:lastModifiedBy>Birender Tiwari</cp:lastModifiedBy>
  <cp:revision>2</cp:revision>
  <dcterms:created xsi:type="dcterms:W3CDTF">2025-06-09T03:48:00Z</dcterms:created>
  <dcterms:modified xsi:type="dcterms:W3CDTF">2025-06-09T03:48:00Z</dcterms:modified>
</cp:coreProperties>
</file>